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Pr="00130E66" w:rsidR="006D5430" w:rsidP="00130E66" w:rsidRDefault="00130E66" w14:paraId="296EA97D" w14:textId="4EEEDCED">
      <w:pPr>
        <w:jc w:val="center"/>
        <w:rPr>
          <w:rFonts w:ascii="Times New Roman" w:hAnsi="Times New Roman" w:cs="Times New Roman"/>
          <w:b/>
          <w:bCs/>
          <w:lang w:val="en-US"/>
        </w:rPr>
      </w:pPr>
      <w:bookmarkStart w:name="_GoBack" w:id="0"/>
      <w:bookmarkEnd w:id="0"/>
      <w:r w:rsidRPr="00130E66">
        <w:rPr>
          <w:rFonts w:ascii="Times New Roman" w:hAnsi="Times New Roman" w:eastAsiaTheme="majorEastAsia" w:cstheme="majorBidi"/>
          <w:b/>
          <w:color w:val="000000" w:themeColor="text1"/>
          <w:sz w:val="36"/>
          <w:szCs w:val="40"/>
          <w:lang w:val="en-US"/>
        </w:rPr>
        <w:t>Supplementary</w:t>
      </w:r>
      <w:r w:rsidRPr="00130E66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130E66">
        <w:rPr>
          <w:rFonts w:ascii="Times New Roman" w:hAnsi="Times New Roman" w:eastAsiaTheme="majorEastAsia" w:cstheme="majorBidi"/>
          <w:b/>
          <w:color w:val="000000" w:themeColor="text1"/>
          <w:sz w:val="36"/>
          <w:szCs w:val="40"/>
          <w:lang w:val="en-US"/>
        </w:rPr>
        <w:t>material</w:t>
      </w:r>
    </w:p>
    <w:p xmlns:w14="http://schemas.microsoft.com/office/word/2010/wordml" w:rsidRPr="00130E66" w:rsidR="00854989" w:rsidP="00854989" w:rsidRDefault="00130E66" w14:paraId="6C2BAE74" w14:textId="77777777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</w:t>
      </w:r>
      <w:r w:rsidRPr="00A40BAE">
        <w:rPr>
          <w:rFonts w:ascii="Times New Roman" w:hAnsi="Times New Roman" w:cs="Times New Roman"/>
          <w:b/>
          <w:bCs/>
          <w:lang w:val="en-US"/>
        </w:rPr>
        <w:t>1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A40BAE" w:rsidR="00C67CE8">
        <w:rPr>
          <w:rFonts w:ascii="Times New Roman" w:hAnsi="Times New Roman" w:cs="Times New Roman"/>
          <w:b/>
          <w:bCs/>
          <w:lang w:val="en-US"/>
        </w:rPr>
        <w:t>Table</w:t>
      </w:r>
      <w:r w:rsidRPr="00130E66" w:rsidR="00C67CE8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 xml:space="preserve">Summary and Kruskal-Wallis statistics of </w:t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eastAsia="es-MX"/>
          <w14:ligatures w14:val="none"/>
        </w:rPr>
        <w:sym w:font="Symbol" w:char="F064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:lang w:eastAsia="es-MX"/>
          <w14:ligatures w14:val="none"/>
        </w:rPr>
        <w:sym w:font="Symbol" w:char="F031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:lang w:eastAsia="es-MX"/>
          <w14:ligatures w14:val="none"/>
        </w:rPr>
        <w:sym w:font="Symbol" w:char="F033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 xml:space="preserve">C and </w:t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eastAsia="es-MX"/>
          <w14:ligatures w14:val="none"/>
        </w:rPr>
        <w:sym w:font="Symbol" w:char="F064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:lang w:eastAsia="es-MX"/>
          <w14:ligatures w14:val="none"/>
        </w:rPr>
        <w:sym w:font="Symbol" w:char="F031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:lang w:val="en-US" w:eastAsia="es-MX"/>
          <w14:ligatures w14:val="none"/>
        </w:rPr>
        <w:t>5</w:t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>N collagen isotopes from southeastern Petén and Classic Central Lowland sites.</w:t>
      </w:r>
    </w:p>
    <w:p xmlns:w14="http://schemas.microsoft.com/office/word/2010/wordml" w:rsidRPr="00130E66" w:rsidR="00C67CE8" w:rsidP="00C67CE8" w:rsidRDefault="00C67CE8" w14:paraId="1835AC33" w14:textId="62D0848F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dTable5Dark-Accent3"/>
        <w:tblpPr w:leftFromText="141" w:rightFromText="141" w:vertAnchor="text" w:horzAnchor="margin" w:tblpY="333"/>
        <w:tblW w:w="5001" w:type="pct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2075"/>
        <w:gridCol w:w="1043"/>
        <w:gridCol w:w="845"/>
        <w:gridCol w:w="994"/>
        <w:gridCol w:w="707"/>
        <w:gridCol w:w="852"/>
        <w:gridCol w:w="971"/>
        <w:gridCol w:w="1353"/>
      </w:tblGrid>
      <w:tr xmlns:w14="http://schemas.microsoft.com/office/word/2010/wordml" w:rsidRPr="00A40BAE" w:rsidR="00C67CE8" w:rsidTr="00C67CE8" w14:paraId="459D91CB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</w:tcPr>
          <w:p w:rsidRPr="00A40BAE" w:rsidR="00C67CE8" w:rsidP="00C67CE8" w:rsidRDefault="00C67CE8" w14:paraId="78822D95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0" w:type="pct"/>
          </w:tcPr>
          <w:p w:rsidRPr="00A40BAE" w:rsidR="00C67CE8" w:rsidP="00C67CE8" w:rsidRDefault="00C67CE8" w14:paraId="351B9BCD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otopic system</w:t>
            </w:r>
          </w:p>
        </w:tc>
        <w:tc>
          <w:tcPr>
            <w:tcW w:w="478" w:type="pct"/>
          </w:tcPr>
          <w:p w:rsidRPr="00A40BAE" w:rsidR="00C67CE8" w:rsidP="00C67CE8" w:rsidRDefault="00C67CE8" w14:paraId="7F34C5E2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</w:t>
            </w:r>
          </w:p>
          <w:p w:rsidRPr="00A40BAE" w:rsidR="00C67CE8" w:rsidP="00C67CE8" w:rsidRDefault="00C67CE8" w14:paraId="26987B12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‰)</w:t>
            </w: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62" w:type="pct"/>
          </w:tcPr>
          <w:p w:rsidRPr="00A40BAE" w:rsidR="00C67CE8" w:rsidP="00C67CE8" w:rsidRDefault="00C67CE8" w14:paraId="42B620B4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</w:p>
          <w:p w:rsidRPr="00A40BAE" w:rsidR="00C67CE8" w:rsidP="00C67CE8" w:rsidRDefault="00C67CE8" w14:paraId="601177F3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‰)</w:t>
            </w:r>
          </w:p>
        </w:tc>
        <w:tc>
          <w:tcPr>
            <w:tcW w:w="400" w:type="pct"/>
          </w:tcPr>
          <w:p w:rsidRPr="00A40BAE" w:rsidR="00C67CE8" w:rsidP="00C67CE8" w:rsidRDefault="00C67CE8" w14:paraId="193387F6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</w:t>
            </w:r>
          </w:p>
          <w:p w:rsidRPr="00A40BAE" w:rsidR="00C67CE8" w:rsidP="00C67CE8" w:rsidRDefault="00C67CE8" w14:paraId="68F3A44F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‰)</w:t>
            </w:r>
          </w:p>
        </w:tc>
        <w:tc>
          <w:tcPr>
            <w:tcW w:w="482" w:type="pct"/>
          </w:tcPr>
          <w:p w:rsidRPr="00A40BAE" w:rsidR="00C67CE8" w:rsidP="00C67CE8" w:rsidRDefault="00C67CE8" w14:paraId="65F35086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</w:t>
            </w:r>
          </w:p>
          <w:p w:rsidRPr="00A40BAE" w:rsidR="00C67CE8" w:rsidP="00C67CE8" w:rsidRDefault="00C67CE8" w14:paraId="42651F1D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‰)</w:t>
            </w:r>
          </w:p>
        </w:tc>
        <w:tc>
          <w:tcPr>
            <w:tcW w:w="549" w:type="pct"/>
          </w:tcPr>
          <w:p w:rsidRPr="00A40BAE" w:rsidR="00C67CE8" w:rsidP="00C67CE8" w:rsidRDefault="00C67CE8" w14:paraId="3C676DBB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A40BA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:rsidRPr="00A40BAE" w:rsidR="00C67CE8" w:rsidP="00C67CE8" w:rsidRDefault="00C67CE8" w14:paraId="66E982BC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65" w:type="pct"/>
          </w:tcPr>
          <w:p w:rsidRPr="00A40BAE" w:rsidR="00C67CE8" w:rsidP="00C67CE8" w:rsidRDefault="00C67CE8" w14:paraId="27496467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ata from</w:t>
            </w:r>
          </w:p>
        </w:tc>
      </w:tr>
      <w:tr xmlns:w14="http://schemas.microsoft.com/office/word/2010/wordml" w:rsidRPr="00A40BAE" w:rsidR="00C67CE8" w:rsidTr="00C67CE8" w14:paraId="386C192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DBDBDB" w:themeFill="accent3" w:themeFillTint="66"/>
            <w:vAlign w:val="center"/>
          </w:tcPr>
          <w:p w:rsidRPr="00A40BAE" w:rsidR="00C67CE8" w:rsidP="00C67CE8" w:rsidRDefault="00C67CE8" w14:paraId="48EEF26F" w14:textId="7777777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entral Lowlands</w:t>
            </w:r>
          </w:p>
        </w:tc>
        <w:tc>
          <w:tcPr>
            <w:tcW w:w="590" w:type="pct"/>
          </w:tcPr>
          <w:p w:rsidRPr="00A40BAE" w:rsidR="00C67CE8" w:rsidP="00C67CE8" w:rsidRDefault="00C67CE8" w14:paraId="11D7766D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8" w:type="pct"/>
            <w:vAlign w:val="center"/>
          </w:tcPr>
          <w:p w:rsidRPr="00A40BAE" w:rsidR="00C67CE8" w:rsidP="00C67CE8" w:rsidRDefault="00C67CE8" w14:paraId="11E6EEDE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:rsidRPr="00A40BAE" w:rsidR="00C67CE8" w:rsidP="00C67CE8" w:rsidRDefault="00C67CE8" w14:paraId="6366881F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:rsidRPr="00A40BAE" w:rsidR="00C67CE8" w:rsidP="00C67CE8" w:rsidRDefault="00C67CE8" w14:paraId="6F81066B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:rsidRPr="00A40BAE" w:rsidR="00C67CE8" w:rsidP="00C67CE8" w:rsidRDefault="00C67CE8" w14:paraId="43E02C0F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9" w:type="pct"/>
          </w:tcPr>
          <w:p w:rsidRPr="00A40BAE" w:rsidR="00C67CE8" w:rsidP="00C67CE8" w:rsidRDefault="00C67CE8" w14:paraId="0A071897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" w:type="pct"/>
          </w:tcPr>
          <w:p w:rsidRPr="00A40BAE" w:rsidR="00C67CE8" w:rsidP="00C67CE8" w:rsidRDefault="00C67CE8" w14:paraId="4D4703DD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xmlns:w14="http://schemas.microsoft.com/office/word/2010/wordml" w:rsidRPr="00A40BAE" w:rsidR="00C67CE8" w:rsidTr="00C67CE8" w14:paraId="4749BF01" w14:textId="7777777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vAlign w:val="center"/>
          </w:tcPr>
          <w:p w:rsidRPr="00A40BAE" w:rsidR="00C67CE8" w:rsidP="00C67CE8" w:rsidRDefault="00C67CE8" w14:paraId="260E3EF8" w14:textId="7777777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eastern Petén</w:t>
            </w:r>
          </w:p>
        </w:tc>
        <w:tc>
          <w:tcPr>
            <w:tcW w:w="590" w:type="pct"/>
            <w:vAlign w:val="center"/>
          </w:tcPr>
          <w:p w:rsidRPr="00A40BAE" w:rsidR="00C67CE8" w:rsidP="00C67CE8" w:rsidRDefault="00C67CE8" w14:paraId="0B927A5A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478" w:type="pct"/>
            <w:vAlign w:val="center"/>
          </w:tcPr>
          <w:p w:rsidRPr="00A40BAE" w:rsidR="00C67CE8" w:rsidP="00C67CE8" w:rsidRDefault="00C67CE8" w14:paraId="0D6C8266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8</w:t>
            </w:r>
          </w:p>
        </w:tc>
        <w:tc>
          <w:tcPr>
            <w:tcW w:w="562" w:type="pct"/>
            <w:vAlign w:val="center"/>
          </w:tcPr>
          <w:p w:rsidRPr="00A40BAE" w:rsidR="00C67CE8" w:rsidP="00C67CE8" w:rsidRDefault="00C67CE8" w14:paraId="16D34345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3</w:t>
            </w:r>
          </w:p>
        </w:tc>
        <w:tc>
          <w:tcPr>
            <w:tcW w:w="400" w:type="pct"/>
            <w:vAlign w:val="center"/>
          </w:tcPr>
          <w:p w:rsidRPr="00A40BAE" w:rsidR="00C67CE8" w:rsidP="00C67CE8" w:rsidRDefault="00C67CE8" w14:paraId="41C87B18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7.2</w:t>
            </w:r>
          </w:p>
        </w:tc>
        <w:tc>
          <w:tcPr>
            <w:tcW w:w="482" w:type="pct"/>
            <w:vAlign w:val="center"/>
          </w:tcPr>
          <w:p w:rsidRPr="00A40BAE" w:rsidR="00C67CE8" w:rsidP="00C67CE8" w:rsidRDefault="00C67CE8" w14:paraId="43271711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.9</w:t>
            </w:r>
          </w:p>
        </w:tc>
        <w:tc>
          <w:tcPr>
            <w:tcW w:w="549" w:type="pct"/>
          </w:tcPr>
          <w:p w:rsidRPr="00A40BAE" w:rsidR="00C67CE8" w:rsidP="00C67CE8" w:rsidRDefault="00C67CE8" w14:paraId="4DACCEBA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5" w:type="pct"/>
          </w:tcPr>
          <w:p w:rsidRPr="00A40BAE" w:rsidR="00C67CE8" w:rsidP="00C67CE8" w:rsidRDefault="00C67CE8" w14:paraId="79839075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xmlns:w14="http://schemas.microsoft.com/office/word/2010/wordml" w:rsidRPr="00A40BAE" w:rsidR="00C67CE8" w:rsidTr="00C67CE8" w14:paraId="650A264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vAlign w:val="center"/>
          </w:tcPr>
          <w:p w:rsidRPr="00A40BAE" w:rsidR="00C67CE8" w:rsidP="00C67CE8" w:rsidRDefault="00C67CE8" w14:paraId="733175C8" w14:textId="7777777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0" w:type="pct"/>
            <w:vAlign w:val="center"/>
          </w:tcPr>
          <w:p w:rsidRPr="00A40BAE" w:rsidR="00C67CE8" w:rsidP="00C67CE8" w:rsidRDefault="00C67CE8" w14:paraId="4B80737D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5</w:t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</w:p>
        </w:tc>
        <w:tc>
          <w:tcPr>
            <w:tcW w:w="478" w:type="pct"/>
            <w:vAlign w:val="center"/>
          </w:tcPr>
          <w:p w:rsidRPr="00A40BAE" w:rsidR="00C67CE8" w:rsidP="00C67CE8" w:rsidRDefault="00C67CE8" w14:paraId="19DB69BD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562" w:type="pct"/>
            <w:vAlign w:val="center"/>
          </w:tcPr>
          <w:p w:rsidRPr="00A40BAE" w:rsidR="00C67CE8" w:rsidP="00C67CE8" w:rsidRDefault="00C67CE8" w14:paraId="11743DA5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.</w:t>
            </w:r>
          </w:p>
        </w:tc>
        <w:tc>
          <w:tcPr>
            <w:tcW w:w="400" w:type="pct"/>
            <w:vAlign w:val="center"/>
          </w:tcPr>
          <w:p w:rsidRPr="00A40BAE" w:rsidR="00C67CE8" w:rsidP="00C67CE8" w:rsidRDefault="00C67CE8" w14:paraId="336DAF72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482" w:type="pct"/>
            <w:vAlign w:val="center"/>
          </w:tcPr>
          <w:p w:rsidRPr="00A40BAE" w:rsidR="00C67CE8" w:rsidP="00C67CE8" w:rsidRDefault="00C67CE8" w14:paraId="11F06D5A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549" w:type="pct"/>
          </w:tcPr>
          <w:p w:rsidRPr="00A40BAE" w:rsidR="00C67CE8" w:rsidP="00C67CE8" w:rsidRDefault="00C67CE8" w14:paraId="4F9FCD5E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5" w:type="pct"/>
          </w:tcPr>
          <w:p w:rsidRPr="00A40BAE" w:rsidR="00C67CE8" w:rsidP="00C67CE8" w:rsidRDefault="00C67CE8" w14:paraId="4096676A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A40BAE" w:rsidR="00C67CE8" w:rsidTr="00C67CE8" w14:paraId="1A03F439" w14:textId="7777777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vAlign w:val="center"/>
          </w:tcPr>
          <w:p w:rsidRPr="00A40BAE" w:rsidR="00C67CE8" w:rsidP="00C67CE8" w:rsidRDefault="00C67CE8" w14:paraId="516C14D0" w14:textId="7777777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uateca</w:t>
            </w:r>
          </w:p>
        </w:tc>
        <w:tc>
          <w:tcPr>
            <w:tcW w:w="590" w:type="pct"/>
            <w:vAlign w:val="center"/>
          </w:tcPr>
          <w:p w:rsidRPr="00A40BAE" w:rsidR="00C67CE8" w:rsidP="00C67CE8" w:rsidRDefault="00C67CE8" w14:paraId="3A675C49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478" w:type="pct"/>
            <w:vAlign w:val="center"/>
          </w:tcPr>
          <w:p w:rsidRPr="00A40BAE" w:rsidR="00C67CE8" w:rsidP="00C67CE8" w:rsidRDefault="00C67CE8" w14:paraId="2A4C2580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6</w:t>
            </w:r>
          </w:p>
        </w:tc>
        <w:tc>
          <w:tcPr>
            <w:tcW w:w="562" w:type="pct"/>
            <w:vAlign w:val="center"/>
          </w:tcPr>
          <w:p w:rsidRPr="00A40BAE" w:rsidR="00C67CE8" w:rsidP="00C67CE8" w:rsidRDefault="00C67CE8" w14:paraId="46477631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3</w:t>
            </w:r>
          </w:p>
        </w:tc>
        <w:tc>
          <w:tcPr>
            <w:tcW w:w="400" w:type="pct"/>
            <w:vAlign w:val="center"/>
          </w:tcPr>
          <w:p w:rsidRPr="00A40BAE" w:rsidR="00C67CE8" w:rsidP="00C67CE8" w:rsidRDefault="00C67CE8" w14:paraId="3E8E15B6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1.0</w:t>
            </w:r>
          </w:p>
        </w:tc>
        <w:tc>
          <w:tcPr>
            <w:tcW w:w="482" w:type="pct"/>
            <w:vAlign w:val="center"/>
          </w:tcPr>
          <w:p w:rsidRPr="00A40BAE" w:rsidR="00C67CE8" w:rsidP="00C67CE8" w:rsidRDefault="00C67CE8" w14:paraId="6BE3ADC6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.8</w:t>
            </w:r>
          </w:p>
        </w:tc>
        <w:tc>
          <w:tcPr>
            <w:tcW w:w="549" w:type="pct"/>
          </w:tcPr>
          <w:p w:rsidRPr="00A40BAE" w:rsidR="00C67CE8" w:rsidP="00C67CE8" w:rsidRDefault="00C67CE8" w14:paraId="188E69C9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765" w:type="pct"/>
          </w:tcPr>
          <w:p w:rsidRPr="00A40BAE" w:rsidR="00C67CE8" w:rsidP="00C67CE8" w:rsidRDefault="00C67CE8" w14:paraId="2A7D0A61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4]</w:t>
            </w:r>
          </w:p>
        </w:tc>
      </w:tr>
      <w:tr xmlns:w14="http://schemas.microsoft.com/office/word/2010/wordml" w:rsidRPr="00A40BAE" w:rsidR="00C67CE8" w:rsidTr="00C67CE8" w14:paraId="042C3B6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vAlign w:val="center"/>
          </w:tcPr>
          <w:p w:rsidRPr="00A40BAE" w:rsidR="00C67CE8" w:rsidP="00C67CE8" w:rsidRDefault="00C67CE8" w14:paraId="24BCDF0A" w14:textId="7777777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8)</w:t>
            </w:r>
          </w:p>
        </w:tc>
        <w:tc>
          <w:tcPr>
            <w:tcW w:w="590" w:type="pct"/>
            <w:vAlign w:val="center"/>
          </w:tcPr>
          <w:p w:rsidRPr="00A40BAE" w:rsidR="00C67CE8" w:rsidP="00C67CE8" w:rsidRDefault="00C67CE8" w14:paraId="7CC53C2D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5</w:t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</w:p>
        </w:tc>
        <w:tc>
          <w:tcPr>
            <w:tcW w:w="478" w:type="pct"/>
            <w:vAlign w:val="center"/>
          </w:tcPr>
          <w:p w:rsidRPr="00A40BAE" w:rsidR="00C67CE8" w:rsidP="00C67CE8" w:rsidRDefault="00C67CE8" w14:paraId="35A2775F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562" w:type="pct"/>
            <w:vAlign w:val="center"/>
          </w:tcPr>
          <w:p w:rsidRPr="00A40BAE" w:rsidR="00C67CE8" w:rsidP="00C67CE8" w:rsidRDefault="00C67CE8" w14:paraId="34CA3614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</w:t>
            </w:r>
          </w:p>
        </w:tc>
        <w:tc>
          <w:tcPr>
            <w:tcW w:w="400" w:type="pct"/>
            <w:vAlign w:val="center"/>
          </w:tcPr>
          <w:p w:rsidRPr="00A40BAE" w:rsidR="00C67CE8" w:rsidP="00C67CE8" w:rsidRDefault="00C67CE8" w14:paraId="4C896A71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</w:t>
            </w:r>
          </w:p>
        </w:tc>
        <w:tc>
          <w:tcPr>
            <w:tcW w:w="482" w:type="pct"/>
            <w:vAlign w:val="center"/>
          </w:tcPr>
          <w:p w:rsidRPr="00A40BAE" w:rsidR="00C67CE8" w:rsidP="00C67CE8" w:rsidRDefault="00C67CE8" w14:paraId="4EC54E56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7</w:t>
            </w:r>
          </w:p>
        </w:tc>
        <w:tc>
          <w:tcPr>
            <w:tcW w:w="549" w:type="pct"/>
          </w:tcPr>
          <w:p w:rsidRPr="00A40BAE" w:rsidR="00C67CE8" w:rsidP="00C67CE8" w:rsidRDefault="00C67CE8" w14:paraId="025B188E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765" w:type="pct"/>
          </w:tcPr>
          <w:p w:rsidRPr="00A40BAE" w:rsidR="00C67CE8" w:rsidP="00C67CE8" w:rsidRDefault="00C67CE8" w14:paraId="7BC9B4DB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xmlns:w14="http://schemas.microsoft.com/office/word/2010/wordml" w:rsidRPr="00A40BAE" w:rsidR="00C67CE8" w:rsidTr="00C67CE8" w14:paraId="0C176B14" w14:textId="7777777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vAlign w:val="center"/>
          </w:tcPr>
          <w:p w:rsidRPr="00A40BAE" w:rsidR="00C67CE8" w:rsidP="00C67CE8" w:rsidRDefault="00C67CE8" w14:paraId="2FEEF8E4" w14:textId="7777777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tar de Sacrificios</w:t>
            </w:r>
          </w:p>
        </w:tc>
        <w:tc>
          <w:tcPr>
            <w:tcW w:w="590" w:type="pct"/>
            <w:vAlign w:val="center"/>
          </w:tcPr>
          <w:p w:rsidRPr="00A40BAE" w:rsidR="00C67CE8" w:rsidP="00C67CE8" w:rsidRDefault="00C67CE8" w14:paraId="7DCF17F1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478" w:type="pct"/>
            <w:vAlign w:val="center"/>
          </w:tcPr>
          <w:p w:rsidRPr="00A40BAE" w:rsidR="00C67CE8" w:rsidP="00C67CE8" w:rsidRDefault="00C67CE8" w14:paraId="0CD685F2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0</w:t>
            </w:r>
          </w:p>
        </w:tc>
        <w:tc>
          <w:tcPr>
            <w:tcW w:w="562" w:type="pct"/>
            <w:vAlign w:val="center"/>
          </w:tcPr>
          <w:p w:rsidRPr="00A40BAE" w:rsidR="00C67CE8" w:rsidP="00C67CE8" w:rsidRDefault="00C67CE8" w14:paraId="1CDD3F1A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.8</w:t>
            </w:r>
          </w:p>
        </w:tc>
        <w:tc>
          <w:tcPr>
            <w:tcW w:w="400" w:type="pct"/>
            <w:vAlign w:val="center"/>
          </w:tcPr>
          <w:p w:rsidRPr="00A40BAE" w:rsidR="00C67CE8" w:rsidP="00C67CE8" w:rsidRDefault="00C67CE8" w14:paraId="6ECA8609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3.0</w:t>
            </w:r>
          </w:p>
        </w:tc>
        <w:tc>
          <w:tcPr>
            <w:tcW w:w="482" w:type="pct"/>
            <w:vAlign w:val="center"/>
          </w:tcPr>
          <w:p w:rsidRPr="00A40BAE" w:rsidR="00C67CE8" w:rsidP="00C67CE8" w:rsidRDefault="00C67CE8" w14:paraId="6A84ECF2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5</w:t>
            </w:r>
          </w:p>
        </w:tc>
        <w:tc>
          <w:tcPr>
            <w:tcW w:w="549" w:type="pct"/>
          </w:tcPr>
          <w:p w:rsidRPr="00A40BAE" w:rsidR="00C67CE8" w:rsidP="00C67CE8" w:rsidRDefault="00C67CE8" w14:paraId="0882EC7D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765" w:type="pct"/>
          </w:tcPr>
          <w:p w:rsidRPr="00A40BAE" w:rsidR="00C67CE8" w:rsidP="00C67CE8" w:rsidRDefault="00C67CE8" w14:paraId="21B73275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4]</w:t>
            </w:r>
          </w:p>
        </w:tc>
      </w:tr>
      <w:tr xmlns:w14="http://schemas.microsoft.com/office/word/2010/wordml" w:rsidRPr="00A40BAE" w:rsidR="00C67CE8" w:rsidTr="00C67CE8" w14:paraId="2E2AF2D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vAlign w:val="center"/>
          </w:tcPr>
          <w:p w:rsidRPr="00A40BAE" w:rsidR="00C67CE8" w:rsidP="00C67CE8" w:rsidRDefault="00C67CE8" w14:paraId="7973970F" w14:textId="7777777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21)</w:t>
            </w:r>
          </w:p>
        </w:tc>
        <w:tc>
          <w:tcPr>
            <w:tcW w:w="590" w:type="pct"/>
            <w:vAlign w:val="center"/>
          </w:tcPr>
          <w:p w:rsidRPr="00A40BAE" w:rsidR="00C67CE8" w:rsidP="00C67CE8" w:rsidRDefault="00C67CE8" w14:paraId="62770E83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5</w:t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</w:p>
        </w:tc>
        <w:tc>
          <w:tcPr>
            <w:tcW w:w="478" w:type="pct"/>
            <w:vAlign w:val="center"/>
          </w:tcPr>
          <w:p w:rsidRPr="00A40BAE" w:rsidR="00C67CE8" w:rsidP="00C67CE8" w:rsidRDefault="00C67CE8" w14:paraId="0C749F5E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</w:t>
            </w:r>
          </w:p>
        </w:tc>
        <w:tc>
          <w:tcPr>
            <w:tcW w:w="562" w:type="pct"/>
            <w:vAlign w:val="center"/>
          </w:tcPr>
          <w:p w:rsidRPr="00A40BAE" w:rsidR="00C67CE8" w:rsidP="00C67CE8" w:rsidRDefault="00C67CE8" w14:paraId="7112A293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400" w:type="pct"/>
            <w:vAlign w:val="center"/>
          </w:tcPr>
          <w:p w:rsidRPr="00A40BAE" w:rsidR="00C67CE8" w:rsidP="00C67CE8" w:rsidRDefault="00C67CE8" w14:paraId="72F3E1E7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482" w:type="pct"/>
            <w:vAlign w:val="center"/>
          </w:tcPr>
          <w:p w:rsidRPr="00A40BAE" w:rsidR="00C67CE8" w:rsidP="00C67CE8" w:rsidRDefault="00C67CE8" w14:paraId="112E488B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</w:t>
            </w:r>
          </w:p>
        </w:tc>
        <w:tc>
          <w:tcPr>
            <w:tcW w:w="549" w:type="pct"/>
          </w:tcPr>
          <w:p w:rsidRPr="00A40BAE" w:rsidR="00C67CE8" w:rsidP="00C67CE8" w:rsidRDefault="00C67CE8" w14:paraId="37A1A615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765" w:type="pct"/>
          </w:tcPr>
          <w:p w:rsidRPr="00A40BAE" w:rsidR="00C67CE8" w:rsidP="00C67CE8" w:rsidRDefault="00C67CE8" w14:paraId="4F6D4633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xmlns:w14="http://schemas.microsoft.com/office/word/2010/wordml" w:rsidRPr="00A40BAE" w:rsidR="00C67CE8" w:rsidTr="00C67CE8" w14:paraId="6D3B5985" w14:textId="7777777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vAlign w:val="center"/>
          </w:tcPr>
          <w:p w:rsidRPr="00A40BAE" w:rsidR="00C67CE8" w:rsidP="00C67CE8" w:rsidRDefault="00C67CE8" w14:paraId="40B1D8B3" w14:textId="7777777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akmul</w:t>
            </w:r>
          </w:p>
        </w:tc>
        <w:tc>
          <w:tcPr>
            <w:tcW w:w="590" w:type="pct"/>
            <w:vAlign w:val="center"/>
          </w:tcPr>
          <w:p w:rsidRPr="00A40BAE" w:rsidR="00C67CE8" w:rsidP="00C67CE8" w:rsidRDefault="00C67CE8" w14:paraId="01D31B48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478" w:type="pct"/>
            <w:vAlign w:val="center"/>
          </w:tcPr>
          <w:p w:rsidRPr="00A40BAE" w:rsidR="00C67CE8" w:rsidP="00C67CE8" w:rsidRDefault="00C67CE8" w14:paraId="1ACA3AE0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.7</w:t>
            </w:r>
          </w:p>
        </w:tc>
        <w:tc>
          <w:tcPr>
            <w:tcW w:w="562" w:type="pct"/>
            <w:vAlign w:val="center"/>
          </w:tcPr>
          <w:p w:rsidRPr="00A40BAE" w:rsidR="00C67CE8" w:rsidP="00C67CE8" w:rsidRDefault="00C67CE8" w14:paraId="5B41732D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.2</w:t>
            </w:r>
          </w:p>
        </w:tc>
        <w:tc>
          <w:tcPr>
            <w:tcW w:w="400" w:type="pct"/>
            <w:vAlign w:val="center"/>
          </w:tcPr>
          <w:p w:rsidRPr="00A40BAE" w:rsidR="00C67CE8" w:rsidP="00C67CE8" w:rsidRDefault="00C67CE8" w14:paraId="78EC60FB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4.5</w:t>
            </w:r>
          </w:p>
        </w:tc>
        <w:tc>
          <w:tcPr>
            <w:tcW w:w="482" w:type="pct"/>
            <w:vAlign w:val="center"/>
          </w:tcPr>
          <w:p w:rsidRPr="00A40BAE" w:rsidR="00C67CE8" w:rsidP="00C67CE8" w:rsidRDefault="00C67CE8" w14:paraId="1F518302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.8</w:t>
            </w:r>
          </w:p>
        </w:tc>
        <w:tc>
          <w:tcPr>
            <w:tcW w:w="549" w:type="pct"/>
          </w:tcPr>
          <w:p w:rsidRPr="00A40BAE" w:rsidR="00C67CE8" w:rsidP="00C67CE8" w:rsidRDefault="00C67CE8" w14:paraId="151BA717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765" w:type="pct"/>
          </w:tcPr>
          <w:p w:rsidRPr="00A40BAE" w:rsidR="00C67CE8" w:rsidP="00C67CE8" w:rsidRDefault="00C67CE8" w14:paraId="60E5DC25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8]</w:t>
            </w:r>
          </w:p>
        </w:tc>
      </w:tr>
      <w:tr xmlns:w14="http://schemas.microsoft.com/office/word/2010/wordml" w:rsidRPr="00A40BAE" w:rsidR="00C67CE8" w:rsidTr="00C67CE8" w14:paraId="20E1A12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vAlign w:val="center"/>
          </w:tcPr>
          <w:p w:rsidRPr="00A40BAE" w:rsidR="00C67CE8" w:rsidP="00C67CE8" w:rsidRDefault="00C67CE8" w14:paraId="18E63A9B" w14:textId="7777777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7)</w:t>
            </w:r>
          </w:p>
        </w:tc>
        <w:tc>
          <w:tcPr>
            <w:tcW w:w="590" w:type="pct"/>
            <w:vAlign w:val="center"/>
          </w:tcPr>
          <w:p w:rsidRPr="00A40BAE" w:rsidR="00C67CE8" w:rsidP="00C67CE8" w:rsidRDefault="00C67CE8" w14:paraId="53630661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5</w:t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</w:p>
        </w:tc>
        <w:tc>
          <w:tcPr>
            <w:tcW w:w="478" w:type="pct"/>
            <w:vAlign w:val="center"/>
          </w:tcPr>
          <w:p w:rsidRPr="00A40BAE" w:rsidR="00C67CE8" w:rsidP="00C67CE8" w:rsidRDefault="00C67CE8" w14:paraId="18F88850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3</w:t>
            </w:r>
          </w:p>
        </w:tc>
        <w:tc>
          <w:tcPr>
            <w:tcW w:w="562" w:type="pct"/>
            <w:vAlign w:val="center"/>
          </w:tcPr>
          <w:p w:rsidRPr="00A40BAE" w:rsidR="00C67CE8" w:rsidP="00C67CE8" w:rsidRDefault="00C67CE8" w14:paraId="11922D12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6</w:t>
            </w:r>
          </w:p>
        </w:tc>
        <w:tc>
          <w:tcPr>
            <w:tcW w:w="400" w:type="pct"/>
            <w:vAlign w:val="center"/>
          </w:tcPr>
          <w:p w:rsidRPr="00A40BAE" w:rsidR="00C67CE8" w:rsidP="00C67CE8" w:rsidRDefault="00C67CE8" w14:paraId="2FD7D45F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482" w:type="pct"/>
            <w:vAlign w:val="center"/>
          </w:tcPr>
          <w:p w:rsidRPr="00A40BAE" w:rsidR="00C67CE8" w:rsidP="00C67CE8" w:rsidRDefault="00C67CE8" w14:paraId="05FB0945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1</w:t>
            </w:r>
          </w:p>
        </w:tc>
        <w:tc>
          <w:tcPr>
            <w:tcW w:w="549" w:type="pct"/>
          </w:tcPr>
          <w:p w:rsidRPr="00A40BAE" w:rsidR="00C67CE8" w:rsidP="00C67CE8" w:rsidRDefault="00C67CE8" w14:paraId="0A9F5DDB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765" w:type="pct"/>
          </w:tcPr>
          <w:p w:rsidRPr="00A40BAE" w:rsidR="00C67CE8" w:rsidP="00C67CE8" w:rsidRDefault="00C67CE8" w14:paraId="1EE06078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xmlns:w14="http://schemas.microsoft.com/office/word/2010/wordml" w:rsidRPr="00A40BAE" w:rsidR="00C67CE8" w:rsidTr="00C67CE8" w14:paraId="3CF232D2" w14:textId="7777777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vAlign w:val="center"/>
          </w:tcPr>
          <w:p w:rsidRPr="00A40BAE" w:rsidR="00C67CE8" w:rsidP="00C67CE8" w:rsidRDefault="00C67CE8" w14:paraId="0AEF380C" w14:textId="7777777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acol</w:t>
            </w:r>
          </w:p>
        </w:tc>
        <w:tc>
          <w:tcPr>
            <w:tcW w:w="590" w:type="pct"/>
            <w:vAlign w:val="center"/>
          </w:tcPr>
          <w:p w:rsidRPr="00A40BAE" w:rsidR="00C67CE8" w:rsidP="00C67CE8" w:rsidRDefault="00C67CE8" w14:paraId="1645DBA9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478" w:type="pct"/>
            <w:vAlign w:val="center"/>
          </w:tcPr>
          <w:p w:rsidRPr="00A40BAE" w:rsidR="00C67CE8" w:rsidP="00C67CE8" w:rsidRDefault="00C67CE8" w14:paraId="110897D2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9</w:t>
            </w:r>
          </w:p>
        </w:tc>
        <w:tc>
          <w:tcPr>
            <w:tcW w:w="562" w:type="pct"/>
            <w:vAlign w:val="center"/>
          </w:tcPr>
          <w:p w:rsidRPr="00A40BAE" w:rsidR="00C67CE8" w:rsidP="00C67CE8" w:rsidRDefault="00C67CE8" w14:paraId="11B51A53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3</w:t>
            </w:r>
          </w:p>
        </w:tc>
        <w:tc>
          <w:tcPr>
            <w:tcW w:w="400" w:type="pct"/>
            <w:vAlign w:val="center"/>
          </w:tcPr>
          <w:p w:rsidRPr="00A40BAE" w:rsidR="00C67CE8" w:rsidP="00C67CE8" w:rsidRDefault="00C67CE8" w14:paraId="6BBF9D1E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3.3</w:t>
            </w:r>
          </w:p>
        </w:tc>
        <w:tc>
          <w:tcPr>
            <w:tcW w:w="482" w:type="pct"/>
            <w:vAlign w:val="center"/>
          </w:tcPr>
          <w:p w:rsidRPr="00A40BAE" w:rsidR="00C67CE8" w:rsidP="00C67CE8" w:rsidRDefault="00C67CE8" w14:paraId="30FB863B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.3</w:t>
            </w:r>
          </w:p>
        </w:tc>
        <w:tc>
          <w:tcPr>
            <w:tcW w:w="549" w:type="pct"/>
          </w:tcPr>
          <w:p w:rsidRPr="00A40BAE" w:rsidR="00C67CE8" w:rsidP="00C67CE8" w:rsidRDefault="00C67CE8" w14:paraId="3C594280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765" w:type="pct"/>
          </w:tcPr>
          <w:p w:rsidRPr="00A40BAE" w:rsidR="00C67CE8" w:rsidP="00C67CE8" w:rsidRDefault="00C67CE8" w14:paraId="475903C3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30]</w:t>
            </w:r>
          </w:p>
        </w:tc>
      </w:tr>
      <w:tr xmlns:w14="http://schemas.microsoft.com/office/word/2010/wordml" w:rsidRPr="00A40BAE" w:rsidR="00C67CE8" w:rsidTr="00C67CE8" w14:paraId="1AD570A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vAlign w:val="center"/>
          </w:tcPr>
          <w:p w:rsidRPr="00A40BAE" w:rsidR="00C67CE8" w:rsidP="00C67CE8" w:rsidRDefault="00C67CE8" w14:paraId="32947A1B" w14:textId="7777777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21)</w:t>
            </w:r>
          </w:p>
        </w:tc>
        <w:tc>
          <w:tcPr>
            <w:tcW w:w="590" w:type="pct"/>
            <w:vAlign w:val="center"/>
          </w:tcPr>
          <w:p w:rsidRPr="00A40BAE" w:rsidR="00C67CE8" w:rsidP="00C67CE8" w:rsidRDefault="00C67CE8" w14:paraId="051D3328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5</w:t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</w:p>
        </w:tc>
        <w:tc>
          <w:tcPr>
            <w:tcW w:w="478" w:type="pct"/>
            <w:vAlign w:val="center"/>
          </w:tcPr>
          <w:p w:rsidRPr="00A40BAE" w:rsidR="00C67CE8" w:rsidP="00C67CE8" w:rsidRDefault="00C67CE8" w14:paraId="4C4034BC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</w:t>
            </w:r>
          </w:p>
        </w:tc>
        <w:tc>
          <w:tcPr>
            <w:tcW w:w="562" w:type="pct"/>
            <w:vAlign w:val="center"/>
          </w:tcPr>
          <w:p w:rsidRPr="00A40BAE" w:rsidR="00C67CE8" w:rsidP="00C67CE8" w:rsidRDefault="00C67CE8" w14:paraId="5633FAC5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400" w:type="pct"/>
            <w:vAlign w:val="center"/>
          </w:tcPr>
          <w:p w:rsidRPr="00A40BAE" w:rsidR="00C67CE8" w:rsidP="00C67CE8" w:rsidRDefault="00C67CE8" w14:paraId="232835AE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482" w:type="pct"/>
            <w:vAlign w:val="center"/>
          </w:tcPr>
          <w:p w:rsidRPr="00A40BAE" w:rsidR="00C67CE8" w:rsidP="00C67CE8" w:rsidRDefault="00C67CE8" w14:paraId="58A00D15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2</w:t>
            </w:r>
          </w:p>
        </w:tc>
        <w:tc>
          <w:tcPr>
            <w:tcW w:w="549" w:type="pct"/>
          </w:tcPr>
          <w:p w:rsidRPr="00A40BAE" w:rsidR="00C67CE8" w:rsidP="00C67CE8" w:rsidRDefault="00C67CE8" w14:paraId="0F22B34D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98</w:t>
            </w:r>
          </w:p>
        </w:tc>
        <w:tc>
          <w:tcPr>
            <w:tcW w:w="765" w:type="pct"/>
          </w:tcPr>
          <w:p w:rsidRPr="00A40BAE" w:rsidR="00C67CE8" w:rsidP="00C67CE8" w:rsidRDefault="00C67CE8" w14:paraId="41454E30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xmlns:w14="http://schemas.microsoft.com/office/word/2010/wordml" w:rsidRPr="00A40BAE" w:rsidR="00C67CE8" w:rsidTr="00C67CE8" w14:paraId="2360B9CE" w14:textId="7777777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vAlign w:val="center"/>
          </w:tcPr>
          <w:p w:rsidRPr="00A40BAE" w:rsidR="00C67CE8" w:rsidP="00C67CE8" w:rsidRDefault="00C67CE8" w14:paraId="094EF7F5" w14:textId="7777777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s Hombres</w:t>
            </w:r>
          </w:p>
        </w:tc>
        <w:tc>
          <w:tcPr>
            <w:tcW w:w="590" w:type="pct"/>
            <w:vAlign w:val="center"/>
          </w:tcPr>
          <w:p w:rsidRPr="00A40BAE" w:rsidR="00C67CE8" w:rsidP="00C67CE8" w:rsidRDefault="00C67CE8" w14:paraId="358B2435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478" w:type="pct"/>
            <w:vAlign w:val="center"/>
          </w:tcPr>
          <w:p w:rsidRPr="00A40BAE" w:rsidR="00C67CE8" w:rsidP="00C67CE8" w:rsidRDefault="00C67CE8" w14:paraId="35F8D38E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3.8</w:t>
            </w:r>
          </w:p>
        </w:tc>
        <w:tc>
          <w:tcPr>
            <w:tcW w:w="562" w:type="pct"/>
            <w:vAlign w:val="center"/>
          </w:tcPr>
          <w:p w:rsidRPr="00A40BAE" w:rsidR="00C67CE8" w:rsidP="00C67CE8" w:rsidRDefault="00C67CE8" w14:paraId="25D8C14F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3.5</w:t>
            </w:r>
          </w:p>
        </w:tc>
        <w:tc>
          <w:tcPr>
            <w:tcW w:w="400" w:type="pct"/>
            <w:vAlign w:val="center"/>
          </w:tcPr>
          <w:p w:rsidRPr="00A40BAE" w:rsidR="00C67CE8" w:rsidP="00C67CE8" w:rsidRDefault="00C67CE8" w14:paraId="077CBB8F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1.9</w:t>
            </w:r>
          </w:p>
        </w:tc>
        <w:tc>
          <w:tcPr>
            <w:tcW w:w="482" w:type="pct"/>
            <w:vAlign w:val="center"/>
          </w:tcPr>
          <w:p w:rsidRPr="00A40BAE" w:rsidR="00C67CE8" w:rsidP="00C67CE8" w:rsidRDefault="00C67CE8" w14:paraId="573417D7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3</w:t>
            </w:r>
          </w:p>
        </w:tc>
        <w:tc>
          <w:tcPr>
            <w:tcW w:w="549" w:type="pct"/>
          </w:tcPr>
          <w:p w:rsidRPr="00A40BAE" w:rsidR="00C67CE8" w:rsidP="00C67CE8" w:rsidRDefault="00C67CE8" w14:paraId="04838A78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765" w:type="pct"/>
          </w:tcPr>
          <w:p w:rsidRPr="00A40BAE" w:rsidR="00C67CE8" w:rsidP="00C67CE8" w:rsidRDefault="00C67CE8" w14:paraId="4563DEA2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9]</w:t>
            </w:r>
          </w:p>
        </w:tc>
      </w:tr>
      <w:tr xmlns:w14="http://schemas.microsoft.com/office/word/2010/wordml" w:rsidRPr="00A40BAE" w:rsidR="00C67CE8" w:rsidTr="00C67CE8" w14:paraId="50A6E6B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vAlign w:val="center"/>
          </w:tcPr>
          <w:p w:rsidRPr="00A40BAE" w:rsidR="00C67CE8" w:rsidP="00C67CE8" w:rsidRDefault="00C67CE8" w14:paraId="50C4DC37" w14:textId="7777777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18)</w:t>
            </w:r>
          </w:p>
        </w:tc>
        <w:tc>
          <w:tcPr>
            <w:tcW w:w="590" w:type="pct"/>
            <w:vAlign w:val="center"/>
          </w:tcPr>
          <w:p w:rsidRPr="00A40BAE" w:rsidR="00C67CE8" w:rsidP="00C67CE8" w:rsidRDefault="00C67CE8" w14:paraId="2B4115A7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5</w:t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</w:p>
        </w:tc>
        <w:tc>
          <w:tcPr>
            <w:tcW w:w="478" w:type="pct"/>
            <w:vAlign w:val="center"/>
          </w:tcPr>
          <w:p w:rsidRPr="00A40BAE" w:rsidR="00C67CE8" w:rsidP="00C67CE8" w:rsidRDefault="00C67CE8" w14:paraId="7AE8822E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562" w:type="pct"/>
            <w:vAlign w:val="center"/>
          </w:tcPr>
          <w:p w:rsidRPr="00A40BAE" w:rsidR="00C67CE8" w:rsidP="00C67CE8" w:rsidRDefault="00C67CE8" w14:paraId="44D708BC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400" w:type="pct"/>
            <w:vAlign w:val="center"/>
          </w:tcPr>
          <w:p w:rsidRPr="00A40BAE" w:rsidR="00C67CE8" w:rsidP="00C67CE8" w:rsidRDefault="00C67CE8" w14:paraId="0876EF0A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482" w:type="pct"/>
            <w:vAlign w:val="center"/>
          </w:tcPr>
          <w:p w:rsidRPr="00A40BAE" w:rsidR="00C67CE8" w:rsidP="00C67CE8" w:rsidRDefault="00C67CE8" w14:paraId="55BD04D5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6</w:t>
            </w:r>
          </w:p>
        </w:tc>
        <w:tc>
          <w:tcPr>
            <w:tcW w:w="549" w:type="pct"/>
          </w:tcPr>
          <w:p w:rsidRPr="00A40BAE" w:rsidR="00C67CE8" w:rsidP="00C67CE8" w:rsidRDefault="00C67CE8" w14:paraId="4F6F540B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765" w:type="pct"/>
          </w:tcPr>
          <w:p w:rsidRPr="00A40BAE" w:rsidR="00C67CE8" w:rsidP="00C67CE8" w:rsidRDefault="00C67CE8" w14:paraId="7CF7FCB7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xmlns:w14="http://schemas.microsoft.com/office/word/2010/wordml" w:rsidRPr="00A40BAE" w:rsidR="00C67CE8" w:rsidTr="00C67CE8" w14:paraId="4A42241B" w14:textId="7777777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vAlign w:val="center"/>
          </w:tcPr>
          <w:p w:rsidRPr="00A40BAE" w:rsidR="00C67CE8" w:rsidP="00C67CE8" w:rsidRDefault="00C67CE8" w14:paraId="2DED425C" w14:textId="7777777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s Pilas</w:t>
            </w:r>
          </w:p>
        </w:tc>
        <w:tc>
          <w:tcPr>
            <w:tcW w:w="590" w:type="pct"/>
            <w:vAlign w:val="center"/>
          </w:tcPr>
          <w:p w:rsidRPr="00A40BAE" w:rsidR="00C67CE8" w:rsidP="00C67CE8" w:rsidRDefault="00C67CE8" w14:paraId="02179B64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478" w:type="pct"/>
            <w:vAlign w:val="center"/>
          </w:tcPr>
          <w:p w:rsidRPr="00A40BAE" w:rsidR="00C67CE8" w:rsidP="00C67CE8" w:rsidRDefault="00C67CE8" w14:paraId="5EB1083E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.0</w:t>
            </w:r>
          </w:p>
        </w:tc>
        <w:tc>
          <w:tcPr>
            <w:tcW w:w="562" w:type="pct"/>
            <w:vAlign w:val="center"/>
          </w:tcPr>
          <w:p w:rsidRPr="00A40BAE" w:rsidR="00C67CE8" w:rsidP="00C67CE8" w:rsidRDefault="00C67CE8" w14:paraId="48962637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0</w:t>
            </w:r>
          </w:p>
        </w:tc>
        <w:tc>
          <w:tcPr>
            <w:tcW w:w="400" w:type="pct"/>
            <w:vAlign w:val="center"/>
          </w:tcPr>
          <w:p w:rsidRPr="00A40BAE" w:rsidR="00C67CE8" w:rsidP="00C67CE8" w:rsidRDefault="00C67CE8" w14:paraId="4344E7D8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5.0</w:t>
            </w:r>
          </w:p>
        </w:tc>
        <w:tc>
          <w:tcPr>
            <w:tcW w:w="482" w:type="pct"/>
            <w:vAlign w:val="center"/>
          </w:tcPr>
          <w:p w:rsidRPr="00A40BAE" w:rsidR="00C67CE8" w:rsidP="00C67CE8" w:rsidRDefault="00C67CE8" w14:paraId="457F1778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.1</w:t>
            </w:r>
          </w:p>
        </w:tc>
        <w:tc>
          <w:tcPr>
            <w:tcW w:w="549" w:type="pct"/>
          </w:tcPr>
          <w:p w:rsidRPr="00A40BAE" w:rsidR="00C67CE8" w:rsidP="00C67CE8" w:rsidRDefault="00C67CE8" w14:paraId="37B433CE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765" w:type="pct"/>
          </w:tcPr>
          <w:p w:rsidRPr="00A40BAE" w:rsidR="00C67CE8" w:rsidP="00C67CE8" w:rsidRDefault="00C67CE8" w14:paraId="17343E2E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4]</w:t>
            </w:r>
          </w:p>
        </w:tc>
      </w:tr>
      <w:tr xmlns:w14="http://schemas.microsoft.com/office/word/2010/wordml" w:rsidRPr="00A40BAE" w:rsidR="00C67CE8" w:rsidTr="00C67CE8" w14:paraId="2B9DEE9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vAlign w:val="center"/>
          </w:tcPr>
          <w:p w:rsidRPr="00A40BAE" w:rsidR="00C67CE8" w:rsidP="00C67CE8" w:rsidRDefault="00C67CE8" w14:paraId="666FFEE4" w14:textId="7777777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34)</w:t>
            </w:r>
          </w:p>
        </w:tc>
        <w:tc>
          <w:tcPr>
            <w:tcW w:w="590" w:type="pct"/>
            <w:vAlign w:val="center"/>
          </w:tcPr>
          <w:p w:rsidRPr="00A40BAE" w:rsidR="00C67CE8" w:rsidP="00C67CE8" w:rsidRDefault="00C67CE8" w14:paraId="71925DEC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5</w:t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</w:p>
        </w:tc>
        <w:tc>
          <w:tcPr>
            <w:tcW w:w="478" w:type="pct"/>
            <w:vAlign w:val="center"/>
          </w:tcPr>
          <w:p w:rsidRPr="00A40BAE" w:rsidR="00C67CE8" w:rsidP="00C67CE8" w:rsidRDefault="00C67CE8" w14:paraId="172A128F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562" w:type="pct"/>
            <w:vAlign w:val="center"/>
          </w:tcPr>
          <w:p w:rsidRPr="00A40BAE" w:rsidR="00C67CE8" w:rsidP="00C67CE8" w:rsidRDefault="00C67CE8" w14:paraId="4416BA1C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400" w:type="pct"/>
            <w:vAlign w:val="center"/>
          </w:tcPr>
          <w:p w:rsidRPr="00A40BAE" w:rsidR="00C67CE8" w:rsidP="00C67CE8" w:rsidRDefault="00C67CE8" w14:paraId="36EEACEC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0</w:t>
            </w:r>
          </w:p>
        </w:tc>
        <w:tc>
          <w:tcPr>
            <w:tcW w:w="482" w:type="pct"/>
            <w:vAlign w:val="center"/>
          </w:tcPr>
          <w:p w:rsidRPr="00A40BAE" w:rsidR="00C67CE8" w:rsidP="00C67CE8" w:rsidRDefault="00C67CE8" w14:paraId="7D6CB106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5</w:t>
            </w:r>
          </w:p>
        </w:tc>
        <w:tc>
          <w:tcPr>
            <w:tcW w:w="549" w:type="pct"/>
          </w:tcPr>
          <w:p w:rsidRPr="00A40BAE" w:rsidR="00C67CE8" w:rsidP="00C67CE8" w:rsidRDefault="00C67CE8" w14:paraId="4DD02479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765" w:type="pct"/>
          </w:tcPr>
          <w:p w:rsidRPr="00A40BAE" w:rsidR="00C67CE8" w:rsidP="00C67CE8" w:rsidRDefault="00C67CE8" w14:paraId="45140202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xmlns:w14="http://schemas.microsoft.com/office/word/2010/wordml" w:rsidRPr="00A40BAE" w:rsidR="00C67CE8" w:rsidTr="00C67CE8" w14:paraId="45147087" w14:textId="7777777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vAlign w:val="center"/>
          </w:tcPr>
          <w:p w:rsidRPr="00A40BAE" w:rsidR="00C67CE8" w:rsidP="00C67CE8" w:rsidRDefault="00C67CE8" w14:paraId="64D67429" w14:textId="7777777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 Perú Waka</w:t>
            </w:r>
          </w:p>
        </w:tc>
        <w:tc>
          <w:tcPr>
            <w:tcW w:w="590" w:type="pct"/>
            <w:vAlign w:val="center"/>
          </w:tcPr>
          <w:p w:rsidRPr="00A40BAE" w:rsidR="00C67CE8" w:rsidP="00C67CE8" w:rsidRDefault="00C67CE8" w14:paraId="12334547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478" w:type="pct"/>
            <w:vAlign w:val="center"/>
          </w:tcPr>
          <w:p w:rsidRPr="00A40BAE" w:rsidR="00C67CE8" w:rsidP="00C67CE8" w:rsidRDefault="00C67CE8" w14:paraId="53F57C59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8</w:t>
            </w:r>
          </w:p>
        </w:tc>
        <w:tc>
          <w:tcPr>
            <w:tcW w:w="562" w:type="pct"/>
            <w:vAlign w:val="center"/>
          </w:tcPr>
          <w:p w:rsidRPr="00A40BAE" w:rsidR="00C67CE8" w:rsidP="00C67CE8" w:rsidRDefault="00C67CE8" w14:paraId="0BB04E15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8</w:t>
            </w:r>
          </w:p>
        </w:tc>
        <w:tc>
          <w:tcPr>
            <w:tcW w:w="400" w:type="pct"/>
            <w:vAlign w:val="center"/>
          </w:tcPr>
          <w:p w:rsidRPr="00A40BAE" w:rsidR="00C67CE8" w:rsidP="00C67CE8" w:rsidRDefault="00C67CE8" w14:paraId="05B036C0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3.9</w:t>
            </w:r>
          </w:p>
        </w:tc>
        <w:tc>
          <w:tcPr>
            <w:tcW w:w="482" w:type="pct"/>
            <w:vAlign w:val="center"/>
          </w:tcPr>
          <w:p w:rsidRPr="00A40BAE" w:rsidR="00C67CE8" w:rsidP="00C67CE8" w:rsidRDefault="00C67CE8" w14:paraId="5431234A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.4</w:t>
            </w:r>
          </w:p>
        </w:tc>
        <w:tc>
          <w:tcPr>
            <w:tcW w:w="549" w:type="pct"/>
          </w:tcPr>
          <w:p w:rsidRPr="00A40BAE" w:rsidR="00C67CE8" w:rsidP="00C67CE8" w:rsidRDefault="00C67CE8" w14:paraId="7C23A8EB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765" w:type="pct"/>
          </w:tcPr>
          <w:p w:rsidRPr="00A40BAE" w:rsidR="00C67CE8" w:rsidP="00C67CE8" w:rsidRDefault="00C67CE8" w14:paraId="7F1433CE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31]</w:t>
            </w:r>
          </w:p>
        </w:tc>
      </w:tr>
      <w:tr xmlns:w14="http://schemas.microsoft.com/office/word/2010/wordml" w:rsidRPr="00A40BAE" w:rsidR="00C67CE8" w:rsidTr="00C67CE8" w14:paraId="5E28CFE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vAlign w:val="center"/>
          </w:tcPr>
          <w:p w:rsidRPr="00A40BAE" w:rsidR="00C67CE8" w:rsidP="00C67CE8" w:rsidRDefault="00C67CE8" w14:paraId="3C2DCD46" w14:textId="7777777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22)</w:t>
            </w:r>
          </w:p>
        </w:tc>
        <w:tc>
          <w:tcPr>
            <w:tcW w:w="590" w:type="pct"/>
            <w:vAlign w:val="center"/>
          </w:tcPr>
          <w:p w:rsidRPr="00A40BAE" w:rsidR="00C67CE8" w:rsidP="00C67CE8" w:rsidRDefault="00C67CE8" w14:paraId="4428D54A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5</w:t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</w:p>
        </w:tc>
        <w:tc>
          <w:tcPr>
            <w:tcW w:w="478" w:type="pct"/>
            <w:vAlign w:val="center"/>
          </w:tcPr>
          <w:p w:rsidRPr="00A40BAE" w:rsidR="00C67CE8" w:rsidP="00C67CE8" w:rsidRDefault="00C67CE8" w14:paraId="6D8B5012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6</w:t>
            </w:r>
          </w:p>
        </w:tc>
        <w:tc>
          <w:tcPr>
            <w:tcW w:w="562" w:type="pct"/>
            <w:vAlign w:val="center"/>
          </w:tcPr>
          <w:p w:rsidRPr="00A40BAE" w:rsidR="00C67CE8" w:rsidP="00C67CE8" w:rsidRDefault="00C67CE8" w14:paraId="148BBABA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7</w:t>
            </w:r>
          </w:p>
        </w:tc>
        <w:tc>
          <w:tcPr>
            <w:tcW w:w="400" w:type="pct"/>
            <w:vAlign w:val="center"/>
          </w:tcPr>
          <w:p w:rsidRPr="00A40BAE" w:rsidR="00C67CE8" w:rsidP="00C67CE8" w:rsidRDefault="00C67CE8" w14:paraId="4F873288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482" w:type="pct"/>
            <w:vAlign w:val="center"/>
          </w:tcPr>
          <w:p w:rsidRPr="00A40BAE" w:rsidR="00C67CE8" w:rsidP="00C67CE8" w:rsidRDefault="00C67CE8" w14:paraId="10AA77C1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3</w:t>
            </w:r>
          </w:p>
        </w:tc>
        <w:tc>
          <w:tcPr>
            <w:tcW w:w="549" w:type="pct"/>
          </w:tcPr>
          <w:p w:rsidRPr="00A40BAE" w:rsidR="00C67CE8" w:rsidP="00C67CE8" w:rsidRDefault="00C67CE8" w14:paraId="76C0F39D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765" w:type="pct"/>
          </w:tcPr>
          <w:p w:rsidRPr="00A40BAE" w:rsidR="00C67CE8" w:rsidP="00C67CE8" w:rsidRDefault="00C67CE8" w14:paraId="634EB955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xmlns:w14="http://schemas.microsoft.com/office/word/2010/wordml" w:rsidRPr="00A40BAE" w:rsidR="00C67CE8" w:rsidTr="00C67CE8" w14:paraId="4294688C" w14:textId="7777777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vAlign w:val="center"/>
          </w:tcPr>
          <w:p w:rsidRPr="00A40BAE" w:rsidR="00C67CE8" w:rsidP="00C67CE8" w:rsidRDefault="00C67CE8" w14:paraId="5EBD1C46" w14:textId="7777777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 Corona</w:t>
            </w:r>
          </w:p>
        </w:tc>
        <w:tc>
          <w:tcPr>
            <w:tcW w:w="590" w:type="pct"/>
            <w:vAlign w:val="center"/>
          </w:tcPr>
          <w:p w:rsidRPr="00A40BAE" w:rsidR="00C67CE8" w:rsidP="00C67CE8" w:rsidRDefault="00C67CE8" w14:paraId="17F28239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478" w:type="pct"/>
            <w:vAlign w:val="center"/>
          </w:tcPr>
          <w:p w:rsidRPr="00A40BAE" w:rsidR="00C67CE8" w:rsidP="00C67CE8" w:rsidRDefault="00C67CE8" w14:paraId="4D7A818C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6</w:t>
            </w:r>
          </w:p>
        </w:tc>
        <w:tc>
          <w:tcPr>
            <w:tcW w:w="562" w:type="pct"/>
            <w:vAlign w:val="center"/>
          </w:tcPr>
          <w:p w:rsidRPr="00A40BAE" w:rsidR="00C67CE8" w:rsidP="00C67CE8" w:rsidRDefault="00C67CE8" w14:paraId="6FC8C494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3</w:t>
            </w:r>
          </w:p>
        </w:tc>
        <w:tc>
          <w:tcPr>
            <w:tcW w:w="400" w:type="pct"/>
            <w:vAlign w:val="center"/>
          </w:tcPr>
          <w:p w:rsidRPr="00A40BAE" w:rsidR="00C67CE8" w:rsidP="00C67CE8" w:rsidRDefault="00C67CE8" w14:paraId="042A511D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1.4</w:t>
            </w:r>
          </w:p>
        </w:tc>
        <w:tc>
          <w:tcPr>
            <w:tcW w:w="482" w:type="pct"/>
            <w:vAlign w:val="center"/>
          </w:tcPr>
          <w:p w:rsidRPr="00A40BAE" w:rsidR="00C67CE8" w:rsidP="00C67CE8" w:rsidRDefault="00C67CE8" w14:paraId="66767603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.0</w:t>
            </w:r>
          </w:p>
        </w:tc>
        <w:tc>
          <w:tcPr>
            <w:tcW w:w="549" w:type="pct"/>
          </w:tcPr>
          <w:p w:rsidRPr="00A40BAE" w:rsidR="00C67CE8" w:rsidP="00C67CE8" w:rsidRDefault="00C67CE8" w14:paraId="699A3EEF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765" w:type="pct"/>
          </w:tcPr>
          <w:p w:rsidRPr="00A40BAE" w:rsidR="00C67CE8" w:rsidP="00C67CE8" w:rsidRDefault="00C67CE8" w14:paraId="5D6D3B9A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31]</w:t>
            </w:r>
          </w:p>
        </w:tc>
      </w:tr>
      <w:tr xmlns:w14="http://schemas.microsoft.com/office/word/2010/wordml" w:rsidRPr="00A40BAE" w:rsidR="00C67CE8" w:rsidTr="00C67CE8" w14:paraId="68DD92B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vAlign w:val="center"/>
          </w:tcPr>
          <w:p w:rsidRPr="00A40BAE" w:rsidR="00C67CE8" w:rsidP="00C67CE8" w:rsidRDefault="00C67CE8" w14:paraId="527BA863" w14:textId="7777777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12)</w:t>
            </w:r>
          </w:p>
        </w:tc>
        <w:tc>
          <w:tcPr>
            <w:tcW w:w="590" w:type="pct"/>
            <w:vAlign w:val="center"/>
          </w:tcPr>
          <w:p w:rsidRPr="00A40BAE" w:rsidR="00C67CE8" w:rsidP="00C67CE8" w:rsidRDefault="00C67CE8" w14:paraId="6CF7BC86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5</w:t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</w:p>
        </w:tc>
        <w:tc>
          <w:tcPr>
            <w:tcW w:w="478" w:type="pct"/>
            <w:vAlign w:val="center"/>
          </w:tcPr>
          <w:p w:rsidRPr="00A40BAE" w:rsidR="00C67CE8" w:rsidP="00C67CE8" w:rsidRDefault="00C67CE8" w14:paraId="7708435B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6</w:t>
            </w:r>
          </w:p>
        </w:tc>
        <w:tc>
          <w:tcPr>
            <w:tcW w:w="562" w:type="pct"/>
            <w:vAlign w:val="center"/>
          </w:tcPr>
          <w:p w:rsidRPr="00A40BAE" w:rsidR="00C67CE8" w:rsidP="00C67CE8" w:rsidRDefault="00C67CE8" w14:paraId="130D02CE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9</w:t>
            </w:r>
          </w:p>
        </w:tc>
        <w:tc>
          <w:tcPr>
            <w:tcW w:w="400" w:type="pct"/>
            <w:vAlign w:val="center"/>
          </w:tcPr>
          <w:p w:rsidRPr="00A40BAE" w:rsidR="00C67CE8" w:rsidP="00C67CE8" w:rsidRDefault="00C67CE8" w14:paraId="75315F57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482" w:type="pct"/>
            <w:vAlign w:val="center"/>
          </w:tcPr>
          <w:p w:rsidRPr="00A40BAE" w:rsidR="00C67CE8" w:rsidP="00C67CE8" w:rsidRDefault="00C67CE8" w14:paraId="022389E4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9</w:t>
            </w:r>
          </w:p>
        </w:tc>
        <w:tc>
          <w:tcPr>
            <w:tcW w:w="549" w:type="pct"/>
          </w:tcPr>
          <w:p w:rsidRPr="00A40BAE" w:rsidR="00C67CE8" w:rsidP="00C67CE8" w:rsidRDefault="00C67CE8" w14:paraId="286D97EB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765" w:type="pct"/>
          </w:tcPr>
          <w:p w:rsidRPr="00A40BAE" w:rsidR="00C67CE8" w:rsidP="00C67CE8" w:rsidRDefault="00C67CE8" w14:paraId="0F69CCAC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xmlns:w14="http://schemas.microsoft.com/office/word/2010/wordml" w:rsidRPr="00A40BAE" w:rsidR="00C67CE8" w:rsidTr="00C67CE8" w14:paraId="65E78841" w14:textId="7777777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vAlign w:val="center"/>
          </w:tcPr>
          <w:p w:rsidRPr="00A40BAE" w:rsidR="00C67CE8" w:rsidP="00C67CE8" w:rsidRDefault="00C67CE8" w14:paraId="1753359A" w14:textId="7777777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 Milpa</w:t>
            </w:r>
          </w:p>
        </w:tc>
        <w:tc>
          <w:tcPr>
            <w:tcW w:w="590" w:type="pct"/>
            <w:vAlign w:val="center"/>
          </w:tcPr>
          <w:p w:rsidRPr="00A40BAE" w:rsidR="00C67CE8" w:rsidP="00C67CE8" w:rsidRDefault="00C67CE8" w14:paraId="6E3C1FB9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478" w:type="pct"/>
            <w:vAlign w:val="center"/>
          </w:tcPr>
          <w:p w:rsidRPr="00A40BAE" w:rsidR="00C67CE8" w:rsidP="00C67CE8" w:rsidRDefault="00C67CE8" w14:paraId="1399E0B0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3.6</w:t>
            </w:r>
          </w:p>
        </w:tc>
        <w:tc>
          <w:tcPr>
            <w:tcW w:w="562" w:type="pct"/>
            <w:vAlign w:val="center"/>
          </w:tcPr>
          <w:p w:rsidRPr="00A40BAE" w:rsidR="00C67CE8" w:rsidP="00C67CE8" w:rsidRDefault="00C67CE8" w14:paraId="114D89BF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.8</w:t>
            </w:r>
          </w:p>
        </w:tc>
        <w:tc>
          <w:tcPr>
            <w:tcW w:w="400" w:type="pct"/>
            <w:vAlign w:val="center"/>
          </w:tcPr>
          <w:p w:rsidRPr="00A40BAE" w:rsidR="00C67CE8" w:rsidP="00C67CE8" w:rsidRDefault="00C67CE8" w14:paraId="66AA14A3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7.2</w:t>
            </w:r>
          </w:p>
        </w:tc>
        <w:tc>
          <w:tcPr>
            <w:tcW w:w="482" w:type="pct"/>
            <w:vAlign w:val="center"/>
          </w:tcPr>
          <w:p w:rsidRPr="00A40BAE" w:rsidR="00C67CE8" w:rsidP="00C67CE8" w:rsidRDefault="00C67CE8" w14:paraId="25E6B085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.1</w:t>
            </w:r>
          </w:p>
        </w:tc>
        <w:tc>
          <w:tcPr>
            <w:tcW w:w="549" w:type="pct"/>
          </w:tcPr>
          <w:p w:rsidRPr="00A40BAE" w:rsidR="00C67CE8" w:rsidP="00C67CE8" w:rsidRDefault="00C67CE8" w14:paraId="1E0EA919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765" w:type="pct"/>
          </w:tcPr>
          <w:p w:rsidRPr="00A40BAE" w:rsidR="00C67CE8" w:rsidP="00C67CE8" w:rsidRDefault="00C67CE8" w14:paraId="3379E233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9]</w:t>
            </w:r>
          </w:p>
        </w:tc>
      </w:tr>
      <w:tr xmlns:w14="http://schemas.microsoft.com/office/word/2010/wordml" w:rsidRPr="00A40BAE" w:rsidR="00C67CE8" w:rsidTr="00C67CE8" w14:paraId="1C544F9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vAlign w:val="center"/>
          </w:tcPr>
          <w:p w:rsidRPr="00A40BAE" w:rsidR="00C67CE8" w:rsidP="00C67CE8" w:rsidRDefault="00C67CE8" w14:paraId="7E631B9F" w14:textId="7777777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6)</w:t>
            </w:r>
          </w:p>
        </w:tc>
        <w:tc>
          <w:tcPr>
            <w:tcW w:w="590" w:type="pct"/>
            <w:vAlign w:val="center"/>
          </w:tcPr>
          <w:p w:rsidRPr="00A40BAE" w:rsidR="00C67CE8" w:rsidP="00C67CE8" w:rsidRDefault="00C67CE8" w14:paraId="3B27A630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5</w:t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</w:p>
        </w:tc>
        <w:tc>
          <w:tcPr>
            <w:tcW w:w="478" w:type="pct"/>
            <w:vAlign w:val="center"/>
          </w:tcPr>
          <w:p w:rsidRPr="00A40BAE" w:rsidR="00C67CE8" w:rsidP="00C67CE8" w:rsidRDefault="00C67CE8" w14:paraId="7B1F49FD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562" w:type="pct"/>
            <w:vAlign w:val="center"/>
          </w:tcPr>
          <w:p w:rsidRPr="00A40BAE" w:rsidR="00C67CE8" w:rsidP="00C67CE8" w:rsidRDefault="00C67CE8" w14:paraId="7A6664D8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400" w:type="pct"/>
            <w:vAlign w:val="center"/>
          </w:tcPr>
          <w:p w:rsidRPr="00A40BAE" w:rsidR="00C67CE8" w:rsidP="00C67CE8" w:rsidRDefault="00C67CE8" w14:paraId="4537AF13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482" w:type="pct"/>
            <w:vAlign w:val="center"/>
          </w:tcPr>
          <w:p w:rsidRPr="00A40BAE" w:rsidR="00C67CE8" w:rsidP="00C67CE8" w:rsidRDefault="00C67CE8" w14:paraId="04444871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</w:t>
            </w:r>
          </w:p>
        </w:tc>
        <w:tc>
          <w:tcPr>
            <w:tcW w:w="549" w:type="pct"/>
          </w:tcPr>
          <w:p w:rsidRPr="00A40BAE" w:rsidR="00C67CE8" w:rsidP="00C67CE8" w:rsidRDefault="00C67CE8" w14:paraId="4A9BD70A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765" w:type="pct"/>
          </w:tcPr>
          <w:p w:rsidRPr="00A40BAE" w:rsidR="00C67CE8" w:rsidP="00C67CE8" w:rsidRDefault="00C67CE8" w14:paraId="5795791E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xmlns:w14="http://schemas.microsoft.com/office/word/2010/wordml" w:rsidRPr="00A40BAE" w:rsidR="00C67CE8" w:rsidTr="00C67CE8" w14:paraId="404AA819" w14:textId="7777777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vAlign w:val="center"/>
          </w:tcPr>
          <w:p w:rsidRPr="00A40BAE" w:rsidR="00C67CE8" w:rsidP="00C67CE8" w:rsidRDefault="00C67CE8" w14:paraId="697EFA19" w14:textId="7777777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manai</w:t>
            </w:r>
          </w:p>
        </w:tc>
        <w:tc>
          <w:tcPr>
            <w:tcW w:w="590" w:type="pct"/>
            <w:vAlign w:val="center"/>
          </w:tcPr>
          <w:p w:rsidRPr="00A40BAE" w:rsidR="00C67CE8" w:rsidP="00C67CE8" w:rsidRDefault="00C67CE8" w14:paraId="474D7689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478" w:type="pct"/>
            <w:vAlign w:val="center"/>
          </w:tcPr>
          <w:p w:rsidRPr="00A40BAE" w:rsidR="00C67CE8" w:rsidP="00C67CE8" w:rsidRDefault="00C67CE8" w14:paraId="01C93D5D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3.6</w:t>
            </w:r>
          </w:p>
        </w:tc>
        <w:tc>
          <w:tcPr>
            <w:tcW w:w="562" w:type="pct"/>
            <w:vAlign w:val="center"/>
          </w:tcPr>
          <w:p w:rsidRPr="00A40BAE" w:rsidR="00C67CE8" w:rsidP="00C67CE8" w:rsidRDefault="00C67CE8" w14:paraId="2043D93A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3.6</w:t>
            </w:r>
          </w:p>
        </w:tc>
        <w:tc>
          <w:tcPr>
            <w:tcW w:w="400" w:type="pct"/>
            <w:vAlign w:val="center"/>
          </w:tcPr>
          <w:p w:rsidRPr="00A40BAE" w:rsidR="00C67CE8" w:rsidP="00C67CE8" w:rsidRDefault="00C67CE8" w14:paraId="65F141A3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7.2</w:t>
            </w:r>
          </w:p>
        </w:tc>
        <w:tc>
          <w:tcPr>
            <w:tcW w:w="482" w:type="pct"/>
            <w:vAlign w:val="center"/>
          </w:tcPr>
          <w:p w:rsidRPr="00A40BAE" w:rsidR="00C67CE8" w:rsidP="00C67CE8" w:rsidRDefault="00C67CE8" w14:paraId="73700A90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.6</w:t>
            </w:r>
          </w:p>
        </w:tc>
        <w:tc>
          <w:tcPr>
            <w:tcW w:w="549" w:type="pct"/>
          </w:tcPr>
          <w:p w:rsidRPr="00A40BAE" w:rsidR="00C67CE8" w:rsidP="00C67CE8" w:rsidRDefault="00C67CE8" w14:paraId="2C523C49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765" w:type="pct"/>
          </w:tcPr>
          <w:p w:rsidRPr="00A40BAE" w:rsidR="00C67CE8" w:rsidP="00C67CE8" w:rsidRDefault="00C67CE8" w14:paraId="69DF8DAA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8]</w:t>
            </w:r>
          </w:p>
        </w:tc>
      </w:tr>
      <w:tr xmlns:w14="http://schemas.microsoft.com/office/word/2010/wordml" w:rsidRPr="00A40BAE" w:rsidR="00C67CE8" w:rsidTr="00C67CE8" w14:paraId="4C6FD5B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vAlign w:val="center"/>
          </w:tcPr>
          <w:p w:rsidRPr="00A40BAE" w:rsidR="00C67CE8" w:rsidP="00C67CE8" w:rsidRDefault="00C67CE8" w14:paraId="0B1F8BCB" w14:textId="7777777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16)</w:t>
            </w:r>
          </w:p>
        </w:tc>
        <w:tc>
          <w:tcPr>
            <w:tcW w:w="590" w:type="pct"/>
            <w:vAlign w:val="center"/>
          </w:tcPr>
          <w:p w:rsidRPr="00A40BAE" w:rsidR="00C67CE8" w:rsidP="00C67CE8" w:rsidRDefault="00C67CE8" w14:paraId="5442B3E0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5</w:t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</w:p>
        </w:tc>
        <w:tc>
          <w:tcPr>
            <w:tcW w:w="478" w:type="pct"/>
            <w:vAlign w:val="center"/>
          </w:tcPr>
          <w:p w:rsidRPr="00A40BAE" w:rsidR="00C67CE8" w:rsidP="00C67CE8" w:rsidRDefault="00C67CE8" w14:paraId="1DFB7D02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4</w:t>
            </w:r>
          </w:p>
        </w:tc>
        <w:tc>
          <w:tcPr>
            <w:tcW w:w="562" w:type="pct"/>
            <w:vAlign w:val="center"/>
          </w:tcPr>
          <w:p w:rsidRPr="00A40BAE" w:rsidR="00C67CE8" w:rsidP="00C67CE8" w:rsidRDefault="00C67CE8" w14:paraId="53F76707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4</w:t>
            </w:r>
          </w:p>
        </w:tc>
        <w:tc>
          <w:tcPr>
            <w:tcW w:w="400" w:type="pct"/>
            <w:vAlign w:val="center"/>
          </w:tcPr>
          <w:p w:rsidRPr="00A40BAE" w:rsidR="00C67CE8" w:rsidP="00C67CE8" w:rsidRDefault="00C67CE8" w14:paraId="55386550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482" w:type="pct"/>
            <w:vAlign w:val="center"/>
          </w:tcPr>
          <w:p w:rsidRPr="00A40BAE" w:rsidR="00C67CE8" w:rsidP="00C67CE8" w:rsidRDefault="00C67CE8" w14:paraId="6F938BDF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2</w:t>
            </w:r>
          </w:p>
        </w:tc>
        <w:tc>
          <w:tcPr>
            <w:tcW w:w="549" w:type="pct"/>
          </w:tcPr>
          <w:p w:rsidRPr="00A40BAE" w:rsidR="00C67CE8" w:rsidP="00C67CE8" w:rsidRDefault="00C67CE8" w14:paraId="0A69D3BD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765" w:type="pct"/>
          </w:tcPr>
          <w:p w:rsidRPr="00A40BAE" w:rsidR="00C67CE8" w:rsidP="00C67CE8" w:rsidRDefault="00C67CE8" w14:paraId="18ECB887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xmlns:w14="http://schemas.microsoft.com/office/word/2010/wordml" w:rsidRPr="00A40BAE" w:rsidR="00C67CE8" w:rsidTr="00C67CE8" w14:paraId="56536020" w14:textId="7777777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vAlign w:val="center"/>
          </w:tcPr>
          <w:p w:rsidRPr="00A40BAE" w:rsidR="00C67CE8" w:rsidP="00C67CE8" w:rsidRDefault="00C67CE8" w14:paraId="796733BB" w14:textId="7777777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edras Negras</w:t>
            </w:r>
          </w:p>
        </w:tc>
        <w:tc>
          <w:tcPr>
            <w:tcW w:w="590" w:type="pct"/>
            <w:vAlign w:val="center"/>
          </w:tcPr>
          <w:p w:rsidRPr="00A40BAE" w:rsidR="00C67CE8" w:rsidP="00C67CE8" w:rsidRDefault="00C67CE8" w14:paraId="0738941C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478" w:type="pct"/>
            <w:vAlign w:val="center"/>
          </w:tcPr>
          <w:p w:rsidRPr="00A40BAE" w:rsidR="00C67CE8" w:rsidP="00C67CE8" w:rsidRDefault="00C67CE8" w14:paraId="20969D5D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2</w:t>
            </w:r>
          </w:p>
        </w:tc>
        <w:tc>
          <w:tcPr>
            <w:tcW w:w="562" w:type="pct"/>
            <w:vAlign w:val="center"/>
          </w:tcPr>
          <w:p w:rsidRPr="00A40BAE" w:rsidR="00C67CE8" w:rsidP="00C67CE8" w:rsidRDefault="00C67CE8" w14:paraId="4D1FAC2F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0</w:t>
            </w:r>
          </w:p>
        </w:tc>
        <w:tc>
          <w:tcPr>
            <w:tcW w:w="400" w:type="pct"/>
            <w:vAlign w:val="center"/>
          </w:tcPr>
          <w:p w:rsidRPr="00A40BAE" w:rsidR="00C67CE8" w:rsidP="00C67CE8" w:rsidRDefault="00C67CE8" w14:paraId="531D7824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1.5</w:t>
            </w:r>
          </w:p>
        </w:tc>
        <w:tc>
          <w:tcPr>
            <w:tcW w:w="482" w:type="pct"/>
            <w:vAlign w:val="center"/>
          </w:tcPr>
          <w:p w:rsidRPr="00A40BAE" w:rsidR="00C67CE8" w:rsidP="00C67CE8" w:rsidRDefault="00C67CE8" w14:paraId="2C96DA97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.5</w:t>
            </w:r>
          </w:p>
        </w:tc>
        <w:tc>
          <w:tcPr>
            <w:tcW w:w="549" w:type="pct"/>
          </w:tcPr>
          <w:p w:rsidRPr="00A40BAE" w:rsidR="00C67CE8" w:rsidP="00C67CE8" w:rsidRDefault="00C67CE8" w14:paraId="324CA0B5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765" w:type="pct"/>
          </w:tcPr>
          <w:p w:rsidRPr="00A40BAE" w:rsidR="00C67CE8" w:rsidP="00C67CE8" w:rsidRDefault="00C67CE8" w14:paraId="40BE0F07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3]</w:t>
            </w:r>
          </w:p>
        </w:tc>
      </w:tr>
      <w:tr xmlns:w14="http://schemas.microsoft.com/office/word/2010/wordml" w:rsidRPr="00A40BAE" w:rsidR="00C67CE8" w:rsidTr="00C67CE8" w14:paraId="1FDF0C6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vAlign w:val="center"/>
          </w:tcPr>
          <w:p w:rsidRPr="00A40BAE" w:rsidR="00C67CE8" w:rsidP="00C67CE8" w:rsidRDefault="00C67CE8" w14:paraId="579B8AA2" w14:textId="7777777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46)</w:t>
            </w:r>
          </w:p>
        </w:tc>
        <w:tc>
          <w:tcPr>
            <w:tcW w:w="590" w:type="pct"/>
            <w:vAlign w:val="center"/>
          </w:tcPr>
          <w:p w:rsidRPr="00A40BAE" w:rsidR="00C67CE8" w:rsidP="00C67CE8" w:rsidRDefault="00C67CE8" w14:paraId="05224EFC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5</w:t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</w:p>
        </w:tc>
        <w:tc>
          <w:tcPr>
            <w:tcW w:w="478" w:type="pct"/>
            <w:vAlign w:val="center"/>
          </w:tcPr>
          <w:p w:rsidRPr="00A40BAE" w:rsidR="00C67CE8" w:rsidP="00C67CE8" w:rsidRDefault="00C67CE8" w14:paraId="103CBCC4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562" w:type="pct"/>
            <w:vAlign w:val="center"/>
          </w:tcPr>
          <w:p w:rsidRPr="00A40BAE" w:rsidR="00C67CE8" w:rsidP="00C67CE8" w:rsidRDefault="00C67CE8" w14:paraId="05226CEB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400" w:type="pct"/>
            <w:vAlign w:val="center"/>
          </w:tcPr>
          <w:p w:rsidRPr="00A40BAE" w:rsidR="00C67CE8" w:rsidP="00C67CE8" w:rsidRDefault="00C67CE8" w14:paraId="14B93250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482" w:type="pct"/>
            <w:vAlign w:val="center"/>
          </w:tcPr>
          <w:p w:rsidRPr="00A40BAE" w:rsidR="00C67CE8" w:rsidP="00C67CE8" w:rsidRDefault="00C67CE8" w14:paraId="1FCBF0B8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549" w:type="pct"/>
          </w:tcPr>
          <w:p w:rsidRPr="00A40BAE" w:rsidR="00C67CE8" w:rsidP="00C67CE8" w:rsidRDefault="00C67CE8" w14:paraId="6DDE8B86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765" w:type="pct"/>
          </w:tcPr>
          <w:p w:rsidRPr="00A40BAE" w:rsidR="00C67CE8" w:rsidP="00C67CE8" w:rsidRDefault="00C67CE8" w14:paraId="0D9B74DD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xmlns:w14="http://schemas.microsoft.com/office/word/2010/wordml" w:rsidRPr="00A40BAE" w:rsidR="00C67CE8" w:rsidTr="00C67CE8" w14:paraId="39D4548A" w14:textId="7777777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vAlign w:val="center"/>
          </w:tcPr>
          <w:p w:rsidRPr="00A40BAE" w:rsidR="00C67CE8" w:rsidP="00C67CE8" w:rsidRDefault="00C67CE8" w14:paraId="4AEB2474" w14:textId="7777777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ibal</w:t>
            </w:r>
          </w:p>
        </w:tc>
        <w:tc>
          <w:tcPr>
            <w:tcW w:w="590" w:type="pct"/>
            <w:vAlign w:val="center"/>
          </w:tcPr>
          <w:p w:rsidRPr="00A40BAE" w:rsidR="00C67CE8" w:rsidP="00C67CE8" w:rsidRDefault="00C67CE8" w14:paraId="39E264F6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478" w:type="pct"/>
            <w:vAlign w:val="center"/>
          </w:tcPr>
          <w:p w:rsidRPr="00A40BAE" w:rsidR="00C67CE8" w:rsidP="00C67CE8" w:rsidRDefault="00C67CE8" w14:paraId="3D47FDA5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2</w:t>
            </w:r>
          </w:p>
        </w:tc>
        <w:tc>
          <w:tcPr>
            <w:tcW w:w="562" w:type="pct"/>
            <w:vAlign w:val="center"/>
          </w:tcPr>
          <w:p w:rsidRPr="00A40BAE" w:rsidR="00C67CE8" w:rsidP="00C67CE8" w:rsidRDefault="00C67CE8" w14:paraId="0DDA7956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.7</w:t>
            </w:r>
          </w:p>
        </w:tc>
        <w:tc>
          <w:tcPr>
            <w:tcW w:w="400" w:type="pct"/>
            <w:vAlign w:val="center"/>
          </w:tcPr>
          <w:p w:rsidRPr="00A40BAE" w:rsidR="00C67CE8" w:rsidP="00C67CE8" w:rsidRDefault="00C67CE8" w14:paraId="116D9C48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3.1</w:t>
            </w:r>
          </w:p>
        </w:tc>
        <w:tc>
          <w:tcPr>
            <w:tcW w:w="482" w:type="pct"/>
            <w:vAlign w:val="center"/>
          </w:tcPr>
          <w:p w:rsidRPr="00A40BAE" w:rsidR="00C67CE8" w:rsidP="00C67CE8" w:rsidRDefault="00C67CE8" w14:paraId="351126F0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6</w:t>
            </w:r>
          </w:p>
        </w:tc>
        <w:tc>
          <w:tcPr>
            <w:tcW w:w="549" w:type="pct"/>
          </w:tcPr>
          <w:p w:rsidRPr="00A40BAE" w:rsidR="00C67CE8" w:rsidP="00C67CE8" w:rsidRDefault="00C67CE8" w14:paraId="6E0F822D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85</w:t>
            </w:r>
          </w:p>
        </w:tc>
        <w:tc>
          <w:tcPr>
            <w:tcW w:w="765" w:type="pct"/>
          </w:tcPr>
          <w:p w:rsidRPr="00A40BAE" w:rsidR="00C67CE8" w:rsidP="00C67CE8" w:rsidRDefault="00C67CE8" w14:paraId="6401F301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4]</w:t>
            </w:r>
          </w:p>
        </w:tc>
      </w:tr>
      <w:tr xmlns:w14="http://schemas.microsoft.com/office/word/2010/wordml" w:rsidRPr="00A40BAE" w:rsidR="00C67CE8" w:rsidTr="00C67CE8" w14:paraId="6E1C25B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vAlign w:val="center"/>
          </w:tcPr>
          <w:p w:rsidRPr="00A40BAE" w:rsidR="00C67CE8" w:rsidP="00C67CE8" w:rsidRDefault="00C67CE8" w14:paraId="21BC108B" w14:textId="7777777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53)</w:t>
            </w:r>
          </w:p>
        </w:tc>
        <w:tc>
          <w:tcPr>
            <w:tcW w:w="590" w:type="pct"/>
            <w:vAlign w:val="center"/>
          </w:tcPr>
          <w:p w:rsidRPr="00A40BAE" w:rsidR="00C67CE8" w:rsidP="00C67CE8" w:rsidRDefault="00C67CE8" w14:paraId="46D3793D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5</w:t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</w:p>
        </w:tc>
        <w:tc>
          <w:tcPr>
            <w:tcW w:w="478" w:type="pct"/>
            <w:vAlign w:val="center"/>
          </w:tcPr>
          <w:p w:rsidRPr="00A40BAE" w:rsidR="00C67CE8" w:rsidP="00C67CE8" w:rsidRDefault="00C67CE8" w14:paraId="39DF03B5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562" w:type="pct"/>
            <w:vAlign w:val="center"/>
          </w:tcPr>
          <w:p w:rsidRPr="00A40BAE" w:rsidR="00C67CE8" w:rsidP="00C67CE8" w:rsidRDefault="00C67CE8" w14:paraId="3B9E1BD5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400" w:type="pct"/>
            <w:vAlign w:val="center"/>
          </w:tcPr>
          <w:p w:rsidRPr="00A40BAE" w:rsidR="00C67CE8" w:rsidP="00C67CE8" w:rsidRDefault="00C67CE8" w14:paraId="3B9E957E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482" w:type="pct"/>
            <w:vAlign w:val="center"/>
          </w:tcPr>
          <w:p w:rsidRPr="00A40BAE" w:rsidR="00C67CE8" w:rsidP="00C67CE8" w:rsidRDefault="00C67CE8" w14:paraId="4DD9D7D1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2</w:t>
            </w:r>
          </w:p>
        </w:tc>
        <w:tc>
          <w:tcPr>
            <w:tcW w:w="549" w:type="pct"/>
          </w:tcPr>
          <w:p w:rsidRPr="00A40BAE" w:rsidR="00C67CE8" w:rsidP="00C67CE8" w:rsidRDefault="00C67CE8" w14:paraId="39394CFC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36</w:t>
            </w:r>
          </w:p>
        </w:tc>
        <w:tc>
          <w:tcPr>
            <w:tcW w:w="765" w:type="pct"/>
          </w:tcPr>
          <w:p w:rsidRPr="00A40BAE" w:rsidR="00C67CE8" w:rsidP="00C67CE8" w:rsidRDefault="00C67CE8" w14:paraId="664B3424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xmlns:w14="http://schemas.microsoft.com/office/word/2010/wordml" w:rsidRPr="00A40BAE" w:rsidR="00C67CE8" w:rsidTr="00C67CE8" w14:paraId="23C42F67" w14:textId="7777777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vAlign w:val="center"/>
          </w:tcPr>
          <w:p w:rsidRPr="00A40BAE" w:rsidR="00C67CE8" w:rsidP="00C67CE8" w:rsidRDefault="00C67CE8" w14:paraId="48DEBE42" w14:textId="7777777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kal</w:t>
            </w:r>
          </w:p>
        </w:tc>
        <w:tc>
          <w:tcPr>
            <w:tcW w:w="590" w:type="pct"/>
            <w:vAlign w:val="center"/>
          </w:tcPr>
          <w:p w:rsidRPr="00A40BAE" w:rsidR="00C67CE8" w:rsidP="00C67CE8" w:rsidRDefault="00C67CE8" w14:paraId="2435C46B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478" w:type="pct"/>
            <w:vAlign w:val="center"/>
          </w:tcPr>
          <w:p w:rsidRPr="00A40BAE" w:rsidR="00C67CE8" w:rsidP="00C67CE8" w:rsidRDefault="00C67CE8" w14:paraId="3DBCF990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6</w:t>
            </w:r>
          </w:p>
        </w:tc>
        <w:tc>
          <w:tcPr>
            <w:tcW w:w="562" w:type="pct"/>
            <w:vAlign w:val="center"/>
          </w:tcPr>
          <w:p w:rsidRPr="00A40BAE" w:rsidR="00C67CE8" w:rsidP="00C67CE8" w:rsidRDefault="00C67CE8" w14:paraId="15BEE81A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3</w:t>
            </w:r>
          </w:p>
        </w:tc>
        <w:tc>
          <w:tcPr>
            <w:tcW w:w="400" w:type="pct"/>
            <w:vAlign w:val="center"/>
          </w:tcPr>
          <w:p w:rsidRPr="00A40BAE" w:rsidR="00C67CE8" w:rsidP="00C67CE8" w:rsidRDefault="00C67CE8" w14:paraId="57DAD84E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.8</w:t>
            </w:r>
          </w:p>
        </w:tc>
        <w:tc>
          <w:tcPr>
            <w:tcW w:w="482" w:type="pct"/>
            <w:vAlign w:val="center"/>
          </w:tcPr>
          <w:p w:rsidRPr="00A40BAE" w:rsidR="00C67CE8" w:rsidP="00C67CE8" w:rsidRDefault="00C67CE8" w14:paraId="01A8FE48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.7</w:t>
            </w:r>
          </w:p>
        </w:tc>
        <w:tc>
          <w:tcPr>
            <w:tcW w:w="549" w:type="pct"/>
          </w:tcPr>
          <w:p w:rsidRPr="00A40BAE" w:rsidR="00C67CE8" w:rsidP="00C67CE8" w:rsidRDefault="00C67CE8" w14:paraId="4B2FD0BE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765" w:type="pct"/>
          </w:tcPr>
          <w:p w:rsidRPr="00A40BAE" w:rsidR="00C67CE8" w:rsidP="00C67CE8" w:rsidRDefault="00C67CE8" w14:paraId="0467F8E6" w14:textId="777777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6]</w:t>
            </w:r>
          </w:p>
        </w:tc>
      </w:tr>
      <w:tr xmlns:w14="http://schemas.microsoft.com/office/word/2010/wordml" w:rsidRPr="00A40BAE" w:rsidR="00C67CE8" w:rsidTr="00C67CE8" w14:paraId="69248B0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vAlign w:val="center"/>
          </w:tcPr>
          <w:p w:rsidRPr="00A40BAE" w:rsidR="00C67CE8" w:rsidP="00C67CE8" w:rsidRDefault="00C67CE8" w14:paraId="385B3D76" w14:textId="7777777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18)</w:t>
            </w:r>
          </w:p>
        </w:tc>
        <w:tc>
          <w:tcPr>
            <w:tcW w:w="590" w:type="pct"/>
            <w:vAlign w:val="center"/>
          </w:tcPr>
          <w:p w:rsidRPr="00A40BAE" w:rsidR="00C67CE8" w:rsidP="00C67CE8" w:rsidRDefault="00C67CE8" w14:paraId="1F51B6CE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5</w:t>
            </w:r>
            <w:r w:rsidRPr="00A40BA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</w:p>
        </w:tc>
        <w:tc>
          <w:tcPr>
            <w:tcW w:w="478" w:type="pct"/>
            <w:vAlign w:val="center"/>
          </w:tcPr>
          <w:p w:rsidRPr="00A40BAE" w:rsidR="00C67CE8" w:rsidP="00C67CE8" w:rsidRDefault="00C67CE8" w14:paraId="1CDEB5A2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</w:t>
            </w:r>
          </w:p>
        </w:tc>
        <w:tc>
          <w:tcPr>
            <w:tcW w:w="562" w:type="pct"/>
            <w:vAlign w:val="center"/>
          </w:tcPr>
          <w:p w:rsidRPr="00A40BAE" w:rsidR="00C67CE8" w:rsidP="00C67CE8" w:rsidRDefault="00C67CE8" w14:paraId="26EAD58E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</w:t>
            </w:r>
          </w:p>
        </w:tc>
        <w:tc>
          <w:tcPr>
            <w:tcW w:w="400" w:type="pct"/>
            <w:vAlign w:val="center"/>
          </w:tcPr>
          <w:p w:rsidRPr="00A40BAE" w:rsidR="00C67CE8" w:rsidP="00C67CE8" w:rsidRDefault="00C67CE8" w14:paraId="1A0F69ED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</w:t>
            </w:r>
          </w:p>
        </w:tc>
        <w:tc>
          <w:tcPr>
            <w:tcW w:w="482" w:type="pct"/>
            <w:vAlign w:val="center"/>
          </w:tcPr>
          <w:p w:rsidRPr="00A40BAE" w:rsidR="00C67CE8" w:rsidP="00C67CE8" w:rsidRDefault="00C67CE8" w14:paraId="5C5F6B8F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1</w:t>
            </w:r>
          </w:p>
        </w:tc>
        <w:tc>
          <w:tcPr>
            <w:tcW w:w="549" w:type="pct"/>
          </w:tcPr>
          <w:p w:rsidRPr="00A40BAE" w:rsidR="00C67CE8" w:rsidP="00C67CE8" w:rsidRDefault="00C67CE8" w14:paraId="53AE2B35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765" w:type="pct"/>
          </w:tcPr>
          <w:p w:rsidRPr="00A40BAE" w:rsidR="00C67CE8" w:rsidP="00C67CE8" w:rsidRDefault="00C67CE8" w14:paraId="5BBC7D6C" w14:textId="777777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xmlns:w14="http://schemas.microsoft.com/office/word/2010/wordml" w:rsidR="00C67CE8" w:rsidP="00C67CE8" w:rsidRDefault="00C67CE8" w14:paraId="71A9FA78" w14:textId="77777777">
      <w:pPr>
        <w:rPr>
          <w:lang w:val="en-US"/>
        </w:rPr>
      </w:pPr>
    </w:p>
    <w:p xmlns:w14="http://schemas.microsoft.com/office/word/2010/wordml" w:rsidRPr="00A40BAE" w:rsidR="00C67CE8" w:rsidP="00C67CE8" w:rsidRDefault="00C67CE8" w14:paraId="10EFA17F" w14:textId="2CF4035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40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A40BAE">
        <w:rPr>
          <w:rFonts w:ascii="Times New Roman" w:hAnsi="Times New Roman" w:cs="Times New Roman"/>
          <w:sz w:val="20"/>
          <w:szCs w:val="20"/>
          <w:lang w:val="en-US"/>
        </w:rPr>
        <w:t xml:space="preserve">Comparison vs. </w:t>
      </w:r>
      <w:r w:rsidR="00F94185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A40BAE">
        <w:rPr>
          <w:rFonts w:ascii="Times New Roman" w:hAnsi="Times New Roman" w:cs="Times New Roman"/>
          <w:sz w:val="20"/>
          <w:szCs w:val="20"/>
          <w:lang w:val="en-US"/>
        </w:rPr>
        <w:t>outhe</w:t>
      </w:r>
      <w:r w:rsidR="003A56BC">
        <w:rPr>
          <w:rFonts w:ascii="Times New Roman" w:hAnsi="Times New Roman" w:cs="Times New Roman"/>
          <w:sz w:val="20"/>
          <w:szCs w:val="20"/>
          <w:lang w:val="en-US"/>
        </w:rPr>
        <w:t>aste</w:t>
      </w:r>
      <w:r w:rsidRPr="00A40BAE">
        <w:rPr>
          <w:rFonts w:ascii="Times New Roman" w:hAnsi="Times New Roman" w:cs="Times New Roman"/>
          <w:sz w:val="20"/>
          <w:szCs w:val="20"/>
          <w:lang w:val="en-US"/>
        </w:rPr>
        <w:t>rn Petén (Bonferroni adjustment).</w:t>
      </w:r>
    </w:p>
    <w:p xmlns:w14="http://schemas.microsoft.com/office/word/2010/wordml" w:rsidR="003A56BC" w:rsidP="00C67CE8" w:rsidRDefault="003A56BC" w14:paraId="6802223C" w14:textId="7777777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xmlns:w14="http://schemas.microsoft.com/office/word/2010/wordml" w:rsidR="003A56BC" w:rsidP="00C67CE8" w:rsidRDefault="003A56BC" w14:paraId="4EAD5EE1" w14:textId="7777777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xmlns:w14="http://schemas.microsoft.com/office/word/2010/wordml" w:rsidR="003A56BC" w:rsidP="00C67CE8" w:rsidRDefault="003A56BC" w14:paraId="4E939259" w14:textId="7777777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xmlns:w14="http://schemas.microsoft.com/office/word/2010/wordml" w:rsidR="003A56BC" w:rsidP="00C67CE8" w:rsidRDefault="003A56BC" w14:paraId="67929059" w14:textId="7777777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xmlns:w14="http://schemas.microsoft.com/office/word/2010/wordml" w:rsidRPr="00130E66" w:rsidR="00C67CE8" w:rsidP="00C67CE8" w:rsidRDefault="00130E66" w14:paraId="58B4040E" w14:textId="64952865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130E66">
        <w:rPr>
          <w:rFonts w:ascii="Times New Roman" w:hAnsi="Times New Roman" w:cs="Times New Roman"/>
          <w:b/>
          <w:bCs/>
          <w:lang w:val="en-US"/>
        </w:rPr>
        <w:t xml:space="preserve">S2 </w:t>
      </w:r>
      <w:r w:rsidRPr="00130E66" w:rsidR="00C67CE8">
        <w:rPr>
          <w:rFonts w:ascii="Times New Roman" w:hAnsi="Times New Roman" w:cs="Times New Roman"/>
          <w:b/>
          <w:bCs/>
          <w:lang w:val="en-US"/>
        </w:rPr>
        <w:t xml:space="preserve">Table. </w:t>
      </w:r>
      <w:bookmarkStart w:name="_Hlk203375526" w:id="1"/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 xml:space="preserve">Summary and Kruskal-Wallis statistics of </w:t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eastAsia="es-MX"/>
          <w14:ligatures w14:val="none"/>
        </w:rPr>
        <w:sym w:font="Symbol" w:char="F064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:lang w:eastAsia="es-MX"/>
          <w14:ligatures w14:val="none"/>
        </w:rPr>
        <w:sym w:font="Symbol" w:char="F031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:lang w:eastAsia="es-MX"/>
          <w14:ligatures w14:val="none"/>
        </w:rPr>
        <w:sym w:font="Symbol" w:char="F033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 xml:space="preserve">C collagen isotopes according </w:t>
      </w:r>
      <w:r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 xml:space="preserve">to </w:t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>carbon groups from southeastern Petén sites</w:t>
      </w:r>
      <w:bookmarkEnd w:id="1"/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>, Ixtonton residential complexes</w:t>
      </w:r>
      <w:r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>,</w:t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 xml:space="preserve"> and geographic subregions.</w:t>
      </w:r>
    </w:p>
    <w:tbl>
      <w:tblPr>
        <w:tblStyle w:val="GridTable5Dark-Accent3"/>
        <w:tblpPr w:leftFromText="141" w:rightFromText="141" w:vertAnchor="text" w:horzAnchor="margin" w:tblpXSpec="center" w:tblpY="351"/>
        <w:tblW w:w="5000" w:type="pct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2295"/>
        <w:gridCol w:w="899"/>
        <w:gridCol w:w="1104"/>
        <w:gridCol w:w="796"/>
        <w:gridCol w:w="796"/>
        <w:gridCol w:w="1434"/>
        <w:gridCol w:w="1504"/>
      </w:tblGrid>
      <w:tr xmlns:w14="http://schemas.microsoft.com/office/word/2010/wordml" w:rsidRPr="00A40BAE" w:rsidR="00C67CE8" w:rsidTr="001966D4" w14:paraId="5B102A44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</w:tcPr>
          <w:p w:rsidRPr="00A40BAE" w:rsidR="00C67CE8" w:rsidP="001966D4" w:rsidRDefault="00C67CE8" w14:paraId="0D0C684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name="_Hlk202951294" w:id="2"/>
          </w:p>
        </w:tc>
        <w:tc>
          <w:tcPr>
            <w:tcW w:w="509" w:type="pct"/>
          </w:tcPr>
          <w:p w:rsidRPr="00A40BAE" w:rsidR="00C67CE8" w:rsidP="001966D4" w:rsidRDefault="00C67CE8" w14:paraId="30092171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an</w:t>
            </w:r>
          </w:p>
          <w:p w:rsidRPr="00A40BAE" w:rsidR="00C67CE8" w:rsidP="001966D4" w:rsidRDefault="00C67CE8" w14:paraId="6954C7FC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‰)</w:t>
            </w: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25" w:type="pct"/>
          </w:tcPr>
          <w:p w:rsidRPr="00A40BAE" w:rsidR="00C67CE8" w:rsidP="001966D4" w:rsidRDefault="00C67CE8" w14:paraId="748909E0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dian</w:t>
            </w:r>
          </w:p>
          <w:p w:rsidRPr="00A40BAE" w:rsidR="00C67CE8" w:rsidP="001966D4" w:rsidRDefault="00C67CE8" w14:paraId="484CD5D4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‰)</w:t>
            </w:r>
          </w:p>
        </w:tc>
        <w:tc>
          <w:tcPr>
            <w:tcW w:w="451" w:type="pct"/>
          </w:tcPr>
          <w:p w:rsidRPr="00A40BAE" w:rsidR="00C67CE8" w:rsidP="001966D4" w:rsidRDefault="00C67CE8" w14:paraId="46B3FECE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</w:t>
            </w:r>
          </w:p>
          <w:p w:rsidRPr="00A40BAE" w:rsidR="00C67CE8" w:rsidP="001966D4" w:rsidRDefault="00C67CE8" w14:paraId="0243080C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‰)</w:t>
            </w:r>
          </w:p>
        </w:tc>
        <w:tc>
          <w:tcPr>
            <w:tcW w:w="451" w:type="pct"/>
          </w:tcPr>
          <w:p w:rsidRPr="00A40BAE" w:rsidR="00C67CE8" w:rsidP="001966D4" w:rsidRDefault="00C67CE8" w14:paraId="6098545A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x</w:t>
            </w:r>
          </w:p>
          <w:p w:rsidRPr="00A40BAE" w:rsidR="00C67CE8" w:rsidP="001966D4" w:rsidRDefault="00C67CE8" w14:paraId="4EE8F00A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‰)</w:t>
            </w:r>
          </w:p>
        </w:tc>
        <w:tc>
          <w:tcPr>
            <w:tcW w:w="812" w:type="pct"/>
          </w:tcPr>
          <w:p w:rsidRPr="00A40BAE" w:rsidR="00C67CE8" w:rsidP="001966D4" w:rsidRDefault="00C67CE8" w14:paraId="594D9D54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rend</w:t>
            </w:r>
          </w:p>
          <w:p w:rsidRPr="00A40BAE" w:rsidR="00C67CE8" w:rsidP="001966D4" w:rsidRDefault="00C67CE8" w14:paraId="1199765C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52" w:type="pct"/>
          </w:tcPr>
          <w:p w:rsidRPr="00A40BAE" w:rsidR="00C67CE8" w:rsidP="001966D4" w:rsidRDefault="00C67CE8" w14:paraId="475E6EE7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</w:p>
          <w:p w:rsidRPr="00A40BAE" w:rsidR="00C67CE8" w:rsidP="001966D4" w:rsidRDefault="00C67CE8" w14:paraId="0CD178B3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</w:p>
        </w:tc>
      </w:tr>
      <w:tr xmlns:w14="http://schemas.microsoft.com/office/word/2010/wordml" w:rsidRPr="00A40BAE" w:rsidR="00C67CE8" w:rsidTr="001966D4" w14:paraId="77BCB9C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  <w:shd w:val="clear" w:color="auto" w:fill="DBDBDB" w:themeFill="accent3" w:themeFillTint="66"/>
            <w:vAlign w:val="center"/>
          </w:tcPr>
          <w:p w:rsidRPr="00A40BAE" w:rsidR="00C67CE8" w:rsidP="001966D4" w:rsidRDefault="00C67CE8" w14:paraId="1632583C" w14:textId="7777777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Southeastern Petén sites</w:t>
            </w:r>
          </w:p>
        </w:tc>
        <w:tc>
          <w:tcPr>
            <w:tcW w:w="509" w:type="pct"/>
            <w:vAlign w:val="center"/>
          </w:tcPr>
          <w:p w:rsidRPr="00A40BAE" w:rsidR="00C67CE8" w:rsidP="001966D4" w:rsidRDefault="00C67CE8" w14:paraId="246FADF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Pr="00A40BAE" w:rsidR="00C67CE8" w:rsidP="001966D4" w:rsidRDefault="00C67CE8" w14:paraId="6B72CBF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:rsidRPr="00A40BAE" w:rsidR="00C67CE8" w:rsidP="001966D4" w:rsidRDefault="00C67CE8" w14:paraId="2E0731F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:rsidRPr="00A40BAE" w:rsidR="00C67CE8" w:rsidP="001966D4" w:rsidRDefault="00C67CE8" w14:paraId="6513F6B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vAlign w:val="center"/>
          </w:tcPr>
          <w:p w:rsidRPr="00A40BAE" w:rsidR="00C67CE8" w:rsidP="001966D4" w:rsidRDefault="00C67CE8" w14:paraId="49EDAB1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:rsidRPr="00A40BAE" w:rsidR="00C67CE8" w:rsidP="001966D4" w:rsidRDefault="00C67CE8" w14:paraId="3DC989E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xmlns:w14="http://schemas.microsoft.com/office/word/2010/wordml" w:rsidRPr="00A40BAE" w:rsidR="00C67CE8" w:rsidTr="001966D4" w14:paraId="7CDD974F" w14:textId="777777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1E31384E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Low </w:t>
            </w:r>
            <w:r w:rsidRPr="00A40BAE"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s-MX"/>
                <w14:ligatures w14:val="none"/>
              </w:rPr>
              <w:t>C (n=18)</w:t>
            </w:r>
          </w:p>
        </w:tc>
        <w:tc>
          <w:tcPr>
            <w:tcW w:w="509" w:type="pct"/>
            <w:vAlign w:val="center"/>
          </w:tcPr>
          <w:p w:rsidRPr="00A40BAE" w:rsidR="00C67CE8" w:rsidP="001966D4" w:rsidRDefault="00C67CE8" w14:paraId="6149D6C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10.7</w:t>
            </w:r>
          </w:p>
        </w:tc>
        <w:tc>
          <w:tcPr>
            <w:tcW w:w="625" w:type="pct"/>
            <w:vAlign w:val="center"/>
          </w:tcPr>
          <w:p w:rsidRPr="00A40BAE" w:rsidR="00C67CE8" w:rsidP="001966D4" w:rsidRDefault="00C67CE8" w14:paraId="68C1BDA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10.7</w:t>
            </w:r>
          </w:p>
        </w:tc>
        <w:tc>
          <w:tcPr>
            <w:tcW w:w="451" w:type="pct"/>
            <w:vAlign w:val="center"/>
          </w:tcPr>
          <w:p w:rsidRPr="00A40BAE" w:rsidR="00C67CE8" w:rsidP="001966D4" w:rsidRDefault="00C67CE8" w14:paraId="6B967BD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11.8</w:t>
            </w:r>
          </w:p>
        </w:tc>
        <w:tc>
          <w:tcPr>
            <w:tcW w:w="451" w:type="pct"/>
            <w:vAlign w:val="center"/>
          </w:tcPr>
          <w:p w:rsidRPr="00A40BAE" w:rsidR="00C67CE8" w:rsidP="001966D4" w:rsidRDefault="00C67CE8" w14:paraId="07192FA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9.8</w:t>
            </w:r>
          </w:p>
        </w:tc>
        <w:tc>
          <w:tcPr>
            <w:tcW w:w="812" w:type="pct"/>
            <w:vMerge w:val="restart"/>
            <w:vAlign w:val="center"/>
          </w:tcPr>
          <w:p w:rsidRPr="00A40BAE" w:rsidR="00C67CE8" w:rsidP="001966D4" w:rsidRDefault="00C67CE8" w14:paraId="6C46305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3C"/>
            </w: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 xml:space="preserve"> High </w:t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852" w:type="pct"/>
            <w:vMerge w:val="restart"/>
            <w:vAlign w:val="center"/>
          </w:tcPr>
          <w:p w:rsidRPr="00A40BAE" w:rsidR="00C67CE8" w:rsidP="001966D4" w:rsidRDefault="00C67CE8" w14:paraId="5BB9AAE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0017</w:t>
            </w:r>
          </w:p>
        </w:tc>
      </w:tr>
      <w:tr xmlns:w14="http://schemas.microsoft.com/office/word/2010/wordml" w:rsidRPr="00A40BAE" w:rsidR="00C67CE8" w:rsidTr="001966D4" w14:paraId="1638B09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5C02B187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igh </w:t>
            </w:r>
            <w:r w:rsidRPr="00A40BAE"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s-MX"/>
                <w14:ligatures w14:val="none"/>
              </w:rPr>
              <w:t>C (n=27)</w:t>
            </w:r>
          </w:p>
        </w:tc>
        <w:tc>
          <w:tcPr>
            <w:tcW w:w="509" w:type="pct"/>
            <w:vAlign w:val="center"/>
          </w:tcPr>
          <w:p w:rsidRPr="00A40BAE" w:rsidR="00C67CE8" w:rsidP="001966D4" w:rsidRDefault="00C67CE8" w14:paraId="6E615D6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8.8</w:t>
            </w:r>
          </w:p>
        </w:tc>
        <w:tc>
          <w:tcPr>
            <w:tcW w:w="625" w:type="pct"/>
            <w:vAlign w:val="center"/>
          </w:tcPr>
          <w:p w:rsidRPr="00A40BAE" w:rsidR="00C67CE8" w:rsidP="001966D4" w:rsidRDefault="00C67CE8" w14:paraId="2848748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8.8</w:t>
            </w:r>
          </w:p>
        </w:tc>
        <w:tc>
          <w:tcPr>
            <w:tcW w:w="451" w:type="pct"/>
            <w:vAlign w:val="center"/>
          </w:tcPr>
          <w:p w:rsidRPr="00A40BAE" w:rsidR="00C67CE8" w:rsidP="001966D4" w:rsidRDefault="00C67CE8" w14:paraId="7EAB700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9.6</w:t>
            </w:r>
          </w:p>
        </w:tc>
        <w:tc>
          <w:tcPr>
            <w:tcW w:w="451" w:type="pct"/>
            <w:vAlign w:val="center"/>
          </w:tcPr>
          <w:p w:rsidRPr="00A40BAE" w:rsidR="00C67CE8" w:rsidP="001966D4" w:rsidRDefault="00C67CE8" w14:paraId="11F5A89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7.9</w:t>
            </w:r>
          </w:p>
        </w:tc>
        <w:tc>
          <w:tcPr>
            <w:tcW w:w="812" w:type="pct"/>
            <w:vMerge/>
            <w:vAlign w:val="center"/>
          </w:tcPr>
          <w:p w:rsidRPr="00A40BAE" w:rsidR="00C67CE8" w:rsidP="001966D4" w:rsidRDefault="00C67CE8" w14:paraId="1851800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pct"/>
            <w:vMerge/>
            <w:vAlign w:val="center"/>
          </w:tcPr>
          <w:p w:rsidRPr="00A40BAE" w:rsidR="00C67CE8" w:rsidP="001966D4" w:rsidRDefault="00C67CE8" w14:paraId="09A83CF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xmlns:w14="http://schemas.microsoft.com/office/word/2010/wordml" w:rsidRPr="00A40BAE" w:rsidR="00C67CE8" w:rsidTr="001966D4" w14:paraId="099857A0" w14:textId="7777777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17DA91C8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9" w:type="pct"/>
            <w:vAlign w:val="center"/>
          </w:tcPr>
          <w:p w:rsidRPr="00A40BAE" w:rsidR="00C67CE8" w:rsidP="001966D4" w:rsidRDefault="00C67CE8" w14:paraId="371756B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Pr="00A40BAE" w:rsidR="00C67CE8" w:rsidP="001966D4" w:rsidRDefault="00C67CE8" w14:paraId="1567432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:rsidRPr="00A40BAE" w:rsidR="00C67CE8" w:rsidP="001966D4" w:rsidRDefault="00C67CE8" w14:paraId="3588661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:rsidRPr="00A40BAE" w:rsidR="00C67CE8" w:rsidP="001966D4" w:rsidRDefault="00C67CE8" w14:paraId="4CC082C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vAlign w:val="center"/>
          </w:tcPr>
          <w:p w:rsidRPr="00A40BAE" w:rsidR="00C67CE8" w:rsidP="001966D4" w:rsidRDefault="00C67CE8" w14:paraId="1065D5A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:rsidRPr="00A40BAE" w:rsidR="00C67CE8" w:rsidP="001966D4" w:rsidRDefault="00C67CE8" w14:paraId="2DC2147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2"/>
      <w:tr xmlns:w14="http://schemas.microsoft.com/office/word/2010/wordml" w:rsidRPr="00A40BAE" w:rsidR="00C67CE8" w:rsidTr="001966D4" w14:paraId="11F0776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  <w:shd w:val="clear" w:color="auto" w:fill="DBDBDB" w:themeFill="accent3" w:themeFillTint="66"/>
            <w:vAlign w:val="center"/>
          </w:tcPr>
          <w:p w:rsidRPr="00A40BAE" w:rsidR="00C67CE8" w:rsidP="001966D4" w:rsidRDefault="00C67CE8" w14:paraId="34665DA8" w14:textId="7777777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Ixtonton residential complexes</w:t>
            </w:r>
          </w:p>
        </w:tc>
        <w:tc>
          <w:tcPr>
            <w:tcW w:w="509" w:type="pct"/>
            <w:vAlign w:val="center"/>
          </w:tcPr>
          <w:p w:rsidRPr="00A40BAE" w:rsidR="00C67CE8" w:rsidP="001966D4" w:rsidRDefault="00C67CE8" w14:paraId="5623C94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Pr="00A40BAE" w:rsidR="00C67CE8" w:rsidP="001966D4" w:rsidRDefault="00C67CE8" w14:paraId="35ED7B1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:rsidRPr="00A40BAE" w:rsidR="00C67CE8" w:rsidP="001966D4" w:rsidRDefault="00C67CE8" w14:paraId="7296FF9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:rsidRPr="00A40BAE" w:rsidR="00C67CE8" w:rsidP="001966D4" w:rsidRDefault="00C67CE8" w14:paraId="25D7F11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vAlign w:val="center"/>
          </w:tcPr>
          <w:p w:rsidRPr="00A40BAE" w:rsidR="00C67CE8" w:rsidP="001966D4" w:rsidRDefault="00C67CE8" w14:paraId="6849B44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:rsidRPr="00A40BAE" w:rsidR="00C67CE8" w:rsidP="001966D4" w:rsidRDefault="00C67CE8" w14:paraId="6E962AA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xmlns:w14="http://schemas.microsoft.com/office/word/2010/wordml" w:rsidRPr="00A40BAE" w:rsidR="00C67CE8" w:rsidTr="001966D4" w14:paraId="05EB213B" w14:textId="777777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51229A8A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 (n=3)</w:t>
            </w:r>
          </w:p>
        </w:tc>
        <w:tc>
          <w:tcPr>
            <w:tcW w:w="509" w:type="pct"/>
            <w:vAlign w:val="center"/>
          </w:tcPr>
          <w:p w:rsidRPr="00A40BAE" w:rsidR="00C67CE8" w:rsidP="001966D4" w:rsidRDefault="00C67CE8" w14:paraId="378F895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10.2</w:t>
            </w:r>
          </w:p>
        </w:tc>
        <w:tc>
          <w:tcPr>
            <w:tcW w:w="625" w:type="pct"/>
            <w:vAlign w:val="center"/>
          </w:tcPr>
          <w:p w:rsidRPr="00A40BAE" w:rsidR="00C67CE8" w:rsidP="001966D4" w:rsidRDefault="00C67CE8" w14:paraId="18945C9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10.3</w:t>
            </w:r>
          </w:p>
        </w:tc>
        <w:tc>
          <w:tcPr>
            <w:tcW w:w="451" w:type="pct"/>
            <w:vAlign w:val="center"/>
          </w:tcPr>
          <w:p w:rsidRPr="00A40BAE" w:rsidR="00C67CE8" w:rsidP="001966D4" w:rsidRDefault="00C67CE8" w14:paraId="0EB1F1F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10.3</w:t>
            </w:r>
          </w:p>
        </w:tc>
        <w:tc>
          <w:tcPr>
            <w:tcW w:w="451" w:type="pct"/>
            <w:vAlign w:val="center"/>
          </w:tcPr>
          <w:p w:rsidRPr="00A40BAE" w:rsidR="00C67CE8" w:rsidP="001966D4" w:rsidRDefault="00C67CE8" w14:paraId="5B9C5F0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10.1</w:t>
            </w:r>
          </w:p>
        </w:tc>
        <w:tc>
          <w:tcPr>
            <w:tcW w:w="812" w:type="pct"/>
            <w:vMerge w:val="restart"/>
            <w:vAlign w:val="center"/>
          </w:tcPr>
          <w:p w:rsidRPr="00A40BAE" w:rsidR="00C67CE8" w:rsidP="001966D4" w:rsidRDefault="00C67CE8" w14:paraId="18F688A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sym w:font="Symbol" w:char="F0BB"/>
            </w:r>
          </w:p>
        </w:tc>
        <w:tc>
          <w:tcPr>
            <w:tcW w:w="852" w:type="pct"/>
            <w:vMerge w:val="restart"/>
            <w:vAlign w:val="center"/>
          </w:tcPr>
          <w:p w:rsidRPr="00A40BAE" w:rsidR="00C67CE8" w:rsidP="001966D4" w:rsidRDefault="00C67CE8" w14:paraId="44E4505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&gt;0.1</w:t>
            </w:r>
          </w:p>
        </w:tc>
      </w:tr>
      <w:tr xmlns:w14="http://schemas.microsoft.com/office/word/2010/wordml" w:rsidRPr="00A40BAE" w:rsidR="00C67CE8" w:rsidTr="001966D4" w14:paraId="01315CF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28667F12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 (n=3)</w:t>
            </w:r>
          </w:p>
        </w:tc>
        <w:tc>
          <w:tcPr>
            <w:tcW w:w="509" w:type="pct"/>
            <w:vAlign w:val="center"/>
          </w:tcPr>
          <w:p w:rsidRPr="00A40BAE" w:rsidR="00C67CE8" w:rsidP="001966D4" w:rsidRDefault="00C67CE8" w14:paraId="7F25969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9.7</w:t>
            </w:r>
          </w:p>
        </w:tc>
        <w:tc>
          <w:tcPr>
            <w:tcW w:w="625" w:type="pct"/>
            <w:vAlign w:val="center"/>
          </w:tcPr>
          <w:p w:rsidRPr="00A40BAE" w:rsidR="00C67CE8" w:rsidP="001966D4" w:rsidRDefault="00C67CE8" w14:paraId="600E78B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8.7</w:t>
            </w:r>
          </w:p>
        </w:tc>
        <w:tc>
          <w:tcPr>
            <w:tcW w:w="451" w:type="pct"/>
            <w:vAlign w:val="center"/>
          </w:tcPr>
          <w:p w:rsidRPr="00A40BAE" w:rsidR="00C67CE8" w:rsidP="001966D4" w:rsidRDefault="00C67CE8" w14:paraId="2639F34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11.8</w:t>
            </w:r>
          </w:p>
        </w:tc>
        <w:tc>
          <w:tcPr>
            <w:tcW w:w="451" w:type="pct"/>
            <w:vAlign w:val="center"/>
          </w:tcPr>
          <w:p w:rsidRPr="00A40BAE" w:rsidR="00C67CE8" w:rsidP="001966D4" w:rsidRDefault="00C67CE8" w14:paraId="18379D4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8.6</w:t>
            </w:r>
          </w:p>
        </w:tc>
        <w:tc>
          <w:tcPr>
            <w:tcW w:w="812" w:type="pct"/>
            <w:vMerge/>
            <w:vAlign w:val="center"/>
          </w:tcPr>
          <w:p w:rsidRPr="00A40BAE" w:rsidR="00C67CE8" w:rsidP="001966D4" w:rsidRDefault="00C67CE8" w14:paraId="289876A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pct"/>
            <w:vMerge/>
            <w:vAlign w:val="center"/>
          </w:tcPr>
          <w:p w:rsidRPr="00A40BAE" w:rsidR="00C67CE8" w:rsidP="001966D4" w:rsidRDefault="00C67CE8" w14:paraId="7C0C5BF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xmlns:w14="http://schemas.microsoft.com/office/word/2010/wordml" w:rsidRPr="00A40BAE" w:rsidR="00C67CE8" w:rsidTr="001966D4" w14:paraId="32ACDE99" w14:textId="777777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5DC82CCC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 (n=3)</w:t>
            </w:r>
          </w:p>
        </w:tc>
        <w:tc>
          <w:tcPr>
            <w:tcW w:w="509" w:type="pct"/>
            <w:vAlign w:val="center"/>
          </w:tcPr>
          <w:p w:rsidRPr="00A40BAE" w:rsidR="00C67CE8" w:rsidP="001966D4" w:rsidRDefault="00C67CE8" w14:paraId="636B695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9.2</w:t>
            </w:r>
          </w:p>
        </w:tc>
        <w:tc>
          <w:tcPr>
            <w:tcW w:w="625" w:type="pct"/>
            <w:vAlign w:val="center"/>
          </w:tcPr>
          <w:p w:rsidRPr="00A40BAE" w:rsidR="00C67CE8" w:rsidP="001966D4" w:rsidRDefault="00C67CE8" w14:paraId="2AB64FF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8.8</w:t>
            </w:r>
          </w:p>
        </w:tc>
        <w:tc>
          <w:tcPr>
            <w:tcW w:w="451" w:type="pct"/>
            <w:vAlign w:val="center"/>
          </w:tcPr>
          <w:p w:rsidRPr="00A40BAE" w:rsidR="00C67CE8" w:rsidP="001966D4" w:rsidRDefault="00C67CE8" w14:paraId="2F2639C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10.2</w:t>
            </w:r>
          </w:p>
        </w:tc>
        <w:tc>
          <w:tcPr>
            <w:tcW w:w="451" w:type="pct"/>
            <w:vAlign w:val="center"/>
          </w:tcPr>
          <w:p w:rsidRPr="00A40BAE" w:rsidR="00C67CE8" w:rsidP="001966D4" w:rsidRDefault="00C67CE8" w14:paraId="6884587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8.7</w:t>
            </w:r>
          </w:p>
        </w:tc>
        <w:tc>
          <w:tcPr>
            <w:tcW w:w="812" w:type="pct"/>
            <w:vMerge/>
            <w:vAlign w:val="center"/>
          </w:tcPr>
          <w:p w:rsidRPr="00A40BAE" w:rsidR="00C67CE8" w:rsidP="001966D4" w:rsidRDefault="00C67CE8" w14:paraId="3842DC1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pct"/>
            <w:vMerge/>
            <w:vAlign w:val="center"/>
          </w:tcPr>
          <w:p w:rsidRPr="00A40BAE" w:rsidR="00C67CE8" w:rsidP="001966D4" w:rsidRDefault="00C67CE8" w14:paraId="780353A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xmlns:w14="http://schemas.microsoft.com/office/word/2010/wordml" w:rsidRPr="00A40BAE" w:rsidR="00C67CE8" w:rsidTr="001966D4" w14:paraId="7A51BC9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2CE45E96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 (n=3)</w:t>
            </w:r>
          </w:p>
        </w:tc>
        <w:tc>
          <w:tcPr>
            <w:tcW w:w="509" w:type="pct"/>
            <w:vAlign w:val="center"/>
          </w:tcPr>
          <w:p w:rsidRPr="00A40BAE" w:rsidR="00C67CE8" w:rsidP="001966D4" w:rsidRDefault="00C67CE8" w14:paraId="500D738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8.7</w:t>
            </w:r>
          </w:p>
        </w:tc>
        <w:tc>
          <w:tcPr>
            <w:tcW w:w="625" w:type="pct"/>
            <w:vAlign w:val="center"/>
          </w:tcPr>
          <w:p w:rsidRPr="00A40BAE" w:rsidR="00C67CE8" w:rsidP="001966D4" w:rsidRDefault="00C67CE8" w14:paraId="2F154C5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8.5</w:t>
            </w:r>
          </w:p>
        </w:tc>
        <w:tc>
          <w:tcPr>
            <w:tcW w:w="451" w:type="pct"/>
            <w:vAlign w:val="center"/>
          </w:tcPr>
          <w:p w:rsidRPr="00A40BAE" w:rsidR="00C67CE8" w:rsidP="001966D4" w:rsidRDefault="00C67CE8" w14:paraId="5F1DB68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9.1</w:t>
            </w:r>
          </w:p>
        </w:tc>
        <w:tc>
          <w:tcPr>
            <w:tcW w:w="451" w:type="pct"/>
            <w:vAlign w:val="center"/>
          </w:tcPr>
          <w:p w:rsidRPr="00A40BAE" w:rsidR="00C67CE8" w:rsidP="001966D4" w:rsidRDefault="00C67CE8" w14:paraId="11F184D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8.4</w:t>
            </w:r>
          </w:p>
        </w:tc>
        <w:tc>
          <w:tcPr>
            <w:tcW w:w="812" w:type="pct"/>
            <w:vMerge/>
            <w:vAlign w:val="center"/>
          </w:tcPr>
          <w:p w:rsidRPr="00A40BAE" w:rsidR="00C67CE8" w:rsidP="001966D4" w:rsidRDefault="00C67CE8" w14:paraId="7980D28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pct"/>
            <w:vMerge/>
            <w:vAlign w:val="center"/>
          </w:tcPr>
          <w:p w:rsidRPr="00A40BAE" w:rsidR="00C67CE8" w:rsidP="001966D4" w:rsidRDefault="00C67CE8" w14:paraId="5E18D93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xmlns:w14="http://schemas.microsoft.com/office/word/2010/wordml" w:rsidRPr="00A40BAE" w:rsidR="00C67CE8" w:rsidTr="001966D4" w14:paraId="6E279F47" w14:textId="777777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2CBBD940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 (n=2)</w:t>
            </w:r>
          </w:p>
        </w:tc>
        <w:tc>
          <w:tcPr>
            <w:tcW w:w="509" w:type="pct"/>
            <w:vAlign w:val="center"/>
          </w:tcPr>
          <w:p w:rsidRPr="00A40BAE" w:rsidR="00C67CE8" w:rsidP="001966D4" w:rsidRDefault="00C67CE8" w14:paraId="3D8A265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8.8</w:t>
            </w:r>
          </w:p>
        </w:tc>
        <w:tc>
          <w:tcPr>
            <w:tcW w:w="625" w:type="pct"/>
            <w:vAlign w:val="center"/>
          </w:tcPr>
          <w:p w:rsidRPr="00A40BAE" w:rsidR="00C67CE8" w:rsidP="001966D4" w:rsidRDefault="00C67CE8" w14:paraId="77ECE8D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8.8</w:t>
            </w:r>
          </w:p>
        </w:tc>
        <w:tc>
          <w:tcPr>
            <w:tcW w:w="451" w:type="pct"/>
            <w:vAlign w:val="center"/>
          </w:tcPr>
          <w:p w:rsidRPr="00A40BAE" w:rsidR="00C67CE8" w:rsidP="001966D4" w:rsidRDefault="00C67CE8" w14:paraId="56AE2E4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8.8</w:t>
            </w:r>
          </w:p>
        </w:tc>
        <w:tc>
          <w:tcPr>
            <w:tcW w:w="451" w:type="pct"/>
            <w:vAlign w:val="center"/>
          </w:tcPr>
          <w:p w:rsidRPr="00A40BAE" w:rsidR="00C67CE8" w:rsidP="001966D4" w:rsidRDefault="00C67CE8" w14:paraId="7332BC2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8.7</w:t>
            </w:r>
          </w:p>
        </w:tc>
        <w:tc>
          <w:tcPr>
            <w:tcW w:w="812" w:type="pct"/>
            <w:vMerge/>
            <w:vAlign w:val="center"/>
          </w:tcPr>
          <w:p w:rsidRPr="00A40BAE" w:rsidR="00C67CE8" w:rsidP="001966D4" w:rsidRDefault="00C67CE8" w14:paraId="7C68F3E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pct"/>
            <w:vMerge/>
            <w:vAlign w:val="center"/>
          </w:tcPr>
          <w:p w:rsidRPr="00A40BAE" w:rsidR="00C67CE8" w:rsidP="001966D4" w:rsidRDefault="00C67CE8" w14:paraId="616155D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xmlns:w14="http://schemas.microsoft.com/office/word/2010/wordml" w:rsidRPr="00A40BAE" w:rsidR="00C67CE8" w:rsidTr="001966D4" w14:paraId="254710D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  <w:shd w:val="clear" w:color="auto" w:fill="DBDBDB" w:themeFill="accent3" w:themeFillTint="66"/>
            <w:vAlign w:val="center"/>
          </w:tcPr>
          <w:p w:rsidRPr="00A40BAE" w:rsidR="00C67CE8" w:rsidP="001966D4" w:rsidRDefault="00C67CE8" w14:paraId="01165624" w14:textId="7777777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Geographic subregions </w:t>
            </w:r>
          </w:p>
        </w:tc>
        <w:tc>
          <w:tcPr>
            <w:tcW w:w="509" w:type="pct"/>
            <w:vAlign w:val="center"/>
          </w:tcPr>
          <w:p w:rsidRPr="00A40BAE" w:rsidR="00C67CE8" w:rsidP="001966D4" w:rsidRDefault="00C67CE8" w14:paraId="50F3538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Pr="00A40BAE" w:rsidR="00C67CE8" w:rsidP="001966D4" w:rsidRDefault="00C67CE8" w14:paraId="21D95C6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Pr="00A40BAE" w:rsidR="00C67CE8" w:rsidP="001966D4" w:rsidRDefault="00C67CE8" w14:paraId="2ABBD83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:rsidRPr="00A40BAE" w:rsidR="00C67CE8" w:rsidP="001966D4" w:rsidRDefault="00C67CE8" w14:paraId="0362207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:rsidRPr="00A40BAE" w:rsidR="00C67CE8" w:rsidP="001966D4" w:rsidRDefault="00C67CE8" w14:paraId="6684BD2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vAlign w:val="center"/>
          </w:tcPr>
          <w:p w:rsidRPr="00A40BAE" w:rsidR="00C67CE8" w:rsidP="001966D4" w:rsidRDefault="00C67CE8" w14:paraId="0D58D93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pct"/>
            <w:vAlign w:val="center"/>
          </w:tcPr>
          <w:p w:rsidRPr="00A40BAE" w:rsidR="00C67CE8" w:rsidP="001966D4" w:rsidRDefault="00C67CE8" w14:paraId="24928D6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xmlns:w14="http://schemas.microsoft.com/office/word/2010/wordml" w:rsidRPr="00A40BAE" w:rsidR="00C67CE8" w:rsidTr="001966D4" w14:paraId="67766D05" w14:textId="777777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325CF373" w14:textId="51F3A3F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aya </w:t>
            </w:r>
            <w:r w:rsidR="0006718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</w:t>
            </w: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untains (n=36)</w:t>
            </w:r>
          </w:p>
        </w:tc>
        <w:tc>
          <w:tcPr>
            <w:tcW w:w="509" w:type="pct"/>
            <w:vAlign w:val="center"/>
          </w:tcPr>
          <w:p w:rsidRPr="00A40BAE" w:rsidR="00C67CE8" w:rsidP="001966D4" w:rsidRDefault="00C67CE8" w14:paraId="32F44E3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9.6</w:t>
            </w:r>
          </w:p>
        </w:tc>
        <w:tc>
          <w:tcPr>
            <w:tcW w:w="625" w:type="pct"/>
            <w:vAlign w:val="center"/>
          </w:tcPr>
          <w:p w:rsidRPr="00A40BAE" w:rsidR="00C67CE8" w:rsidP="001966D4" w:rsidRDefault="00C67CE8" w14:paraId="616A03E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9.2</w:t>
            </w:r>
          </w:p>
        </w:tc>
        <w:tc>
          <w:tcPr>
            <w:tcW w:w="451" w:type="pct"/>
            <w:vAlign w:val="center"/>
          </w:tcPr>
          <w:p w:rsidRPr="00A40BAE" w:rsidR="00C67CE8" w:rsidP="001966D4" w:rsidRDefault="00C67CE8" w14:paraId="3B247FE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11.8</w:t>
            </w:r>
          </w:p>
        </w:tc>
        <w:tc>
          <w:tcPr>
            <w:tcW w:w="451" w:type="pct"/>
            <w:vAlign w:val="center"/>
          </w:tcPr>
          <w:p w:rsidRPr="00A40BAE" w:rsidR="00C67CE8" w:rsidP="001966D4" w:rsidRDefault="00C67CE8" w14:paraId="024C53C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7.9</w:t>
            </w:r>
          </w:p>
        </w:tc>
        <w:tc>
          <w:tcPr>
            <w:tcW w:w="812" w:type="pct"/>
            <w:vMerge w:val="restart"/>
            <w:vAlign w:val="center"/>
          </w:tcPr>
          <w:p w:rsidRPr="00A40BAE" w:rsidR="00C67CE8" w:rsidP="001966D4" w:rsidRDefault="00C67CE8" w14:paraId="4535F6D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Maya Mountains</w:t>
            </w:r>
            <w:r w:rsidRPr="00A40BAE">
              <w:rPr>
                <w:rFonts w:ascii="Times New Roman" w:hAnsi="Times New Roman" w:cs="Times New Roman"/>
                <w:sz w:val="20"/>
                <w:szCs w:val="20"/>
              </w:rPr>
              <w:sym w:font="Symbol" w:char="F0BB"/>
            </w: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 xml:space="preserve"> Humid Savannah</w:t>
            </w:r>
          </w:p>
        </w:tc>
        <w:tc>
          <w:tcPr>
            <w:tcW w:w="852" w:type="pct"/>
            <w:vMerge w:val="restart"/>
            <w:vAlign w:val="center"/>
          </w:tcPr>
          <w:p w:rsidRPr="00A40BAE" w:rsidR="00C67CE8" w:rsidP="001966D4" w:rsidRDefault="00C67CE8" w14:paraId="424B8D3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0.1056</w:t>
            </w:r>
          </w:p>
        </w:tc>
      </w:tr>
      <w:tr xmlns:w14="http://schemas.microsoft.com/office/word/2010/wordml" w:rsidRPr="00A40BAE" w:rsidR="00C67CE8" w:rsidTr="001966D4" w14:paraId="010F672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45414F6E" w14:textId="04171A0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umid </w:t>
            </w:r>
            <w:r w:rsidR="0006718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vanna (n=7)</w:t>
            </w:r>
          </w:p>
        </w:tc>
        <w:tc>
          <w:tcPr>
            <w:tcW w:w="509" w:type="pct"/>
            <w:vAlign w:val="center"/>
          </w:tcPr>
          <w:p w:rsidRPr="00A40BAE" w:rsidR="00C67CE8" w:rsidP="001966D4" w:rsidRDefault="00C67CE8" w14:paraId="7590F70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11.5</w:t>
            </w:r>
          </w:p>
        </w:tc>
        <w:tc>
          <w:tcPr>
            <w:tcW w:w="625" w:type="pct"/>
            <w:vAlign w:val="center"/>
          </w:tcPr>
          <w:p w:rsidRPr="00A40BAE" w:rsidR="00C67CE8" w:rsidP="001966D4" w:rsidRDefault="00C67CE8" w14:paraId="556230C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10.5</w:t>
            </w:r>
          </w:p>
        </w:tc>
        <w:tc>
          <w:tcPr>
            <w:tcW w:w="451" w:type="pct"/>
            <w:vAlign w:val="center"/>
          </w:tcPr>
          <w:p w:rsidRPr="00A40BAE" w:rsidR="00C67CE8" w:rsidP="001966D4" w:rsidRDefault="00C67CE8" w14:paraId="32F6C6D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17.2</w:t>
            </w:r>
          </w:p>
        </w:tc>
        <w:tc>
          <w:tcPr>
            <w:tcW w:w="451" w:type="pct"/>
            <w:vAlign w:val="center"/>
          </w:tcPr>
          <w:p w:rsidRPr="00A40BAE" w:rsidR="00C67CE8" w:rsidP="001966D4" w:rsidRDefault="00C67CE8" w14:paraId="40362F6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8.6</w:t>
            </w:r>
          </w:p>
        </w:tc>
        <w:tc>
          <w:tcPr>
            <w:tcW w:w="812" w:type="pct"/>
            <w:vMerge/>
          </w:tcPr>
          <w:p w:rsidRPr="00A40BAE" w:rsidR="00C67CE8" w:rsidP="001966D4" w:rsidRDefault="00C67CE8" w14:paraId="79C6007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pct"/>
            <w:vMerge/>
          </w:tcPr>
          <w:p w:rsidRPr="00A40BAE" w:rsidR="00C67CE8" w:rsidP="001966D4" w:rsidRDefault="00C67CE8" w14:paraId="3C0E062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xmlns:w14="http://schemas.microsoft.com/office/word/2010/wordml" w:rsidRPr="00A40BAE" w:rsidR="00C67CE8" w:rsidP="00C67CE8" w:rsidRDefault="00C67CE8" w14:paraId="46F61518" w14:textId="77777777">
      <w:pPr>
        <w:rPr>
          <w:rFonts w:ascii="Times New Roman" w:hAnsi="Times New Roman" w:cs="Times New Roman"/>
          <w:sz w:val="20"/>
          <w:szCs w:val="20"/>
        </w:rPr>
      </w:pPr>
    </w:p>
    <w:p xmlns:w14="http://schemas.microsoft.com/office/word/2010/wordml" w:rsidRPr="00A40BAE" w:rsidR="00C67CE8" w:rsidP="00C67CE8" w:rsidRDefault="00C67CE8" w14:paraId="69941B33" w14:textId="7777777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xmlns:w14="http://schemas.microsoft.com/office/word/2010/wordml" w:rsidRPr="00A40BAE" w:rsidR="00C67CE8" w:rsidP="00C67CE8" w:rsidRDefault="00C67CE8" w14:paraId="71E464E4" w14:textId="7777777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xmlns:w14="http://schemas.microsoft.com/office/word/2010/wordml" w:rsidRPr="00130E66" w:rsidR="00C67CE8" w:rsidP="00C67CE8" w:rsidRDefault="00130E66" w14:paraId="61FF7836" w14:textId="75E6E7BF">
      <w:pPr>
        <w:jc w:val="center"/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</w:pPr>
      <w:r w:rsidRPr="00130E66">
        <w:rPr>
          <w:rFonts w:ascii="Times New Roman" w:hAnsi="Times New Roman" w:cs="Times New Roman"/>
          <w:b/>
          <w:bCs/>
          <w:lang w:val="en-US"/>
        </w:rPr>
        <w:t xml:space="preserve"> S3 </w:t>
      </w:r>
      <w:r w:rsidRPr="00130E66" w:rsidR="00C67CE8">
        <w:rPr>
          <w:rFonts w:ascii="Times New Roman" w:hAnsi="Times New Roman" w:cs="Times New Roman"/>
          <w:b/>
          <w:bCs/>
          <w:lang w:val="en-US"/>
        </w:rPr>
        <w:t xml:space="preserve">Table. </w:t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 xml:space="preserve">Summary statistics of </w:t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eastAsia="es-MX"/>
          <w14:ligatures w14:val="none"/>
        </w:rPr>
        <w:sym w:font="Symbol" w:char="F064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:lang w:eastAsia="es-MX"/>
          <w14:ligatures w14:val="none"/>
        </w:rPr>
        <w:sym w:font="Symbol" w:char="F031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:lang w:eastAsia="es-MX"/>
          <w14:ligatures w14:val="none"/>
        </w:rPr>
        <w:sym w:font="Symbol" w:char="F033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 xml:space="preserve">C and </w:t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eastAsia="es-MX"/>
          <w14:ligatures w14:val="none"/>
        </w:rPr>
        <w:sym w:font="Symbol" w:char="F064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:lang w:eastAsia="es-MX"/>
          <w14:ligatures w14:val="none"/>
        </w:rPr>
        <w:sym w:font="Symbol" w:char="F031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:lang w:val="en-US" w:eastAsia="es-MX"/>
          <w14:ligatures w14:val="none"/>
        </w:rPr>
        <w:t>5</w:t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 xml:space="preserve">N collagen, and </w:t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eastAsia="es-MX"/>
          <w14:ligatures w14:val="none"/>
        </w:rPr>
        <w:sym w:font="Symbol" w:char="F064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:lang w:eastAsia="es-MX"/>
          <w14:ligatures w14:val="none"/>
        </w:rPr>
        <w:sym w:font="Symbol" w:char="F031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:lang w:eastAsia="es-MX"/>
          <w14:ligatures w14:val="none"/>
        </w:rPr>
        <w:sym w:font="Symbol" w:char="F033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>C enamel isotopes according</w:t>
      </w:r>
      <w:r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 xml:space="preserve"> to</w:t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 xml:space="preserve"> age-at-death and sex.</w:t>
      </w:r>
    </w:p>
    <w:tbl>
      <w:tblPr>
        <w:tblStyle w:val="GridTable5Dark-Accent3"/>
        <w:tblpPr w:leftFromText="141" w:rightFromText="141" w:vertAnchor="text" w:horzAnchor="margin" w:tblpY="329"/>
        <w:tblW w:w="5413" w:type="pct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1518"/>
        <w:gridCol w:w="2051"/>
        <w:gridCol w:w="629"/>
        <w:gridCol w:w="1378"/>
        <w:gridCol w:w="1003"/>
        <w:gridCol w:w="1229"/>
        <w:gridCol w:w="883"/>
        <w:gridCol w:w="866"/>
      </w:tblGrid>
      <w:tr xmlns:w14="http://schemas.microsoft.com/office/word/2010/wordml" w:rsidRPr="00A40BAE" w:rsidR="0032053F" w:rsidTr="0032053F" w14:paraId="37C8C373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Align w:val="center"/>
          </w:tcPr>
          <w:p w:rsidRPr="00A40BAE" w:rsidR="00C67CE8" w:rsidP="001966D4" w:rsidRDefault="00C67CE8" w14:paraId="20B3935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pct"/>
          </w:tcPr>
          <w:p w:rsidRPr="00A40BAE" w:rsidR="00C67CE8" w:rsidP="001966D4" w:rsidRDefault="00C67CE8" w14:paraId="24288E1B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raction</w:t>
            </w:r>
          </w:p>
        </w:tc>
        <w:tc>
          <w:tcPr>
            <w:tcW w:w="329" w:type="pct"/>
          </w:tcPr>
          <w:p w:rsidRPr="00A40BAE" w:rsidR="00C67CE8" w:rsidP="001966D4" w:rsidRDefault="00C67CE8" w14:paraId="42E0744E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n</w:t>
            </w:r>
          </w:p>
        </w:tc>
        <w:tc>
          <w:tcPr>
            <w:tcW w:w="721" w:type="pct"/>
          </w:tcPr>
          <w:p w:rsidRPr="00A40BAE" w:rsidR="00C67CE8" w:rsidP="001966D4" w:rsidRDefault="00C67CE8" w14:paraId="37DAADA7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sotopic system</w:t>
            </w:r>
          </w:p>
        </w:tc>
        <w:tc>
          <w:tcPr>
            <w:tcW w:w="525" w:type="pct"/>
          </w:tcPr>
          <w:p w:rsidRPr="00A40BAE" w:rsidR="00C67CE8" w:rsidP="001966D4" w:rsidRDefault="00C67CE8" w14:paraId="5B44A6EC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an (</w:t>
            </w: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‰)</w:t>
            </w:r>
          </w:p>
        </w:tc>
        <w:tc>
          <w:tcPr>
            <w:tcW w:w="643" w:type="pct"/>
          </w:tcPr>
          <w:p w:rsidRPr="00A40BAE" w:rsidR="00C67CE8" w:rsidP="001966D4" w:rsidRDefault="00C67CE8" w14:paraId="73C4A1F8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edian </w:t>
            </w:r>
          </w:p>
          <w:p w:rsidRPr="00A40BAE" w:rsidR="00C67CE8" w:rsidP="001966D4" w:rsidRDefault="00C67CE8" w14:paraId="5986990F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‰)</w:t>
            </w:r>
          </w:p>
        </w:tc>
        <w:tc>
          <w:tcPr>
            <w:tcW w:w="462" w:type="pct"/>
          </w:tcPr>
          <w:p w:rsidRPr="00A40BAE" w:rsidR="00C67CE8" w:rsidP="001966D4" w:rsidRDefault="00C67CE8" w14:paraId="1BAAB8EE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 (</w:t>
            </w: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‰)</w:t>
            </w:r>
          </w:p>
        </w:tc>
        <w:tc>
          <w:tcPr>
            <w:tcW w:w="453" w:type="pct"/>
          </w:tcPr>
          <w:p w:rsidRPr="00A40BAE" w:rsidR="00C67CE8" w:rsidP="001966D4" w:rsidRDefault="00C67CE8" w14:paraId="7F854C30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x (</w:t>
            </w: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‰)</w:t>
            </w:r>
          </w:p>
        </w:tc>
      </w:tr>
      <w:tr xmlns:w14="http://schemas.microsoft.com/office/word/2010/wordml" w:rsidRPr="00A40BAE" w:rsidR="00C67CE8" w:rsidTr="001966D4" w14:paraId="7C950FB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DBDBDB" w:themeFill="accent3" w:themeFillTint="66"/>
          </w:tcPr>
          <w:p w:rsidRPr="00A40BAE" w:rsidR="00C67CE8" w:rsidP="001966D4" w:rsidRDefault="00C67CE8" w14:paraId="2BFEEFEA" w14:textId="7777777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Age</w:t>
            </w: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6E46B56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29A92E1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5A5B13A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730EF1C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1F5EF50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18EBDAC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2B33C83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xmlns:w14="http://schemas.microsoft.com/office/word/2010/wordml" w:rsidRPr="00A40BAE" w:rsidR="00C67CE8" w:rsidTr="001966D4" w14:paraId="7E80E127" w14:textId="7777777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7D87E319" w14:textId="7777777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ld</w:t>
            </w: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6120223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 xml:space="preserve">Collagen 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28CD02E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5BF6165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0AC4C69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13.0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3A02D89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13.0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1A3C9F0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17.2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22ADBEE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8.8</w:t>
            </w:r>
          </w:p>
        </w:tc>
      </w:tr>
      <w:tr xmlns:w14="http://schemas.microsoft.com/office/word/2010/wordml" w:rsidRPr="00A40BAE" w:rsidR="00C67CE8" w:rsidTr="001966D4" w14:paraId="006692C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314A9B71" w14:textId="7777777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163A04B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4AD3789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2DC6BEE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5</w:t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3C959F2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53072D6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55649B0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0F9C75F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</w:tr>
      <w:tr xmlns:w14="http://schemas.microsoft.com/office/word/2010/wordml" w:rsidRPr="00A40BAE" w:rsidR="00C67CE8" w:rsidTr="001966D4" w14:paraId="1C591701" w14:textId="7777777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7A1A5E9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60AAE54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Enamel apatite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172B902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7D46894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160C4EF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8.0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713E372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9.1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7AD7338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12.1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2CDFAF6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3.9</w:t>
            </w:r>
          </w:p>
        </w:tc>
      </w:tr>
      <w:tr xmlns:w14="http://schemas.microsoft.com/office/word/2010/wordml" w:rsidRPr="00A40BAE" w:rsidR="00C67CE8" w:rsidTr="001966D4" w14:paraId="73C1459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20D43C42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091880F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0C18B7D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2B523FE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0D693CC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194CA3C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2C34308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6936BB6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xmlns:w14="http://schemas.microsoft.com/office/word/2010/wordml" w:rsidRPr="00A40BAE" w:rsidR="00C67CE8" w:rsidTr="001966D4" w14:paraId="7D671AEC" w14:textId="7777777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5898DCB9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Juvenile </w:t>
            </w: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7B5877B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Collagen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0BF50DB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0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531BA00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65D662F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9.4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6C9F695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9.1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3A98C64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11.8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11FBA14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8.2</w:t>
            </w:r>
          </w:p>
        </w:tc>
      </w:tr>
      <w:tr xmlns:w14="http://schemas.microsoft.com/office/word/2010/wordml" w:rsidRPr="00A40BAE" w:rsidR="00C67CE8" w:rsidTr="001966D4" w14:paraId="03DE93C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7780D2C8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2423370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7602981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5C91FCC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5</w:t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679A53C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268BCC3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5C25F6D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377AFA3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</w:tr>
      <w:tr xmlns:w14="http://schemas.microsoft.com/office/word/2010/wordml" w:rsidRPr="00A40BAE" w:rsidR="00C67CE8" w:rsidTr="001966D4" w14:paraId="2F1BB672" w14:textId="7777777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0CD749A7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3A314CC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Enamel apatite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105B689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1DC7BA0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1238643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1869DC1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302C273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28E9DEF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</w:p>
        </w:tc>
      </w:tr>
      <w:tr xmlns:w14="http://schemas.microsoft.com/office/word/2010/wordml" w:rsidRPr="00A40BAE" w:rsidR="00C67CE8" w:rsidTr="001966D4" w14:paraId="776D99E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553311E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2342804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493F972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2795B27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34EB70A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474D2A6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765FAD2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4F8333F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xmlns:w14="http://schemas.microsoft.com/office/word/2010/wordml" w:rsidRPr="00A40BAE" w:rsidR="00C67CE8" w:rsidTr="001966D4" w14:paraId="1CDA5299" w14:textId="7777777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42B6AAA2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dult </w:t>
            </w: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74BCCFC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 xml:space="preserve">Collagen 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0A7D129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7B3DFA8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13C1BDB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9.9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0A976B2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10.4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6DF6529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11.5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1DCB572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7.9</w:t>
            </w:r>
          </w:p>
        </w:tc>
      </w:tr>
      <w:tr xmlns:w14="http://schemas.microsoft.com/office/word/2010/wordml" w:rsidRPr="00A40BAE" w:rsidR="00C67CE8" w:rsidTr="001966D4" w14:paraId="592F905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7E9F879A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49221ED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3D06471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34E1480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5</w:t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4194B06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0040F97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57AE7EE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5C48353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</w:tr>
      <w:tr xmlns:w14="http://schemas.microsoft.com/office/word/2010/wordml" w:rsidRPr="00A40BAE" w:rsidR="00C67CE8" w:rsidTr="001966D4" w14:paraId="5B0583F8" w14:textId="7777777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10C2683A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0D25392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Enamel apatite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680DB2C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7091606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142D1C6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3.4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21A756F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2BC0EAE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8.4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23003BD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</w:tr>
      <w:tr xmlns:w14="http://schemas.microsoft.com/office/word/2010/wordml" w:rsidRPr="00A40BAE" w:rsidR="00C67CE8" w:rsidTr="001966D4" w14:paraId="78162C2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DBDBDB" w:themeFill="accent3" w:themeFillTint="66"/>
            <w:vAlign w:val="center"/>
          </w:tcPr>
          <w:p w:rsidRPr="00A40BAE" w:rsidR="00C67CE8" w:rsidP="001966D4" w:rsidRDefault="00C67CE8" w14:paraId="7DA4B681" w14:textId="7777777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Sex</w:t>
            </w:r>
          </w:p>
          <w:p w:rsidRPr="00A40BAE" w:rsidR="00C67CE8" w:rsidP="001966D4" w:rsidRDefault="00C67CE8" w14:paraId="32FA64E8" w14:textId="7777777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4AFDDD7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082504A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0F2F606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2791B63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1C09412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2A15BD8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1F14B2A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xmlns:w14="http://schemas.microsoft.com/office/word/2010/wordml" w:rsidRPr="00A40BAE" w:rsidR="00C67CE8" w:rsidTr="001966D4" w14:paraId="6B91F846" w14:textId="7777777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05A971B9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ales </w:t>
            </w: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507C82A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Collagen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53ADF0B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52F8ED2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32AEEC5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9.2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7BAE03D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8.8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5DD67CC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10.9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087E2D0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8.2</w:t>
            </w:r>
          </w:p>
        </w:tc>
      </w:tr>
      <w:tr xmlns:w14="http://schemas.microsoft.com/office/word/2010/wordml" w:rsidRPr="00A40BAE" w:rsidR="00C67CE8" w:rsidTr="001966D4" w14:paraId="71012F9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59EE7F01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2D8B20A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4D7097F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7382846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5</w:t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711EE4B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49395DC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38CE992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68D5E6B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</w:tr>
      <w:tr xmlns:w14="http://schemas.microsoft.com/office/word/2010/wordml" w:rsidRPr="00A40BAE" w:rsidR="00C67CE8" w:rsidTr="001966D4" w14:paraId="145F8BC5" w14:textId="7777777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558B41F1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5A6D9A1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Enamel apatite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39BD082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23EF531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bottom"/>
          </w:tcPr>
          <w:p w:rsidRPr="00A40BAE" w:rsidR="00C67CE8" w:rsidP="001966D4" w:rsidRDefault="00C67CE8" w14:paraId="2F5310F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3.5</w:t>
            </w:r>
          </w:p>
        </w:tc>
        <w:tc>
          <w:tcPr>
            <w:tcW w:w="643" w:type="pct"/>
            <w:vAlign w:val="bottom"/>
          </w:tcPr>
          <w:p w:rsidRPr="00A40BAE" w:rsidR="00C67CE8" w:rsidP="001966D4" w:rsidRDefault="00C67CE8" w14:paraId="20BEA06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2.4</w:t>
            </w:r>
          </w:p>
        </w:tc>
        <w:tc>
          <w:tcPr>
            <w:tcW w:w="462" w:type="pct"/>
            <w:vAlign w:val="bottom"/>
          </w:tcPr>
          <w:p w:rsidRPr="00A40BAE" w:rsidR="00C67CE8" w:rsidP="001966D4" w:rsidRDefault="00C67CE8" w14:paraId="4C1BA27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7.7</w:t>
            </w:r>
          </w:p>
        </w:tc>
        <w:tc>
          <w:tcPr>
            <w:tcW w:w="453" w:type="pct"/>
            <w:vAlign w:val="bottom"/>
          </w:tcPr>
          <w:p w:rsidRPr="00A40BAE" w:rsidR="00C67CE8" w:rsidP="001966D4" w:rsidRDefault="00C67CE8" w14:paraId="5B34D1C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</w:p>
        </w:tc>
      </w:tr>
      <w:tr xmlns:w14="http://schemas.microsoft.com/office/word/2010/wordml" w:rsidRPr="00A40BAE" w:rsidR="00C67CE8" w:rsidTr="001966D4" w14:paraId="34F11C1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3081AFF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7A47DDA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320E805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715D95F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2E5000B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4E379B2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464930D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00E38EF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xmlns:w14="http://schemas.microsoft.com/office/word/2010/wordml" w:rsidRPr="00A40BAE" w:rsidR="00C67CE8" w:rsidTr="001966D4" w14:paraId="5EFC1D50" w14:textId="7777777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20CF36DC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Females </w:t>
            </w: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4878641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Collagen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4DA5619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5C9EF20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58B77AD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10.2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11EF64F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10.4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280124A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11.1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4EE915F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9.0</w:t>
            </w:r>
          </w:p>
        </w:tc>
      </w:tr>
      <w:tr xmlns:w14="http://schemas.microsoft.com/office/word/2010/wordml" w:rsidRPr="00A40BAE" w:rsidR="00C67CE8" w:rsidTr="001966D4" w14:paraId="2147429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08FD6094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7B6ED16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65651D4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7320651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5</w:t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3CD2DD5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00828FF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2BD9375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472CEB2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</w:tr>
      <w:tr xmlns:w14="http://schemas.microsoft.com/office/word/2010/wordml" w:rsidRPr="00A40BAE" w:rsidR="00C67CE8" w:rsidTr="001966D4" w14:paraId="731680B6" w14:textId="7777777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45D2EBE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47B0F49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Enamel apatite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6AA3AEA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247105A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bottom"/>
          </w:tcPr>
          <w:p w:rsidRPr="00A40BAE" w:rsidR="00C67CE8" w:rsidP="001966D4" w:rsidRDefault="00C67CE8" w14:paraId="1EF3AE1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3.8</w:t>
            </w:r>
          </w:p>
        </w:tc>
        <w:tc>
          <w:tcPr>
            <w:tcW w:w="643" w:type="pct"/>
            <w:vAlign w:val="bottom"/>
          </w:tcPr>
          <w:p w:rsidRPr="00A40BAE" w:rsidR="00C67CE8" w:rsidP="001966D4" w:rsidRDefault="00C67CE8" w14:paraId="056A85F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3.3</w:t>
            </w:r>
          </w:p>
        </w:tc>
        <w:tc>
          <w:tcPr>
            <w:tcW w:w="462" w:type="pct"/>
            <w:vAlign w:val="bottom"/>
          </w:tcPr>
          <w:p w:rsidRPr="00A40BAE" w:rsidR="00C67CE8" w:rsidP="001966D4" w:rsidRDefault="00C67CE8" w14:paraId="62A1435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8.4</w:t>
            </w:r>
          </w:p>
        </w:tc>
        <w:tc>
          <w:tcPr>
            <w:tcW w:w="453" w:type="pct"/>
            <w:vAlign w:val="bottom"/>
          </w:tcPr>
          <w:p w:rsidRPr="00A40BAE" w:rsidR="00C67CE8" w:rsidP="001966D4" w:rsidRDefault="00C67CE8" w14:paraId="5FA25EA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</w:p>
        </w:tc>
      </w:tr>
    </w:tbl>
    <w:p xmlns:w14="http://schemas.microsoft.com/office/word/2010/wordml" w:rsidRPr="00A40BAE" w:rsidR="00C67CE8" w:rsidP="00C67CE8" w:rsidRDefault="00C67CE8" w14:paraId="4154C7F8" w14:textId="7777777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xmlns:w14="http://schemas.microsoft.com/office/word/2010/wordml" w:rsidRPr="00A40BAE" w:rsidR="00C67CE8" w:rsidP="00C67CE8" w:rsidRDefault="00C67CE8" w14:paraId="6C8846B0" w14:textId="7777777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xmlns:w14="http://schemas.microsoft.com/office/word/2010/wordml" w:rsidRPr="00A40BAE" w:rsidR="00C67CE8" w:rsidP="00C67CE8" w:rsidRDefault="00C67CE8" w14:paraId="430CC6B9" w14:textId="7777777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xmlns:w14="http://schemas.microsoft.com/office/word/2010/wordml" w:rsidRPr="00A40BAE" w:rsidR="00C67CE8" w:rsidP="00C67CE8" w:rsidRDefault="00C67CE8" w14:paraId="5C30798D" w14:textId="7777777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xmlns:w14="http://schemas.microsoft.com/office/word/2010/wordml" w:rsidRPr="00A40BAE" w:rsidR="00C67CE8" w:rsidP="00C67CE8" w:rsidRDefault="00C67CE8" w14:paraId="4AB407F7" w14:textId="7777777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xmlns:w14="http://schemas.microsoft.com/office/word/2010/wordml" w:rsidRPr="00A40BAE" w:rsidR="00C67CE8" w:rsidP="00C67CE8" w:rsidRDefault="00C67CE8" w14:paraId="77A25E3A" w14:textId="7777777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xmlns:w14="http://schemas.microsoft.com/office/word/2010/wordml" w:rsidRPr="00A40BAE" w:rsidR="00C67CE8" w:rsidP="00C67CE8" w:rsidRDefault="00C67CE8" w14:paraId="2B05CC8F" w14:textId="7777777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xmlns:w14="http://schemas.microsoft.com/office/word/2010/wordml" w:rsidRPr="00A40BAE" w:rsidR="00C67CE8" w:rsidP="00C67CE8" w:rsidRDefault="00C67CE8" w14:paraId="18855C99" w14:textId="7777777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xmlns:w14="http://schemas.microsoft.com/office/word/2010/wordml" w:rsidRPr="00A40BAE" w:rsidR="00C67CE8" w:rsidP="00C67CE8" w:rsidRDefault="00C67CE8" w14:paraId="4F3E1A78" w14:textId="7777777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xmlns:w14="http://schemas.microsoft.com/office/word/2010/wordml" w:rsidRPr="00A40BAE" w:rsidR="00C67CE8" w:rsidP="00C67CE8" w:rsidRDefault="00C67CE8" w14:paraId="1C8A52F9" w14:textId="7777777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xmlns:w14="http://schemas.microsoft.com/office/word/2010/wordml" w:rsidRPr="00A40BAE" w:rsidR="00C67CE8" w:rsidP="00C67CE8" w:rsidRDefault="00C67CE8" w14:paraId="019DEB16" w14:textId="7777777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xmlns:w14="http://schemas.microsoft.com/office/word/2010/wordml" w:rsidRPr="00A40BAE" w:rsidR="00C67CE8" w:rsidP="00C67CE8" w:rsidRDefault="00C67CE8" w14:paraId="22504931" w14:textId="7777777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xmlns:w14="http://schemas.microsoft.com/office/word/2010/wordml" w:rsidRPr="00A40BAE" w:rsidR="00C67CE8" w:rsidP="00C67CE8" w:rsidRDefault="00C67CE8" w14:paraId="7D1497FE" w14:textId="7777777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xmlns:w14="http://schemas.microsoft.com/office/word/2010/wordml" w:rsidRPr="00A40BAE" w:rsidR="00C67CE8" w:rsidP="00C67CE8" w:rsidRDefault="00C67CE8" w14:paraId="1A17E3A6" w14:textId="7777777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xmlns:w14="http://schemas.microsoft.com/office/word/2010/wordml" w:rsidRPr="00A40BAE" w:rsidR="00C67CE8" w:rsidP="00C67CE8" w:rsidRDefault="00C67CE8" w14:paraId="2185169F" w14:textId="7777777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xmlns:w14="http://schemas.microsoft.com/office/word/2010/wordml" w:rsidRPr="00A40BAE" w:rsidR="00C67CE8" w:rsidP="00C67CE8" w:rsidRDefault="00C67CE8" w14:paraId="09C197E6" w14:textId="7777777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xmlns:w14="http://schemas.microsoft.com/office/word/2010/wordml" w:rsidRPr="00A40BAE" w:rsidR="00C67CE8" w:rsidP="00C67CE8" w:rsidRDefault="00C67CE8" w14:paraId="62ED06A1" w14:textId="7777777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xmlns:w14="http://schemas.microsoft.com/office/word/2010/wordml" w:rsidRPr="00A40BAE" w:rsidR="00C67CE8" w:rsidP="00C67CE8" w:rsidRDefault="00C67CE8" w14:paraId="3A24318B" w14:textId="7777777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xmlns:w14="http://schemas.microsoft.com/office/word/2010/wordml" w:rsidRPr="00A40BAE" w:rsidR="00C67CE8" w:rsidP="00C67CE8" w:rsidRDefault="00C67CE8" w14:paraId="198D8048" w14:textId="7777777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xmlns:w14="http://schemas.microsoft.com/office/word/2010/wordml" w:rsidRPr="00A40BAE" w:rsidR="00C67CE8" w:rsidP="00C67CE8" w:rsidRDefault="00C67CE8" w14:paraId="647F1B60" w14:textId="7777777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xmlns:w14="http://schemas.microsoft.com/office/word/2010/wordml" w:rsidRPr="00A40BAE" w:rsidR="00C67CE8" w:rsidP="00C67CE8" w:rsidRDefault="00C67CE8" w14:paraId="7B4A2E2E" w14:textId="7777777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xmlns:w14="http://schemas.microsoft.com/office/word/2010/wordml" w:rsidRPr="00A40BAE" w:rsidR="00C67CE8" w:rsidP="00C67CE8" w:rsidRDefault="00C67CE8" w14:paraId="67DA81A9" w14:textId="7777777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xmlns:w14="http://schemas.microsoft.com/office/word/2010/wordml" w:rsidRPr="00A40BAE" w:rsidR="00C67CE8" w:rsidP="00C67CE8" w:rsidRDefault="00C67CE8" w14:paraId="44AD206A" w14:textId="7777777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xmlns:w14="http://schemas.microsoft.com/office/word/2010/wordml" w:rsidRPr="00A40BAE" w:rsidR="00C67CE8" w:rsidP="00C67CE8" w:rsidRDefault="00C67CE8" w14:paraId="40C14B30" w14:textId="7777777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xmlns:w14="http://schemas.microsoft.com/office/word/2010/wordml" w:rsidRPr="00A40BAE" w:rsidR="00C67CE8" w:rsidP="00C67CE8" w:rsidRDefault="00C67CE8" w14:paraId="526E519E" w14:textId="7777777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xmlns:w14="http://schemas.microsoft.com/office/word/2010/wordml" w:rsidRPr="00130E66" w:rsidR="00C67CE8" w:rsidP="00C67CE8" w:rsidRDefault="00130E66" w14:paraId="6D3E0ACA" w14:textId="65CB934D">
      <w:pPr>
        <w:jc w:val="center"/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</w:pPr>
      <w:r w:rsidRPr="00130E66">
        <w:rPr>
          <w:rFonts w:ascii="Times New Roman" w:hAnsi="Times New Roman" w:cs="Times New Roman"/>
          <w:b/>
          <w:bCs/>
          <w:lang w:val="en-US"/>
        </w:rPr>
        <w:t xml:space="preserve">S4 </w:t>
      </w:r>
      <w:r w:rsidRPr="00130E66" w:rsidR="00C67CE8">
        <w:rPr>
          <w:rFonts w:ascii="Times New Roman" w:hAnsi="Times New Roman" w:cs="Times New Roman"/>
          <w:b/>
          <w:bCs/>
          <w:lang w:val="en-US"/>
        </w:rPr>
        <w:t xml:space="preserve">Table. </w:t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 xml:space="preserve">Summary statistics of </w:t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eastAsia="es-MX"/>
          <w14:ligatures w14:val="none"/>
        </w:rPr>
        <w:sym w:font="Symbol" w:char="F064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:lang w:eastAsia="es-MX"/>
          <w14:ligatures w14:val="none"/>
        </w:rPr>
        <w:sym w:font="Symbol" w:char="F031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:lang w:eastAsia="es-MX"/>
          <w14:ligatures w14:val="none"/>
        </w:rPr>
        <w:sym w:font="Symbol" w:char="F033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 xml:space="preserve">C and </w:t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eastAsia="es-MX"/>
          <w14:ligatures w14:val="none"/>
        </w:rPr>
        <w:sym w:font="Symbol" w:char="F064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:lang w:eastAsia="es-MX"/>
          <w14:ligatures w14:val="none"/>
        </w:rPr>
        <w:sym w:font="Symbol" w:char="F031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:lang w:val="en-US" w:eastAsia="es-MX"/>
          <w14:ligatures w14:val="none"/>
        </w:rPr>
        <w:t>5</w:t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 xml:space="preserve">N collagen, and </w:t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eastAsia="es-MX"/>
          <w14:ligatures w14:val="none"/>
        </w:rPr>
        <w:sym w:font="Symbol" w:char="F064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:lang w:eastAsia="es-MX"/>
          <w14:ligatures w14:val="none"/>
        </w:rPr>
        <w:sym w:font="Symbol" w:char="F031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:lang w:eastAsia="es-MX"/>
          <w14:ligatures w14:val="none"/>
        </w:rPr>
        <w:sym w:font="Symbol" w:char="F033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 xml:space="preserve">C enamel isotopes according </w:t>
      </w:r>
      <w:r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 xml:space="preserve">to </w:t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>burial mode, burial type</w:t>
      </w:r>
      <w:r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>,</w:t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 xml:space="preserve"> and status (</w:t>
      </w:r>
      <w:r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 xml:space="preserve">modeled </w:t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 xml:space="preserve">after Krejci and Culbert </w:t>
      </w:r>
      <w:r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>[25]</w:t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>).</w:t>
      </w:r>
    </w:p>
    <w:tbl>
      <w:tblPr>
        <w:tblStyle w:val="GridTable5Dark-Accent3"/>
        <w:tblpPr w:leftFromText="141" w:rightFromText="141" w:vertAnchor="text" w:horzAnchor="margin" w:tblpY="-53"/>
        <w:tblW w:w="5407" w:type="pct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1516"/>
        <w:gridCol w:w="2049"/>
        <w:gridCol w:w="628"/>
        <w:gridCol w:w="1377"/>
        <w:gridCol w:w="1002"/>
        <w:gridCol w:w="1228"/>
        <w:gridCol w:w="882"/>
        <w:gridCol w:w="865"/>
      </w:tblGrid>
      <w:tr xmlns:w14="http://schemas.microsoft.com/office/word/2010/wordml" w:rsidRPr="00A40BAE" w:rsidR="0032053F" w:rsidTr="0032053F" w14:paraId="18670929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Align w:val="center"/>
          </w:tcPr>
          <w:p w:rsidRPr="00A40BAE" w:rsidR="00C67CE8" w:rsidP="001966D4" w:rsidRDefault="00C67CE8" w14:paraId="0030D2E9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3" w:type="pct"/>
          </w:tcPr>
          <w:p w:rsidRPr="00A40BAE" w:rsidR="00C67CE8" w:rsidP="001966D4" w:rsidRDefault="00C67CE8" w14:paraId="6C17DAEE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raction</w:t>
            </w:r>
          </w:p>
        </w:tc>
        <w:tc>
          <w:tcPr>
            <w:tcW w:w="329" w:type="pct"/>
          </w:tcPr>
          <w:p w:rsidRPr="00A40BAE" w:rsidR="00C67CE8" w:rsidP="001966D4" w:rsidRDefault="00C67CE8" w14:paraId="6A36D5B2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</w:t>
            </w:r>
          </w:p>
        </w:tc>
        <w:tc>
          <w:tcPr>
            <w:tcW w:w="721" w:type="pct"/>
          </w:tcPr>
          <w:p w:rsidRPr="00A40BAE" w:rsidR="00C67CE8" w:rsidP="001966D4" w:rsidRDefault="00C67CE8" w14:paraId="54B0F1D8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sotopic system</w:t>
            </w:r>
          </w:p>
        </w:tc>
        <w:tc>
          <w:tcPr>
            <w:tcW w:w="525" w:type="pct"/>
          </w:tcPr>
          <w:p w:rsidRPr="00A40BAE" w:rsidR="00C67CE8" w:rsidP="001966D4" w:rsidRDefault="00C67CE8" w14:paraId="233ABFB1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ean (</w:t>
            </w:r>
            <w:r w:rsidRPr="00A40BAE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‰)</w:t>
            </w:r>
          </w:p>
        </w:tc>
        <w:tc>
          <w:tcPr>
            <w:tcW w:w="643" w:type="pct"/>
          </w:tcPr>
          <w:p w:rsidRPr="00A40BAE" w:rsidR="00C67CE8" w:rsidP="001966D4" w:rsidRDefault="00C67CE8" w14:paraId="1FD8A313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edian </w:t>
            </w:r>
          </w:p>
          <w:p w:rsidRPr="00A40BAE" w:rsidR="00C67CE8" w:rsidP="001966D4" w:rsidRDefault="00C67CE8" w14:paraId="54F4C51A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Pr="00A40BAE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‰)</w:t>
            </w:r>
          </w:p>
        </w:tc>
        <w:tc>
          <w:tcPr>
            <w:tcW w:w="462" w:type="pct"/>
          </w:tcPr>
          <w:p w:rsidRPr="00A40BAE" w:rsidR="00C67CE8" w:rsidP="001966D4" w:rsidRDefault="00C67CE8" w14:paraId="4D3A4EEF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in (</w:t>
            </w:r>
            <w:r w:rsidRPr="00A40BAE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‰)</w:t>
            </w:r>
          </w:p>
        </w:tc>
        <w:tc>
          <w:tcPr>
            <w:tcW w:w="453" w:type="pct"/>
          </w:tcPr>
          <w:p w:rsidRPr="00A40BAE" w:rsidR="00C67CE8" w:rsidP="001966D4" w:rsidRDefault="00C67CE8" w14:paraId="50F31485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ax (</w:t>
            </w:r>
            <w:r w:rsidRPr="00A40BAE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‰)</w:t>
            </w:r>
          </w:p>
        </w:tc>
      </w:tr>
      <w:tr xmlns:w14="http://schemas.microsoft.com/office/word/2010/wordml" w:rsidRPr="00A40BAE" w:rsidR="00C67CE8" w:rsidTr="001966D4" w14:paraId="3907113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DBDBDB" w:themeFill="accent3" w:themeFillTint="66"/>
            <w:vAlign w:val="center"/>
          </w:tcPr>
          <w:p w:rsidRPr="00A40BAE" w:rsidR="00C67CE8" w:rsidP="001966D4" w:rsidRDefault="00C67CE8" w14:paraId="43D73160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Burial mode</w:t>
            </w: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318E14A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32BB304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5237AC9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3CE521C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3D4DB1F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68B17FC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7C7F41A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xmlns:w14="http://schemas.microsoft.com/office/word/2010/wordml" w:rsidRPr="00A40BAE" w:rsidR="00C67CE8" w:rsidTr="001966D4" w14:paraId="2232419A" w14:textId="77777777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5F2B5725" w14:textId="7777777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imary</w:t>
            </w: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1CBB182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sz w:val="18"/>
                <w:szCs w:val="18"/>
              </w:rPr>
              <w:t xml:space="preserve">Collagen 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509B929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32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7B52E08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357C6DB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9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0188E04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2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7B1056A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.2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3CDA6A7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9</w:t>
            </w:r>
          </w:p>
        </w:tc>
      </w:tr>
      <w:tr xmlns:w14="http://schemas.microsoft.com/office/word/2010/wordml" w:rsidRPr="00A40BAE" w:rsidR="00C67CE8" w:rsidTr="001966D4" w14:paraId="008DFB3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7D0B6E88" w14:textId="7777777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3A9C637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1C9FF8F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401FBCF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t>5</w:t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N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1CA0BB9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5D48D58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4E35C30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7F8731C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</w:t>
            </w:r>
          </w:p>
        </w:tc>
      </w:tr>
      <w:tr xmlns:w14="http://schemas.microsoft.com/office/word/2010/wordml" w:rsidRPr="00A40BAE" w:rsidR="00C67CE8" w:rsidTr="001966D4" w14:paraId="655B0105" w14:textId="77777777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61EAFE96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0F35B4A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sz w:val="18"/>
                <w:szCs w:val="18"/>
              </w:rPr>
              <w:t>Enamel apatite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1A5F7EA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24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5C89767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2091E7B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6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1872BAA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046EB55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7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262E9D7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</w:t>
            </w:r>
          </w:p>
        </w:tc>
      </w:tr>
      <w:tr xmlns:w14="http://schemas.microsoft.com/office/word/2010/wordml" w:rsidRPr="00A40BAE" w:rsidR="00C67CE8" w:rsidTr="001966D4" w14:paraId="257F5B4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6F42F827" w14:textId="77777777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7736DA1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0E5A84B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41A350C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315DCCE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7689F2F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253AA0A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553320D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xmlns:w14="http://schemas.microsoft.com/office/word/2010/wordml" w:rsidRPr="00A40BAE" w:rsidR="00C67CE8" w:rsidTr="001966D4" w14:paraId="48E47487" w14:textId="77777777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21DC9838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econdary</w:t>
            </w: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26C85A6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sz w:val="18"/>
                <w:szCs w:val="18"/>
              </w:rPr>
              <w:t xml:space="preserve">Collagen 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6F404AB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6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107F955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0991077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6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1BD755E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4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2F07C00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.2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575DE9F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7</w:t>
            </w:r>
          </w:p>
        </w:tc>
      </w:tr>
      <w:tr xmlns:w14="http://schemas.microsoft.com/office/word/2010/wordml" w:rsidRPr="00A40BAE" w:rsidR="00C67CE8" w:rsidTr="001966D4" w14:paraId="438234F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7F573ECC" w14:textId="77777777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51111D8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18A7BDC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762787E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t>5</w:t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N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65958D3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35588C1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210439C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3A289FA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</w:t>
            </w:r>
          </w:p>
        </w:tc>
      </w:tr>
      <w:tr xmlns:w14="http://schemas.microsoft.com/office/word/2010/wordml" w:rsidRPr="00A40BAE" w:rsidR="00C67CE8" w:rsidTr="001966D4" w14:paraId="10FCFE73" w14:textId="77777777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7535E8E0" w14:textId="77777777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3033C5B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sz w:val="18"/>
                <w:szCs w:val="18"/>
              </w:rPr>
              <w:t>Enamel apatite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4D3516D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1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08BAC8C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00B5E98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56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5DCD2C2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8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23237F8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.1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23E1300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</w:t>
            </w:r>
          </w:p>
        </w:tc>
      </w:tr>
      <w:tr xmlns:w14="http://schemas.microsoft.com/office/word/2010/wordml" w:rsidRPr="00A40BAE" w:rsidR="00C67CE8" w:rsidTr="001966D4" w14:paraId="5A66EF9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DBDBDB" w:themeFill="accent3" w:themeFillTint="66"/>
            <w:vAlign w:val="center"/>
          </w:tcPr>
          <w:p w:rsidRPr="00A40BAE" w:rsidR="00C67CE8" w:rsidP="001966D4" w:rsidRDefault="00C67CE8" w14:paraId="54BA3D32" w14:textId="77777777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Burial type</w:t>
            </w: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07CA829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7F00325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4597435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57001D0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3A66720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07306FC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683BD4F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xmlns:w14="http://schemas.microsoft.com/office/word/2010/wordml" w:rsidRPr="00A40BAE" w:rsidR="00C67CE8" w:rsidTr="001966D4" w14:paraId="065F42A5" w14:textId="77777777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3A031D9F" w14:textId="77777777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imple</w:t>
            </w: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2494307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sz w:val="18"/>
                <w:szCs w:val="18"/>
              </w:rPr>
              <w:t>Collagen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6413CE3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5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66DB32C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0236EBF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6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1007DC2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1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18962B4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5.2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5406079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7</w:t>
            </w:r>
          </w:p>
        </w:tc>
      </w:tr>
      <w:tr xmlns:w14="http://schemas.microsoft.com/office/word/2010/wordml" w:rsidRPr="00A40BAE" w:rsidR="00C67CE8" w:rsidTr="001966D4" w14:paraId="4F50973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0F8C6C4A" w14:textId="77777777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19231D2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7321A1C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6C4835D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t>5</w:t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N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2947791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35FE23E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71B5257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4D6C504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</w:t>
            </w:r>
          </w:p>
        </w:tc>
      </w:tr>
      <w:tr xmlns:w14="http://schemas.microsoft.com/office/word/2010/wordml" w:rsidRPr="00A40BAE" w:rsidR="00C67CE8" w:rsidTr="001966D4" w14:paraId="0BE7E9A3" w14:textId="77777777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61C640F8" w14:textId="77777777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0DB74D1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sz w:val="18"/>
                <w:szCs w:val="18"/>
              </w:rPr>
              <w:t>Enamel apatite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4C14A9B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9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4FBFCD3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0C2F800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76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154E90D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4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02173FD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.1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50F96D6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</w:t>
            </w:r>
          </w:p>
        </w:tc>
      </w:tr>
      <w:tr xmlns:w14="http://schemas.microsoft.com/office/word/2010/wordml" w:rsidRPr="00A40BAE" w:rsidR="00C67CE8" w:rsidTr="001966D4" w14:paraId="4652963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5AFAC012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60A752A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0E1B6C0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4D0CE0D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021AD28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5A0B5BE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00D0DAF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676C71B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xmlns:w14="http://schemas.microsoft.com/office/word/2010/wordml" w:rsidRPr="00A40BAE" w:rsidR="00C67CE8" w:rsidTr="001966D4" w14:paraId="5A0A5B0C" w14:textId="77777777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69591457" w14:textId="77777777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it</w:t>
            </w: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196E4A7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sz w:val="18"/>
                <w:szCs w:val="18"/>
              </w:rPr>
              <w:t xml:space="preserve">Collagen 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372A75B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3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72F1DA5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43515F8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0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23CA422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0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21591EB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3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72FC746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6</w:t>
            </w:r>
          </w:p>
        </w:tc>
      </w:tr>
      <w:tr xmlns:w14="http://schemas.microsoft.com/office/word/2010/wordml" w:rsidRPr="00A40BAE" w:rsidR="00C67CE8" w:rsidTr="001966D4" w14:paraId="21CAA64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5A53CE13" w14:textId="77777777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5C158C4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41B2CC9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0360A0E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t>5</w:t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N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2D0A10D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7634EE2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67A15D8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348D0A2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</w:tr>
      <w:tr xmlns:w14="http://schemas.microsoft.com/office/word/2010/wordml" w:rsidRPr="00A40BAE" w:rsidR="00C67CE8" w:rsidTr="001966D4" w14:paraId="19F8A75C" w14:textId="77777777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7658AE4D" w14:textId="77777777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4323C3F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sz w:val="18"/>
                <w:szCs w:val="18"/>
              </w:rPr>
              <w:t>Enamel apatite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4E22E99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6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2C67815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19DAF29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2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7F99D6A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4BCCEDA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8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0FC52A6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</w:t>
            </w:r>
          </w:p>
        </w:tc>
      </w:tr>
      <w:tr xmlns:w14="http://schemas.microsoft.com/office/word/2010/wordml" w:rsidRPr="00A40BAE" w:rsidR="00C67CE8" w:rsidTr="001966D4" w14:paraId="5DDE4D1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73392426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722CBAB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3902FFE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4321090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65643AE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5134258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588F962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17817E7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xmlns:w14="http://schemas.microsoft.com/office/word/2010/wordml" w:rsidRPr="00A40BAE" w:rsidR="00C67CE8" w:rsidTr="001966D4" w14:paraId="2C58ED13" w14:textId="77777777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3440305E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imestone carved pit</w:t>
            </w: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1D8C44C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sz w:val="18"/>
                <w:szCs w:val="18"/>
              </w:rPr>
              <w:t>Collagen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2937CD8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4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5CD48D3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613A09F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.9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0A9C144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9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20C3BF3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.2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108A7FE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5</w:t>
            </w:r>
          </w:p>
        </w:tc>
      </w:tr>
      <w:tr xmlns:w14="http://schemas.microsoft.com/office/word/2010/wordml" w:rsidRPr="00A40BAE" w:rsidR="00C67CE8" w:rsidTr="001966D4" w14:paraId="4A0376C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6A8BC1EC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0E9B7AA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7DBC9B6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47A19BC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t>5</w:t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N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1DE0E18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5739BF0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5D62637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228E594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</w:t>
            </w:r>
          </w:p>
        </w:tc>
      </w:tr>
      <w:tr xmlns:w14="http://schemas.microsoft.com/office/word/2010/wordml" w:rsidRPr="00A40BAE" w:rsidR="00C67CE8" w:rsidTr="001966D4" w14:paraId="0FE99E1C" w14:textId="77777777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01F04115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78FD6A1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sz w:val="18"/>
                <w:szCs w:val="18"/>
              </w:rPr>
              <w:t>Enamel apatite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2CDCD02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2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2E2B1FA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4769D9D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5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42D7630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5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5BFECD6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5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591B85D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</w:t>
            </w:r>
          </w:p>
        </w:tc>
      </w:tr>
      <w:tr xmlns:w14="http://schemas.microsoft.com/office/word/2010/wordml" w:rsidRPr="00A40BAE" w:rsidR="00C67CE8" w:rsidTr="001966D4" w14:paraId="6F45CA2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10636354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4FE6481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506935A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6F3C65E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7B1EB3D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63E57C3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75DA5C3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5510597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xmlns:w14="http://schemas.microsoft.com/office/word/2010/wordml" w:rsidRPr="00A40BAE" w:rsidR="00C67CE8" w:rsidTr="001966D4" w14:paraId="3A89BA1C" w14:textId="77777777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636A2246" w14:textId="77777777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ist</w:t>
            </w: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79B1B01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sz w:val="18"/>
                <w:szCs w:val="18"/>
              </w:rPr>
              <w:t>Collagen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30BC77C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22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494D0EF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2C43567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6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2E5828E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2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07262FC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.8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5F04144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9</w:t>
            </w:r>
          </w:p>
        </w:tc>
      </w:tr>
      <w:tr xmlns:w14="http://schemas.microsoft.com/office/word/2010/wordml" w:rsidRPr="00A40BAE" w:rsidR="00C67CE8" w:rsidTr="001966D4" w14:paraId="21A4ECC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50B59C5D" w14:textId="77777777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623C6D9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4345BAA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6515C53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t>5</w:t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N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0F3B020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65C9B1D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05B8632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0DC0345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</w:t>
            </w:r>
          </w:p>
        </w:tc>
      </w:tr>
      <w:tr xmlns:w14="http://schemas.microsoft.com/office/word/2010/wordml" w:rsidRPr="00A40BAE" w:rsidR="00C67CE8" w:rsidTr="001966D4" w14:paraId="4DC5B1FB" w14:textId="77777777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4F1BB1AE" w14:textId="77777777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747C4CE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sz w:val="18"/>
                <w:szCs w:val="18"/>
              </w:rPr>
              <w:t>Enamel apatite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5FA035C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5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203CF6A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5DD038B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47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181BC31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7C17BBD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7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358F192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</w:tr>
      <w:tr xmlns:w14="http://schemas.microsoft.com/office/word/2010/wordml" w:rsidRPr="00A40BAE" w:rsidR="00C67CE8" w:rsidTr="001966D4" w14:paraId="027B838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3449D3D5" w14:textId="77777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0F50709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1BFB2A8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0D9ADA8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08BD447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5FF7FBD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47846D6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3E66A2A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xmlns:w14="http://schemas.microsoft.com/office/word/2010/wordml" w:rsidRPr="00A40BAE" w:rsidR="00C67CE8" w:rsidTr="001966D4" w14:paraId="0459051A" w14:textId="77777777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577223EA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50D8BF9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263B172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43F4842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167E49C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05E0EB9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20BB2F0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4808600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xmlns:w14="http://schemas.microsoft.com/office/word/2010/wordml" w:rsidRPr="00A40BAE" w:rsidR="00C67CE8" w:rsidTr="001966D4" w14:paraId="629AEC7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66256307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amber</w:t>
            </w:r>
            <w:r w:rsidRPr="00A40BAE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4354E04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sz w:val="18"/>
                <w:szCs w:val="18"/>
              </w:rPr>
              <w:t>Enamel apatite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2A2DE53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3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3DBFDA8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0430566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4D70491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67B1121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1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0F0F8CD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</w:t>
            </w:r>
          </w:p>
        </w:tc>
      </w:tr>
      <w:tr xmlns:w14="http://schemas.microsoft.com/office/word/2010/wordml" w:rsidRPr="00A40BAE" w:rsidR="00C67CE8" w:rsidTr="001966D4" w14:paraId="0876E983" w14:textId="77777777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DBDBDB" w:themeFill="accent3" w:themeFillTint="66"/>
            <w:vAlign w:val="center"/>
          </w:tcPr>
          <w:p w:rsidRPr="00A40BAE" w:rsidR="00C67CE8" w:rsidP="001966D4" w:rsidRDefault="00C67CE8" w14:paraId="6C6DB12C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tatus</w:t>
            </w:r>
            <w:r w:rsidRPr="00A40BAE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4732C41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0198AD5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593EFBC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604D25C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0AB03D7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2632816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7A9A31D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xmlns:w14="http://schemas.microsoft.com/office/word/2010/wordml" w:rsidRPr="00A40BAE" w:rsidR="00C67CE8" w:rsidTr="001966D4" w14:paraId="507E7FD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54E9095A" w14:textId="77777777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0B18957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sz w:val="18"/>
                <w:szCs w:val="18"/>
              </w:rPr>
              <w:t>Collagen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492AD2E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2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0AEA4F4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59F0ECD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2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0ABB43A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6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4D1F636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5.2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4835BC1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6</w:t>
            </w:r>
          </w:p>
        </w:tc>
      </w:tr>
      <w:tr xmlns:w14="http://schemas.microsoft.com/office/word/2010/wordml" w:rsidRPr="00A40BAE" w:rsidR="00C67CE8" w:rsidTr="001966D4" w14:paraId="7A37030E" w14:textId="77777777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1FFC77F6" w14:textId="77777777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3392EC1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2676F78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3D02EE7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t>5</w:t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N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3482AE0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145A62B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6A89ADB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3EDB32C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</w:t>
            </w:r>
          </w:p>
        </w:tc>
      </w:tr>
      <w:tr xmlns:w14="http://schemas.microsoft.com/office/word/2010/wordml" w:rsidRPr="00A40BAE" w:rsidR="00C67CE8" w:rsidTr="001966D4" w14:paraId="16E6B90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2B7D3456" w14:textId="77777777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7D4D91A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sz w:val="18"/>
                <w:szCs w:val="18"/>
              </w:rPr>
              <w:t>Enamel apatite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23D94EF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6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62B651E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07703F3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8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7836F5D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6F81AAB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9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5C7F337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</w:t>
            </w:r>
          </w:p>
        </w:tc>
      </w:tr>
      <w:tr xmlns:w14="http://schemas.microsoft.com/office/word/2010/wordml" w:rsidRPr="00A40BAE" w:rsidR="00C67CE8" w:rsidTr="001966D4" w14:paraId="47B79A7B" w14:textId="77777777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2C55C027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70B953E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10D3FC6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2F86426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4CAE142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4D46FDF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378AE87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67050C5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xmlns:w14="http://schemas.microsoft.com/office/word/2010/wordml" w:rsidRPr="00A40BAE" w:rsidR="00C67CE8" w:rsidTr="001966D4" w14:paraId="61D974F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69AE4CF4" w14:textId="77777777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5ECB188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sz w:val="18"/>
                <w:szCs w:val="18"/>
              </w:rPr>
              <w:t xml:space="preserve">Collagen 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30792F3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28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3414221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036CF4E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6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05FAD60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2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02F2455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.5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235A7F7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9</w:t>
            </w:r>
          </w:p>
        </w:tc>
      </w:tr>
      <w:tr xmlns:w14="http://schemas.microsoft.com/office/word/2010/wordml" w:rsidRPr="00A40BAE" w:rsidR="00C67CE8" w:rsidTr="001966D4" w14:paraId="7D6D6D73" w14:textId="77777777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6E690C0F" w14:textId="77777777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4F007D9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60DF7B5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788BEF9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t>5</w:t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N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2B72F05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737AD88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4AD273B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06AEDD5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</w:t>
            </w:r>
          </w:p>
        </w:tc>
      </w:tr>
      <w:tr xmlns:w14="http://schemas.microsoft.com/office/word/2010/wordml" w:rsidRPr="00A40BAE" w:rsidR="00C67CE8" w:rsidTr="001966D4" w14:paraId="3DD944D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6A0CCCBC" w14:textId="77777777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0817412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sz w:val="18"/>
                <w:szCs w:val="18"/>
              </w:rPr>
              <w:t>Enamel apatite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7F2B74D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5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412E701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2D8EF24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5FF26CE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7248E09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9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70DBDDC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</w:t>
            </w:r>
          </w:p>
        </w:tc>
      </w:tr>
      <w:tr xmlns:w14="http://schemas.microsoft.com/office/word/2010/wordml" w:rsidRPr="00A40BAE" w:rsidR="00C67CE8" w:rsidTr="001966D4" w14:paraId="097741B3" w14:textId="77777777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5331A7B8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32FC149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0BAF8B8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688962C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799E91B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53488F7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21B3AF0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054D81B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xmlns:w14="http://schemas.microsoft.com/office/word/2010/wordml" w:rsidRPr="00A40BAE" w:rsidR="00C67CE8" w:rsidTr="001966D4" w14:paraId="05D732F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3F20242E" w14:textId="77777777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4F18BC5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sz w:val="18"/>
                <w:szCs w:val="18"/>
              </w:rPr>
              <w:t>Collagen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02FF632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3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1A8C86F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1C21C45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.7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5676009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3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0801898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.2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3E05F6B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7</w:t>
            </w:r>
          </w:p>
        </w:tc>
      </w:tr>
      <w:tr xmlns:w14="http://schemas.microsoft.com/office/word/2010/wordml" w:rsidRPr="00A40BAE" w:rsidR="00C67CE8" w:rsidTr="001966D4" w14:paraId="45313178" w14:textId="77777777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2BCBB93A" w14:textId="77777777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418DAB1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72E9034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702F423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t>5</w:t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N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600BEAD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443DBA4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0F205D7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67AF252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</w:t>
            </w:r>
          </w:p>
        </w:tc>
      </w:tr>
      <w:tr xmlns:w14="http://schemas.microsoft.com/office/word/2010/wordml" w:rsidRPr="00A40BAE" w:rsidR="00C67CE8" w:rsidTr="001966D4" w14:paraId="55B4F2A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0B439C71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3BD5585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sz w:val="18"/>
                <w:szCs w:val="18"/>
              </w:rPr>
              <w:t>Enamel apatite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02AAF1C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NID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730A0F8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640346C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6CC0084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1E09810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6DA7B41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xmlns:w14="http://schemas.microsoft.com/office/word/2010/wordml" w:rsidRPr="00A40BAE" w:rsidR="00C67CE8" w:rsidTr="001966D4" w14:paraId="18E75261" w14:textId="77777777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19CDED47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0C1472E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0788743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18DF1E3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42974C0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414D2BF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489BB69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18B9546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xmlns:w14="http://schemas.microsoft.com/office/word/2010/wordml" w:rsidRPr="00A40BAE" w:rsidR="00C67CE8" w:rsidTr="001966D4" w14:paraId="6C98DDA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7D5002BD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0186130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sz w:val="18"/>
                <w:szCs w:val="18"/>
              </w:rPr>
              <w:t>Collagen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0F94016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NID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3C079A4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0AB749F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349C42C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69BA5D7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2D9FF57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xmlns:w14="http://schemas.microsoft.com/office/word/2010/wordml" w:rsidRPr="00A40BAE" w:rsidR="00C67CE8" w:rsidTr="001966D4" w14:paraId="4E6E7E2C" w14:textId="77777777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3F7B2595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725D92A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0AD0F6F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0D9F9FA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t>5</w:t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N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3FBD74E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623BBA6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286C045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52EFA3D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xmlns:w14="http://schemas.microsoft.com/office/word/2010/wordml" w:rsidRPr="00A40BAE" w:rsidR="00C67CE8" w:rsidTr="001966D4" w14:paraId="23B787B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7FEB47DB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00308FA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sz w:val="18"/>
                <w:szCs w:val="18"/>
              </w:rPr>
              <w:t>Enamel apatite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6203AD2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2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4216361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6926DE4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132B6C7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03EDF7E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5B4C933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</w:t>
            </w:r>
          </w:p>
        </w:tc>
      </w:tr>
      <w:tr xmlns:w14="http://schemas.microsoft.com/office/word/2010/wordml" w:rsidRPr="00A40BAE" w:rsidR="00C67CE8" w:rsidTr="001966D4" w14:paraId="0766B951" w14:textId="77777777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52DDFA7A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28DEFE5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0DD088F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1423C73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3B9DA3F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29A88D5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4243A63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384D454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xmlns:w14="http://schemas.microsoft.com/office/word/2010/wordml" w:rsidRPr="00A40BAE" w:rsidR="00C67CE8" w:rsidP="00C67CE8" w:rsidRDefault="00C67CE8" w14:paraId="0ADFFEB8" w14:textId="7777777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xmlns:w14="http://schemas.microsoft.com/office/word/2010/wordml" w:rsidRPr="00A40BAE" w:rsidR="00C67CE8" w:rsidP="00C67CE8" w:rsidRDefault="00C67CE8" w14:paraId="4E3B855A" w14:textId="7777777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40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A40BAE">
        <w:rPr>
          <w:rFonts w:ascii="Times New Roman" w:hAnsi="Times New Roman" w:cs="Times New Roman"/>
          <w:sz w:val="20"/>
          <w:szCs w:val="20"/>
          <w:lang w:val="en-US"/>
        </w:rPr>
        <w:t>: No chamber burials were found in the collagen set of individuals.</w:t>
      </w:r>
    </w:p>
    <w:p xmlns:w14="http://schemas.microsoft.com/office/word/2010/wordml" w:rsidRPr="00A40BAE" w:rsidR="00C67CE8" w:rsidP="00C67CE8" w:rsidRDefault="00C67CE8" w14:paraId="5C77A37D" w14:textId="7777777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40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A40BAE">
        <w:rPr>
          <w:rFonts w:ascii="Times New Roman" w:hAnsi="Times New Roman" w:cs="Times New Roman"/>
          <w:sz w:val="20"/>
          <w:szCs w:val="20"/>
          <w:lang w:val="en-US"/>
        </w:rPr>
        <w:t>: Statistical comparisons were performed only for individuals assigned as status ‘0’ and ‘1’ according to their number of samples.</w:t>
      </w:r>
    </w:p>
    <w:p xmlns:w14="http://schemas.microsoft.com/office/word/2010/wordml" w:rsidRPr="00A40BAE" w:rsidR="00C67CE8" w:rsidP="00C67CE8" w:rsidRDefault="00C67CE8" w14:paraId="74C7CB6C" w14:textId="7777777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xmlns:w14="http://schemas.microsoft.com/office/word/2010/wordml" w:rsidRPr="00A40BAE" w:rsidR="00C67CE8" w:rsidP="00C67CE8" w:rsidRDefault="00C67CE8" w14:paraId="2FD3E659" w14:textId="7777777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xmlns:w14="http://schemas.microsoft.com/office/word/2010/wordml" w:rsidRPr="00130E66" w:rsidR="00C67CE8" w:rsidP="00C67CE8" w:rsidRDefault="00130E66" w14:paraId="6F389E66" w14:textId="0481B821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130E66">
        <w:rPr>
          <w:rFonts w:ascii="Times New Roman" w:hAnsi="Times New Roman" w:cs="Times New Roman"/>
          <w:b/>
          <w:bCs/>
          <w:lang w:val="en-US"/>
        </w:rPr>
        <w:t xml:space="preserve">S5 </w:t>
      </w:r>
      <w:r w:rsidRPr="00130E66" w:rsidR="00C67CE8">
        <w:rPr>
          <w:rFonts w:ascii="Times New Roman" w:hAnsi="Times New Roman" w:cs="Times New Roman"/>
          <w:b/>
          <w:bCs/>
          <w:lang w:val="en-US"/>
        </w:rPr>
        <w:t xml:space="preserve">Table. </w:t>
      </w:r>
      <w:r w:rsidRPr="00AA5704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 xml:space="preserve">Summary statistics of </w:t>
      </w:r>
      <w:r w:rsidRPr="00AA5704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eastAsia="es-MX"/>
          <w14:ligatures w14:val="none"/>
        </w:rPr>
        <w:sym w:font="Symbol" w:char="F064"/>
      </w:r>
      <w:r w:rsidRPr="00AA5704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:lang w:eastAsia="es-MX"/>
          <w14:ligatures w14:val="none"/>
        </w:rPr>
        <w:sym w:font="Symbol" w:char="F031"/>
      </w:r>
      <w:r w:rsidRPr="00AA5704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:lang w:eastAsia="es-MX"/>
          <w14:ligatures w14:val="none"/>
        </w:rPr>
        <w:sym w:font="Symbol" w:char="F033"/>
      </w:r>
      <w:r w:rsidRPr="00AA5704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 xml:space="preserve">C and </w:t>
      </w:r>
      <w:r w:rsidRPr="00AA5704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eastAsia="es-MX"/>
          <w14:ligatures w14:val="none"/>
        </w:rPr>
        <w:sym w:font="Symbol" w:char="F064"/>
      </w:r>
      <w:r w:rsidRPr="00AA5704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:lang w:eastAsia="es-MX"/>
          <w14:ligatures w14:val="none"/>
        </w:rPr>
        <w:sym w:font="Symbol" w:char="F031"/>
      </w:r>
      <w:r w:rsidRPr="00AA5704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:lang w:val="en-US" w:eastAsia="es-MX"/>
          <w14:ligatures w14:val="none"/>
        </w:rPr>
        <w:t>5</w:t>
      </w:r>
      <w:r w:rsidRPr="00AA5704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 xml:space="preserve">N collagen, and </w:t>
      </w:r>
      <w:r w:rsidRPr="00AA5704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eastAsia="es-MX"/>
          <w14:ligatures w14:val="none"/>
        </w:rPr>
        <w:sym w:font="Symbol" w:char="F064"/>
      </w:r>
      <w:r w:rsidRPr="00AA5704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:lang w:eastAsia="es-MX"/>
          <w14:ligatures w14:val="none"/>
        </w:rPr>
        <w:sym w:font="Symbol" w:char="F031"/>
      </w:r>
      <w:r w:rsidRPr="00AA5704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:lang w:eastAsia="es-MX"/>
          <w14:ligatures w14:val="none"/>
        </w:rPr>
        <w:sym w:font="Symbol" w:char="F033"/>
      </w:r>
      <w:r w:rsidRPr="00AA5704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 xml:space="preserve">C enamel isotopes according </w:t>
      </w:r>
      <w:r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 xml:space="preserve">to </w:t>
      </w:r>
      <w:r w:rsidRPr="00AA5704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>dental decoration and cranial deformation.</w:t>
      </w:r>
    </w:p>
    <w:tbl>
      <w:tblPr>
        <w:tblStyle w:val="GridTable5Dark-Accent3"/>
        <w:tblpPr w:leftFromText="141" w:rightFromText="141" w:vertAnchor="text" w:horzAnchor="margin" w:tblpY="130"/>
        <w:tblW w:w="5413" w:type="pct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1518"/>
        <w:gridCol w:w="2051"/>
        <w:gridCol w:w="629"/>
        <w:gridCol w:w="1378"/>
        <w:gridCol w:w="1003"/>
        <w:gridCol w:w="1229"/>
        <w:gridCol w:w="883"/>
        <w:gridCol w:w="866"/>
      </w:tblGrid>
      <w:tr xmlns:w14="http://schemas.microsoft.com/office/word/2010/wordml" w:rsidRPr="00A40BAE" w:rsidR="0032053F" w:rsidTr="0032053F" w14:paraId="793B6FDF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Align w:val="center"/>
          </w:tcPr>
          <w:p w:rsidRPr="00A40BAE" w:rsidR="00C67CE8" w:rsidP="001966D4" w:rsidRDefault="00C67CE8" w14:paraId="6A21A67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pct"/>
          </w:tcPr>
          <w:p w:rsidRPr="00A40BAE" w:rsidR="00C67CE8" w:rsidP="001966D4" w:rsidRDefault="00C67CE8" w14:paraId="27FCF7EE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raction</w:t>
            </w:r>
          </w:p>
        </w:tc>
        <w:tc>
          <w:tcPr>
            <w:tcW w:w="329" w:type="pct"/>
          </w:tcPr>
          <w:p w:rsidRPr="00A40BAE" w:rsidR="00C67CE8" w:rsidP="001966D4" w:rsidRDefault="00C67CE8" w14:paraId="2EC03C3B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n</w:t>
            </w:r>
          </w:p>
        </w:tc>
        <w:tc>
          <w:tcPr>
            <w:tcW w:w="721" w:type="pct"/>
          </w:tcPr>
          <w:p w:rsidRPr="00A40BAE" w:rsidR="00C67CE8" w:rsidP="001966D4" w:rsidRDefault="00C67CE8" w14:paraId="1FD363F3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sotopic system</w:t>
            </w:r>
          </w:p>
        </w:tc>
        <w:tc>
          <w:tcPr>
            <w:tcW w:w="525" w:type="pct"/>
          </w:tcPr>
          <w:p w:rsidRPr="00A40BAE" w:rsidR="00C67CE8" w:rsidP="001966D4" w:rsidRDefault="00C67CE8" w14:paraId="0BAE23D1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an (</w:t>
            </w: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‰)</w:t>
            </w:r>
          </w:p>
        </w:tc>
        <w:tc>
          <w:tcPr>
            <w:tcW w:w="643" w:type="pct"/>
          </w:tcPr>
          <w:p w:rsidRPr="00A40BAE" w:rsidR="00C67CE8" w:rsidP="001966D4" w:rsidRDefault="00C67CE8" w14:paraId="32A0C7CB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edian </w:t>
            </w:r>
          </w:p>
          <w:p w:rsidRPr="00A40BAE" w:rsidR="00C67CE8" w:rsidP="001966D4" w:rsidRDefault="00C67CE8" w14:paraId="5D1D796E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‰)</w:t>
            </w:r>
          </w:p>
        </w:tc>
        <w:tc>
          <w:tcPr>
            <w:tcW w:w="462" w:type="pct"/>
          </w:tcPr>
          <w:p w:rsidRPr="00A40BAE" w:rsidR="00C67CE8" w:rsidP="001966D4" w:rsidRDefault="00C67CE8" w14:paraId="4EC86420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 (</w:t>
            </w: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‰)</w:t>
            </w:r>
          </w:p>
        </w:tc>
        <w:tc>
          <w:tcPr>
            <w:tcW w:w="453" w:type="pct"/>
          </w:tcPr>
          <w:p w:rsidRPr="00A40BAE" w:rsidR="00C67CE8" w:rsidP="001966D4" w:rsidRDefault="00C67CE8" w14:paraId="78B6006E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x (</w:t>
            </w: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‰)</w:t>
            </w:r>
          </w:p>
        </w:tc>
      </w:tr>
      <w:tr xmlns:w14="http://schemas.microsoft.com/office/word/2010/wordml" w:rsidRPr="00A40BAE" w:rsidR="00C67CE8" w:rsidTr="001966D4" w14:paraId="66E33A1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DBDBDB" w:themeFill="accent3" w:themeFillTint="66"/>
          </w:tcPr>
          <w:p w:rsidRPr="00A40BAE" w:rsidR="00C67CE8" w:rsidP="001966D4" w:rsidRDefault="00C67CE8" w14:paraId="783FBE36" w14:textId="7777777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Dental decoration</w:t>
            </w: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407115B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4D5B610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45A5347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6DD974B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4A5E997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2A3365E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10D8C3F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xmlns:w14="http://schemas.microsoft.com/office/word/2010/wordml" w:rsidRPr="00A40BAE" w:rsidR="00C67CE8" w:rsidTr="001966D4" w14:paraId="53CE8725" w14:textId="7777777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36387041" w14:textId="77777777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ent</w:t>
            </w: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2E3736A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 xml:space="preserve">Collagen 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17391BC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2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04EBA37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5EEA137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9.9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54F8DDB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9.3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6A5FC05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17.2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76631FF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7.9</w:t>
            </w:r>
          </w:p>
        </w:tc>
      </w:tr>
      <w:tr xmlns:w14="http://schemas.microsoft.com/office/word/2010/wordml" w:rsidRPr="00A40BAE" w:rsidR="00C67CE8" w:rsidTr="001966D4" w14:paraId="1895B30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352381AA" w14:textId="77777777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2E322DD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5614D40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78175C0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5</w:t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33331F1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4B3C6A0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67BC82F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45F9BB5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</w:tr>
      <w:tr xmlns:w14="http://schemas.microsoft.com/office/word/2010/wordml" w:rsidRPr="00A40BAE" w:rsidR="00C67CE8" w:rsidTr="001966D4" w14:paraId="76E066EC" w14:textId="7777777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42010D7F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3D6F9CB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Enamel apatite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7DDB578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62B950A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bottom"/>
          </w:tcPr>
          <w:p w:rsidRPr="00A40BAE" w:rsidR="00C67CE8" w:rsidP="001966D4" w:rsidRDefault="00C67CE8" w14:paraId="7A57C72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9</w:t>
            </w:r>
          </w:p>
        </w:tc>
        <w:tc>
          <w:tcPr>
            <w:tcW w:w="643" w:type="pct"/>
            <w:vAlign w:val="bottom"/>
          </w:tcPr>
          <w:p w:rsidRPr="00A40BAE" w:rsidR="00C67CE8" w:rsidP="001966D4" w:rsidRDefault="00C67CE8" w14:paraId="147FC44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462" w:type="pct"/>
            <w:vAlign w:val="bottom"/>
          </w:tcPr>
          <w:p w:rsidRPr="00A40BAE" w:rsidR="00C67CE8" w:rsidP="001966D4" w:rsidRDefault="00C67CE8" w14:paraId="049A097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1</w:t>
            </w:r>
          </w:p>
        </w:tc>
        <w:tc>
          <w:tcPr>
            <w:tcW w:w="453" w:type="pct"/>
            <w:vAlign w:val="bottom"/>
          </w:tcPr>
          <w:p w:rsidRPr="00A40BAE" w:rsidR="00C67CE8" w:rsidP="001966D4" w:rsidRDefault="00C67CE8" w14:paraId="24694DF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</w:tr>
      <w:tr xmlns:w14="http://schemas.microsoft.com/office/word/2010/wordml" w:rsidRPr="00A40BAE" w:rsidR="00C67CE8" w:rsidTr="001966D4" w14:paraId="2BC7AD9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19D97169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45E07E6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505EAE5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5B52B61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0F20679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6932365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465C5DF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608D677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xmlns:w14="http://schemas.microsoft.com/office/word/2010/wordml" w:rsidRPr="00A40BAE" w:rsidR="00C67CE8" w:rsidTr="001966D4" w14:paraId="44F2C3C0" w14:textId="7777777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265BD792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esent</w:t>
            </w: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2C69C1B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 xml:space="preserve">Collagen 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7039AD3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6FB652F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4098EA7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9.4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4567243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9.1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20E4C45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10.9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034D3B9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8.7</w:t>
            </w:r>
          </w:p>
        </w:tc>
      </w:tr>
      <w:tr xmlns:w14="http://schemas.microsoft.com/office/word/2010/wordml" w:rsidRPr="00A40BAE" w:rsidR="00C67CE8" w:rsidTr="001966D4" w14:paraId="5BC45E3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304C7EAF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01A4D99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2C3B48E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796956E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5</w:t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5936F69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2C9E5F2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52B5881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19332FF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</w:tr>
      <w:tr xmlns:w14="http://schemas.microsoft.com/office/word/2010/wordml" w:rsidRPr="00A40BAE" w:rsidR="00C67CE8" w:rsidTr="001966D4" w14:paraId="068507A5" w14:textId="7777777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175E4583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169D5F8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Enamel apatite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2E67571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4D8540B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bottom"/>
          </w:tcPr>
          <w:p w:rsidRPr="00A40BAE" w:rsidR="00C67CE8" w:rsidP="001966D4" w:rsidRDefault="00C67CE8" w14:paraId="0C11404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643" w:type="pct"/>
            <w:vAlign w:val="bottom"/>
          </w:tcPr>
          <w:p w:rsidRPr="00A40BAE" w:rsidR="00C67CE8" w:rsidP="001966D4" w:rsidRDefault="00C67CE8" w14:paraId="0CDC487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462" w:type="pct"/>
            <w:vAlign w:val="bottom"/>
          </w:tcPr>
          <w:p w:rsidRPr="00A40BAE" w:rsidR="00C67CE8" w:rsidP="001966D4" w:rsidRDefault="00C67CE8" w14:paraId="79D531E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9</w:t>
            </w:r>
          </w:p>
        </w:tc>
        <w:tc>
          <w:tcPr>
            <w:tcW w:w="453" w:type="pct"/>
            <w:vAlign w:val="bottom"/>
          </w:tcPr>
          <w:p w:rsidRPr="00A40BAE" w:rsidR="00C67CE8" w:rsidP="001966D4" w:rsidRDefault="00C67CE8" w14:paraId="02E7827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</w:tr>
      <w:tr xmlns:w14="http://schemas.microsoft.com/office/word/2010/wordml" w:rsidRPr="00A40BAE" w:rsidR="00C67CE8" w:rsidTr="001966D4" w14:paraId="1524A9D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DBDBDB" w:themeFill="accent3" w:themeFillTint="66"/>
            <w:vAlign w:val="center"/>
          </w:tcPr>
          <w:p w:rsidRPr="00A40BAE" w:rsidR="00C67CE8" w:rsidP="001966D4" w:rsidRDefault="00C67CE8" w14:paraId="3882F473" w14:textId="7777777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Cranial deformation</w:t>
            </w:r>
          </w:p>
          <w:p w:rsidRPr="00A40BAE" w:rsidR="00C67CE8" w:rsidP="001966D4" w:rsidRDefault="00C67CE8" w14:paraId="12E8B065" w14:textId="7777777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03C3C7F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08DB2E3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5B87D10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046A374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79D895A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04F2449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5D3D564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xmlns:w14="http://schemas.microsoft.com/office/word/2010/wordml" w:rsidRPr="00A40BAE" w:rsidR="00C67CE8" w:rsidTr="001966D4" w14:paraId="5DE34E41" w14:textId="7777777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3A940C66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ent</w:t>
            </w: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5CAC6B7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Collagen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5DA46A5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0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07911DF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6538798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9.7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429C261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9.5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7B6DEA3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15.2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42C0149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7.9</w:t>
            </w:r>
          </w:p>
        </w:tc>
      </w:tr>
      <w:tr xmlns:w14="http://schemas.microsoft.com/office/word/2010/wordml" w:rsidRPr="00A40BAE" w:rsidR="00C67CE8" w:rsidTr="001966D4" w14:paraId="5FA490D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743E0C8B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0B74372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047449A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7C3A62E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5</w:t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66F0626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2EFCBFD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3158AFE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326173C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</w:tr>
      <w:tr xmlns:w14="http://schemas.microsoft.com/office/word/2010/wordml" w:rsidRPr="00A40BAE" w:rsidR="00C67CE8" w:rsidTr="001966D4" w14:paraId="58907B44" w14:textId="7777777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475523E7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284F3DA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Enamel apatite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02FDA06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9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56FFCD6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bottom"/>
          </w:tcPr>
          <w:p w:rsidRPr="00A40BAE" w:rsidR="00C67CE8" w:rsidP="001966D4" w:rsidRDefault="00C67CE8" w14:paraId="2E790DB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</w:t>
            </w:r>
          </w:p>
        </w:tc>
        <w:tc>
          <w:tcPr>
            <w:tcW w:w="643" w:type="pct"/>
            <w:vAlign w:val="bottom"/>
          </w:tcPr>
          <w:p w:rsidRPr="00A40BAE" w:rsidR="00C67CE8" w:rsidP="001966D4" w:rsidRDefault="00C67CE8" w14:paraId="75110A8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462" w:type="pct"/>
            <w:vAlign w:val="bottom"/>
          </w:tcPr>
          <w:p w:rsidRPr="00A40BAE" w:rsidR="00C67CE8" w:rsidP="001966D4" w:rsidRDefault="00C67CE8" w14:paraId="29CD314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4</w:t>
            </w:r>
          </w:p>
        </w:tc>
        <w:tc>
          <w:tcPr>
            <w:tcW w:w="453" w:type="pct"/>
            <w:vAlign w:val="bottom"/>
          </w:tcPr>
          <w:p w:rsidRPr="00A40BAE" w:rsidR="00C67CE8" w:rsidP="001966D4" w:rsidRDefault="00C67CE8" w14:paraId="3FE8945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</w:t>
            </w:r>
          </w:p>
        </w:tc>
      </w:tr>
      <w:tr xmlns:w14="http://schemas.microsoft.com/office/word/2010/wordml" w:rsidRPr="00A40BAE" w:rsidR="00C67CE8" w:rsidTr="001966D4" w14:paraId="5D4FCB5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39D5C47B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58DF884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127C3E0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436530E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1C128A0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0E46F70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537FAD5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642AE99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xmlns:w14="http://schemas.microsoft.com/office/word/2010/wordml" w:rsidRPr="00A40BAE" w:rsidR="00C67CE8" w:rsidTr="001966D4" w14:paraId="5C701F5A" w14:textId="7777777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593812F5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esent</w:t>
            </w: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573C18B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Collagen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378E25C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634B838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6301BC2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10.3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549B92B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9.1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6F581D9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17.2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2274230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8.7</w:t>
            </w:r>
          </w:p>
        </w:tc>
      </w:tr>
      <w:tr xmlns:w14="http://schemas.microsoft.com/office/word/2010/wordml" w:rsidRPr="00A40BAE" w:rsidR="00C67CE8" w:rsidTr="001966D4" w14:paraId="331DE5E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546FA3CC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59EBBCB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43B3E97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68102F0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5</w:t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4FEA081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6045830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65C02BC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185C971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</w:tr>
      <w:tr xmlns:w14="http://schemas.microsoft.com/office/word/2010/wordml" w:rsidRPr="00A40BAE" w:rsidR="00C67CE8" w:rsidTr="001966D4" w14:paraId="6DC830EA" w14:textId="7777777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1D0911B4" w14:textId="77777777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73" w:type="pct"/>
            <w:vAlign w:val="center"/>
          </w:tcPr>
          <w:p w:rsidRPr="00A40BAE" w:rsidR="00C67CE8" w:rsidP="001966D4" w:rsidRDefault="00C67CE8" w14:paraId="7FF8F0D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Enamel apatite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0C3D639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2A237EB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bottom"/>
          </w:tcPr>
          <w:p w:rsidRPr="00A40BAE" w:rsidR="00C67CE8" w:rsidP="001966D4" w:rsidRDefault="00C67CE8" w14:paraId="2EBFFB0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</w:t>
            </w:r>
          </w:p>
        </w:tc>
        <w:tc>
          <w:tcPr>
            <w:tcW w:w="643" w:type="pct"/>
            <w:vAlign w:val="bottom"/>
          </w:tcPr>
          <w:p w:rsidRPr="00A40BAE" w:rsidR="00C67CE8" w:rsidP="001966D4" w:rsidRDefault="00C67CE8" w14:paraId="160F2F1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462" w:type="pct"/>
            <w:vAlign w:val="bottom"/>
          </w:tcPr>
          <w:p w:rsidRPr="00A40BAE" w:rsidR="00C67CE8" w:rsidP="001966D4" w:rsidRDefault="00C67CE8" w14:paraId="5F8F3C0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1</w:t>
            </w:r>
          </w:p>
        </w:tc>
        <w:tc>
          <w:tcPr>
            <w:tcW w:w="453" w:type="pct"/>
            <w:vAlign w:val="bottom"/>
          </w:tcPr>
          <w:p w:rsidRPr="00A40BAE" w:rsidR="00C67CE8" w:rsidP="001966D4" w:rsidRDefault="00C67CE8" w14:paraId="14FDF5B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</w:tr>
    </w:tbl>
    <w:p xmlns:w14="http://schemas.microsoft.com/office/word/2010/wordml" w:rsidRPr="00A40BAE" w:rsidR="00C67CE8" w:rsidP="00C67CE8" w:rsidRDefault="00C67CE8" w14:paraId="34096D21" w14:textId="77777777">
      <w:pPr>
        <w:spacing w:line="240" w:lineRule="auto"/>
        <w:rPr>
          <w:lang w:val="en-US"/>
        </w:rPr>
      </w:pPr>
    </w:p>
    <w:p xmlns:w14="http://schemas.microsoft.com/office/word/2010/wordml" w:rsidRPr="00130E66" w:rsidR="00C67CE8" w:rsidP="00C67CE8" w:rsidRDefault="00130E66" w14:paraId="68AC6905" w14:textId="2AD2CB79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130E66">
        <w:rPr>
          <w:rFonts w:ascii="Times New Roman" w:hAnsi="Times New Roman" w:cs="Times New Roman"/>
          <w:b/>
          <w:bCs/>
          <w:lang w:val="en-US"/>
        </w:rPr>
        <w:t xml:space="preserve">S6 </w:t>
      </w:r>
      <w:r w:rsidRPr="00130E66" w:rsidR="00C67CE8">
        <w:rPr>
          <w:rFonts w:ascii="Times New Roman" w:hAnsi="Times New Roman" w:cs="Times New Roman"/>
          <w:b/>
          <w:bCs/>
          <w:lang w:val="en-US"/>
        </w:rPr>
        <w:t xml:space="preserve">Table. </w:t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 xml:space="preserve">Summary statistics of </w:t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eastAsia="es-MX"/>
          <w14:ligatures w14:val="none"/>
        </w:rPr>
        <w:sym w:font="Symbol" w:char="F064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:lang w:eastAsia="es-MX"/>
          <w14:ligatures w14:val="none"/>
        </w:rPr>
        <w:sym w:font="Symbol" w:char="F031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:lang w:eastAsia="es-MX"/>
          <w14:ligatures w14:val="none"/>
        </w:rPr>
        <w:sym w:font="Symbol" w:char="F033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 xml:space="preserve">C and </w:t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eastAsia="es-MX"/>
          <w14:ligatures w14:val="none"/>
        </w:rPr>
        <w:sym w:font="Symbol" w:char="F064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:lang w:eastAsia="es-MX"/>
          <w14:ligatures w14:val="none"/>
        </w:rPr>
        <w:sym w:font="Symbol" w:char="F031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:lang w:val="en-US" w:eastAsia="es-MX"/>
          <w14:ligatures w14:val="none"/>
        </w:rPr>
        <w:t>5</w:t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 xml:space="preserve">N collagen, and </w:t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eastAsia="es-MX"/>
          <w14:ligatures w14:val="none"/>
        </w:rPr>
        <w:sym w:font="Symbol" w:char="F064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:lang w:eastAsia="es-MX"/>
          <w14:ligatures w14:val="none"/>
        </w:rPr>
        <w:sym w:font="Symbol" w:char="F031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:lang w:eastAsia="es-MX"/>
          <w14:ligatures w14:val="none"/>
        </w:rPr>
        <w:sym w:font="Symbol" w:char="F033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 xml:space="preserve">C enamel isotopes according </w:t>
      </w:r>
      <w:r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 xml:space="preserve">to </w:t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>Classic subperiods.</w:t>
      </w:r>
    </w:p>
    <w:tbl>
      <w:tblPr>
        <w:tblStyle w:val="GridTable5Dark-Accent3"/>
        <w:tblpPr w:leftFromText="141" w:rightFromText="141" w:vertAnchor="text" w:horzAnchor="margin" w:tblpY="163"/>
        <w:tblW w:w="5312" w:type="pct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1803"/>
        <w:gridCol w:w="1699"/>
        <w:gridCol w:w="617"/>
        <w:gridCol w:w="1352"/>
        <w:gridCol w:w="985"/>
        <w:gridCol w:w="1206"/>
        <w:gridCol w:w="867"/>
        <w:gridCol w:w="850"/>
      </w:tblGrid>
      <w:tr xmlns:w14="http://schemas.microsoft.com/office/word/2010/wordml" w:rsidRPr="00A40BAE" w:rsidR="0032053F" w:rsidTr="0032053F" w14:paraId="6C2C3A00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pct"/>
            <w:vAlign w:val="center"/>
          </w:tcPr>
          <w:p w:rsidRPr="00A40BAE" w:rsidR="00C67CE8" w:rsidP="001966D4" w:rsidRDefault="00C67CE8" w14:paraId="3945E37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pct"/>
          </w:tcPr>
          <w:p w:rsidRPr="00A40BAE" w:rsidR="00C67CE8" w:rsidP="001966D4" w:rsidRDefault="00C67CE8" w14:paraId="49336534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raction</w:t>
            </w:r>
          </w:p>
        </w:tc>
        <w:tc>
          <w:tcPr>
            <w:tcW w:w="329" w:type="pct"/>
          </w:tcPr>
          <w:p w:rsidRPr="00A40BAE" w:rsidR="00C67CE8" w:rsidP="001966D4" w:rsidRDefault="00C67CE8" w14:paraId="53BE5F18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n</w:t>
            </w:r>
          </w:p>
        </w:tc>
        <w:tc>
          <w:tcPr>
            <w:tcW w:w="721" w:type="pct"/>
          </w:tcPr>
          <w:p w:rsidRPr="00A40BAE" w:rsidR="00C67CE8" w:rsidP="001966D4" w:rsidRDefault="00C67CE8" w14:paraId="49530871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sotopic system</w:t>
            </w:r>
          </w:p>
        </w:tc>
        <w:tc>
          <w:tcPr>
            <w:tcW w:w="525" w:type="pct"/>
          </w:tcPr>
          <w:p w:rsidRPr="00A40BAE" w:rsidR="00C67CE8" w:rsidP="001966D4" w:rsidRDefault="00C67CE8" w14:paraId="1177A009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an (</w:t>
            </w: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‰)</w:t>
            </w:r>
          </w:p>
        </w:tc>
        <w:tc>
          <w:tcPr>
            <w:tcW w:w="643" w:type="pct"/>
          </w:tcPr>
          <w:p w:rsidRPr="00A40BAE" w:rsidR="00C67CE8" w:rsidP="001966D4" w:rsidRDefault="00C67CE8" w14:paraId="35432999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edian </w:t>
            </w:r>
          </w:p>
          <w:p w:rsidRPr="00A40BAE" w:rsidR="00C67CE8" w:rsidP="001966D4" w:rsidRDefault="00C67CE8" w14:paraId="6C9FB27D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‰)</w:t>
            </w:r>
          </w:p>
        </w:tc>
        <w:tc>
          <w:tcPr>
            <w:tcW w:w="462" w:type="pct"/>
          </w:tcPr>
          <w:p w:rsidRPr="00A40BAE" w:rsidR="00C67CE8" w:rsidP="001966D4" w:rsidRDefault="00C67CE8" w14:paraId="458F526E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 (</w:t>
            </w: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‰)</w:t>
            </w:r>
          </w:p>
        </w:tc>
        <w:tc>
          <w:tcPr>
            <w:tcW w:w="453" w:type="pct"/>
          </w:tcPr>
          <w:p w:rsidRPr="00A40BAE" w:rsidR="00C67CE8" w:rsidP="001966D4" w:rsidRDefault="00C67CE8" w14:paraId="265A2AE4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x (</w:t>
            </w: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‰)</w:t>
            </w:r>
          </w:p>
        </w:tc>
      </w:tr>
      <w:tr xmlns:w14="http://schemas.microsoft.com/office/word/2010/wordml" w:rsidRPr="00A40BAE" w:rsidR="00C67CE8" w:rsidTr="001966D4" w14:paraId="3EC6CB5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pct"/>
            <w:shd w:val="clear" w:color="auto" w:fill="DBDBDB" w:themeFill="accent3" w:themeFillTint="66"/>
          </w:tcPr>
          <w:p w:rsidRPr="00A40BAE" w:rsidR="00C67CE8" w:rsidP="001966D4" w:rsidRDefault="00C67CE8" w14:paraId="77BA15A5" w14:textId="7777777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Chronology</w:t>
            </w:r>
          </w:p>
        </w:tc>
        <w:tc>
          <w:tcPr>
            <w:tcW w:w="906" w:type="pct"/>
            <w:vAlign w:val="center"/>
          </w:tcPr>
          <w:p w:rsidRPr="00A40BAE" w:rsidR="00C67CE8" w:rsidP="001966D4" w:rsidRDefault="00C67CE8" w14:paraId="38DD60B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1FD3229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01E3E9B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1F89843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79A22C6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5D8EC7B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4990457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xmlns:w14="http://schemas.microsoft.com/office/word/2010/wordml" w:rsidRPr="00A40BAE" w:rsidR="00C67CE8" w:rsidTr="001966D4" w14:paraId="3293E141" w14:textId="7777777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6B7396E7" w14:textId="77777777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arly Classic</w:t>
            </w:r>
          </w:p>
        </w:tc>
        <w:tc>
          <w:tcPr>
            <w:tcW w:w="906" w:type="pct"/>
            <w:vAlign w:val="center"/>
          </w:tcPr>
          <w:p w:rsidRPr="00A40BAE" w:rsidR="00C67CE8" w:rsidP="001966D4" w:rsidRDefault="00C67CE8" w14:paraId="4C71150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 xml:space="preserve">Collagen 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293F8F3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0666389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1A963CF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9.9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10ACD0F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9.6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50D8ED9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11.5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2D1FA89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8.8</w:t>
            </w:r>
          </w:p>
        </w:tc>
      </w:tr>
      <w:tr xmlns:w14="http://schemas.microsoft.com/office/word/2010/wordml" w:rsidRPr="00A40BAE" w:rsidR="00C67CE8" w:rsidTr="001966D4" w14:paraId="7B8675A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6E355520" w14:textId="77777777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06" w:type="pct"/>
            <w:vAlign w:val="center"/>
          </w:tcPr>
          <w:p w:rsidRPr="00A40BAE" w:rsidR="00C67CE8" w:rsidP="001966D4" w:rsidRDefault="00C67CE8" w14:paraId="0F0F96A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6413390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5080339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5</w:t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6146E99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787CFEC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6E46205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13533E3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</w:tr>
      <w:tr xmlns:w14="http://schemas.microsoft.com/office/word/2010/wordml" w:rsidRPr="00A40BAE" w:rsidR="00C67CE8" w:rsidTr="001966D4" w14:paraId="61A20E56" w14:textId="7777777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705C9847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6" w:type="pct"/>
            <w:vAlign w:val="center"/>
          </w:tcPr>
          <w:p w:rsidRPr="00A40BAE" w:rsidR="00C67CE8" w:rsidP="001966D4" w:rsidRDefault="00C67CE8" w14:paraId="2B4ACB8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Enamel apatite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6F6E33D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71C76B0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bottom"/>
          </w:tcPr>
          <w:p w:rsidRPr="00A40BAE" w:rsidR="00C67CE8" w:rsidP="001966D4" w:rsidRDefault="00C67CE8" w14:paraId="0A613D0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643" w:type="pct"/>
            <w:vAlign w:val="bottom"/>
          </w:tcPr>
          <w:p w:rsidRPr="00A40BAE" w:rsidR="00C67CE8" w:rsidP="001966D4" w:rsidRDefault="00C67CE8" w14:paraId="4F6E7DB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462" w:type="pct"/>
            <w:vAlign w:val="bottom"/>
          </w:tcPr>
          <w:p w:rsidRPr="00A40BAE" w:rsidR="00C67CE8" w:rsidP="001966D4" w:rsidRDefault="00C67CE8" w14:paraId="5CD9EFA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453" w:type="pct"/>
            <w:vAlign w:val="bottom"/>
          </w:tcPr>
          <w:p w:rsidRPr="00A40BAE" w:rsidR="00C67CE8" w:rsidP="001966D4" w:rsidRDefault="00C67CE8" w14:paraId="2FCCDF5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</w:t>
            </w:r>
          </w:p>
        </w:tc>
      </w:tr>
      <w:tr xmlns:w14="http://schemas.microsoft.com/office/word/2010/wordml" w:rsidRPr="00A40BAE" w:rsidR="00C67CE8" w:rsidTr="001966D4" w14:paraId="2679BBB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210CD661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6" w:type="pct"/>
            <w:vAlign w:val="center"/>
          </w:tcPr>
          <w:p w:rsidRPr="00A40BAE" w:rsidR="00C67CE8" w:rsidP="001966D4" w:rsidRDefault="00C67CE8" w14:paraId="0489189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1A81FC8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07C28BF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4D7F1A1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20184B5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5F0EBC1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5352B1B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xmlns:w14="http://schemas.microsoft.com/office/word/2010/wordml" w:rsidRPr="00A40BAE" w:rsidR="00C67CE8" w:rsidTr="001966D4" w14:paraId="4310BC84" w14:textId="7777777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272402DA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ate Classic</w:t>
            </w:r>
          </w:p>
        </w:tc>
        <w:tc>
          <w:tcPr>
            <w:tcW w:w="906" w:type="pct"/>
            <w:vAlign w:val="center"/>
          </w:tcPr>
          <w:p w:rsidRPr="00A40BAE" w:rsidR="00C67CE8" w:rsidP="001966D4" w:rsidRDefault="00C67CE8" w14:paraId="2B8E19B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 xml:space="preserve">Collagen 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057D8E5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3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3CCAB26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472A79C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9.7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438F6E4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9.3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7086C4E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15.2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7D3DB33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7.9</w:t>
            </w:r>
          </w:p>
        </w:tc>
      </w:tr>
      <w:tr xmlns:w14="http://schemas.microsoft.com/office/word/2010/wordml" w:rsidRPr="00A40BAE" w:rsidR="00C67CE8" w:rsidTr="001966D4" w14:paraId="125B931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741CD9B5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6" w:type="pct"/>
            <w:vAlign w:val="center"/>
          </w:tcPr>
          <w:p w:rsidRPr="00A40BAE" w:rsidR="00C67CE8" w:rsidP="001966D4" w:rsidRDefault="00C67CE8" w14:paraId="11D8F91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4BD845B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42F741F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5</w:t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22AA7B5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0149C36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05DAB66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3294D27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</w:tr>
      <w:tr xmlns:w14="http://schemas.microsoft.com/office/word/2010/wordml" w:rsidRPr="00A40BAE" w:rsidR="00C67CE8" w:rsidTr="001966D4" w14:paraId="25C225E2" w14:textId="7777777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5E265160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6" w:type="pct"/>
            <w:vAlign w:val="center"/>
          </w:tcPr>
          <w:p w:rsidRPr="00A40BAE" w:rsidR="00C67CE8" w:rsidP="001966D4" w:rsidRDefault="00C67CE8" w14:paraId="7F0CAFA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Enamel apatite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24BC28E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617A3AC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bottom"/>
          </w:tcPr>
          <w:p w:rsidRPr="00A40BAE" w:rsidR="00C67CE8" w:rsidP="001966D4" w:rsidRDefault="00C67CE8" w14:paraId="292EA13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643" w:type="pct"/>
            <w:vAlign w:val="bottom"/>
          </w:tcPr>
          <w:p w:rsidRPr="00A40BAE" w:rsidR="00C67CE8" w:rsidP="001966D4" w:rsidRDefault="00C67CE8" w14:paraId="7CEC880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462" w:type="pct"/>
            <w:vAlign w:val="bottom"/>
          </w:tcPr>
          <w:p w:rsidRPr="00A40BAE" w:rsidR="00C67CE8" w:rsidP="001966D4" w:rsidRDefault="00C67CE8" w14:paraId="192BAA2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453" w:type="pct"/>
            <w:vAlign w:val="bottom"/>
          </w:tcPr>
          <w:p w:rsidRPr="00A40BAE" w:rsidR="00C67CE8" w:rsidP="001966D4" w:rsidRDefault="00C67CE8" w14:paraId="3B2C18D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</w:tr>
      <w:tr xmlns:w14="http://schemas.microsoft.com/office/word/2010/wordml" w:rsidRPr="00A40BAE" w:rsidR="00C67CE8" w:rsidTr="001966D4" w14:paraId="596EEE1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24341BE8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6" w:type="pct"/>
            <w:vAlign w:val="center"/>
          </w:tcPr>
          <w:p w:rsidRPr="00A40BAE" w:rsidR="00C67CE8" w:rsidP="001966D4" w:rsidRDefault="00C67CE8" w14:paraId="7E1F4DB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11F5A62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17F2CD1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58B3301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6D49C84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42958D1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7E5336E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xmlns:w14="http://schemas.microsoft.com/office/word/2010/wordml" w:rsidRPr="00A40BAE" w:rsidR="00C67CE8" w:rsidTr="001966D4" w14:paraId="057F236B" w14:textId="7777777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0FB02FF0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erminal Classic</w:t>
            </w:r>
          </w:p>
        </w:tc>
        <w:tc>
          <w:tcPr>
            <w:tcW w:w="906" w:type="pct"/>
            <w:vAlign w:val="center"/>
          </w:tcPr>
          <w:p w:rsidRPr="00A40BAE" w:rsidR="00C67CE8" w:rsidP="001966D4" w:rsidRDefault="00C67CE8" w14:paraId="752BC64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Collagen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2B62858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7DAA8AD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129DA71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9.5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4520B5D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9.0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12EBC1D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11.2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7977D6F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-8.5</w:t>
            </w:r>
          </w:p>
        </w:tc>
      </w:tr>
      <w:tr xmlns:w14="http://schemas.microsoft.com/office/word/2010/wordml" w:rsidRPr="00A40BAE" w:rsidR="00C67CE8" w:rsidTr="001966D4" w14:paraId="51E0751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797E773D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6" w:type="pct"/>
            <w:vAlign w:val="center"/>
          </w:tcPr>
          <w:p w:rsidRPr="00A40BAE" w:rsidR="00C67CE8" w:rsidP="001966D4" w:rsidRDefault="00C67CE8" w14:paraId="03B1684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47FA553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69A40E9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5</w:t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</w:p>
        </w:tc>
        <w:tc>
          <w:tcPr>
            <w:tcW w:w="525" w:type="pct"/>
            <w:vAlign w:val="center"/>
          </w:tcPr>
          <w:p w:rsidRPr="00A40BAE" w:rsidR="00C67CE8" w:rsidP="001966D4" w:rsidRDefault="00C67CE8" w14:paraId="55D1DC5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643" w:type="pct"/>
            <w:vAlign w:val="center"/>
          </w:tcPr>
          <w:p w:rsidRPr="00A40BAE" w:rsidR="00C67CE8" w:rsidP="001966D4" w:rsidRDefault="00C67CE8" w14:paraId="6EFE51F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462" w:type="pct"/>
            <w:vAlign w:val="center"/>
          </w:tcPr>
          <w:p w:rsidRPr="00A40BAE" w:rsidR="00C67CE8" w:rsidP="001966D4" w:rsidRDefault="00C67CE8" w14:paraId="2D9A52B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453" w:type="pct"/>
            <w:vAlign w:val="center"/>
          </w:tcPr>
          <w:p w:rsidRPr="00A40BAE" w:rsidR="00C67CE8" w:rsidP="001966D4" w:rsidRDefault="00C67CE8" w14:paraId="1463C09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</w:tr>
      <w:tr xmlns:w14="http://schemas.microsoft.com/office/word/2010/wordml" w:rsidRPr="00A40BAE" w:rsidR="00C67CE8" w:rsidTr="001966D4" w14:paraId="5ED826D7" w14:textId="7777777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pct"/>
            <w:shd w:val="clear" w:color="auto" w:fill="F2F2F2" w:themeFill="background1" w:themeFillShade="F2"/>
            <w:vAlign w:val="center"/>
          </w:tcPr>
          <w:p w:rsidRPr="00A40BAE" w:rsidR="00C67CE8" w:rsidP="001966D4" w:rsidRDefault="00C67CE8" w14:paraId="2AF7CB98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6" w:type="pct"/>
            <w:vAlign w:val="center"/>
          </w:tcPr>
          <w:p w:rsidRPr="00A40BAE" w:rsidR="00C67CE8" w:rsidP="001966D4" w:rsidRDefault="00C67CE8" w14:paraId="7F4A457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sz w:val="20"/>
                <w:szCs w:val="20"/>
              </w:rPr>
              <w:t>Enamel apatite</w:t>
            </w:r>
          </w:p>
        </w:tc>
        <w:tc>
          <w:tcPr>
            <w:tcW w:w="329" w:type="pct"/>
            <w:vAlign w:val="center"/>
          </w:tcPr>
          <w:p w:rsidRPr="00A40BAE" w:rsidR="00C67CE8" w:rsidP="001966D4" w:rsidRDefault="00C67CE8" w14:paraId="5F577F0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8</w:t>
            </w:r>
          </w:p>
        </w:tc>
        <w:tc>
          <w:tcPr>
            <w:tcW w:w="721" w:type="pct"/>
            <w:vAlign w:val="center"/>
          </w:tcPr>
          <w:p w:rsidRPr="00A40BAE" w:rsidR="00C67CE8" w:rsidP="001966D4" w:rsidRDefault="00C67CE8" w14:paraId="3AB1348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525" w:type="pct"/>
            <w:vAlign w:val="bottom"/>
          </w:tcPr>
          <w:p w:rsidRPr="00A40BAE" w:rsidR="00C67CE8" w:rsidP="001966D4" w:rsidRDefault="00C67CE8" w14:paraId="3B397BC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</w:t>
            </w:r>
          </w:p>
        </w:tc>
        <w:tc>
          <w:tcPr>
            <w:tcW w:w="643" w:type="pct"/>
            <w:vAlign w:val="bottom"/>
          </w:tcPr>
          <w:p w:rsidRPr="00A40BAE" w:rsidR="00C67CE8" w:rsidP="001966D4" w:rsidRDefault="00C67CE8" w14:paraId="274E85D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</w:t>
            </w:r>
          </w:p>
        </w:tc>
        <w:tc>
          <w:tcPr>
            <w:tcW w:w="462" w:type="pct"/>
            <w:vAlign w:val="bottom"/>
          </w:tcPr>
          <w:p w:rsidRPr="00A40BAE" w:rsidR="00C67CE8" w:rsidP="001966D4" w:rsidRDefault="00C67CE8" w14:paraId="0A716F5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1</w:t>
            </w:r>
          </w:p>
        </w:tc>
        <w:tc>
          <w:tcPr>
            <w:tcW w:w="453" w:type="pct"/>
            <w:vAlign w:val="bottom"/>
          </w:tcPr>
          <w:p w:rsidRPr="00A40BAE" w:rsidR="00C67CE8" w:rsidP="001966D4" w:rsidRDefault="00C67CE8" w14:paraId="3CC7FA3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</w:tr>
    </w:tbl>
    <w:p xmlns:w14="http://schemas.microsoft.com/office/word/2010/wordml" w:rsidR="00C67CE8" w:rsidP="00C67CE8" w:rsidRDefault="00C67CE8" w14:paraId="2556EBC9" w14:textId="77777777">
      <w:pPr>
        <w:spacing w:line="240" w:lineRule="auto"/>
        <w:rPr>
          <w:lang w:val="en-US"/>
        </w:rPr>
      </w:pPr>
    </w:p>
    <w:p xmlns:w14="http://schemas.microsoft.com/office/word/2010/wordml" w:rsidRPr="00130E66" w:rsidR="00E23F82" w:rsidP="00E23F82" w:rsidRDefault="00130E66" w14:paraId="0C1D72B4" w14:textId="026948BF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130E66">
        <w:rPr>
          <w:rFonts w:ascii="Times New Roman" w:hAnsi="Times New Roman" w:cs="Times New Roman"/>
          <w:b/>
          <w:bCs/>
          <w:lang w:val="en-US"/>
        </w:rPr>
        <w:t xml:space="preserve">S7 </w:t>
      </w:r>
      <w:r w:rsidRPr="00130E66" w:rsidR="00E23F82">
        <w:rPr>
          <w:rFonts w:ascii="Times New Roman" w:hAnsi="Times New Roman" w:cs="Times New Roman"/>
          <w:b/>
          <w:bCs/>
          <w:lang w:val="en-US"/>
        </w:rPr>
        <w:t xml:space="preserve">Table. </w:t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 xml:space="preserve">Kruskal-Wallis statistics of </w:t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eastAsia="es-MX"/>
          <w14:ligatures w14:val="none"/>
        </w:rPr>
        <w:sym w:font="Symbol" w:char="F064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:lang w:eastAsia="es-MX"/>
          <w14:ligatures w14:val="none"/>
        </w:rPr>
        <w:sym w:font="Symbol" w:char="F031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:lang w:eastAsia="es-MX"/>
          <w14:ligatures w14:val="none"/>
        </w:rPr>
        <w:sym w:font="Symbol" w:char="F033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 xml:space="preserve">C and </w:t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eastAsia="es-MX"/>
          <w14:ligatures w14:val="none"/>
        </w:rPr>
        <w:sym w:font="Symbol" w:char="F064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:lang w:eastAsia="es-MX"/>
          <w14:ligatures w14:val="none"/>
        </w:rPr>
        <w:sym w:font="Symbol" w:char="F031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:lang w:val="en-US" w:eastAsia="es-MX"/>
          <w14:ligatures w14:val="none"/>
        </w:rPr>
        <w:t>5</w:t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 xml:space="preserve">N collagen, and </w:t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eastAsia="es-MX"/>
          <w14:ligatures w14:val="none"/>
        </w:rPr>
        <w:sym w:font="Symbol" w:char="F064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:lang w:eastAsia="es-MX"/>
          <w14:ligatures w14:val="none"/>
        </w:rPr>
        <w:sym w:font="Symbol" w:char="F031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:lang w:eastAsia="es-MX"/>
          <w14:ligatures w14:val="none"/>
        </w:rPr>
        <w:sym w:font="Symbol" w:char="F033"/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>C enamel values according</w:t>
      </w:r>
      <w:r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 xml:space="preserve"> to</w:t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 xml:space="preserve"> age-at-death, sex, burial mode, burial type, status, dental decoration</w:t>
      </w:r>
      <w:r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>,</w:t>
      </w:r>
      <w:r w:rsidRPr="00130E66" w:rsidR="00854989"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0"/>
          <w:szCs w:val="20"/>
          <w:lang w:val="en-US" w:eastAsia="es-MX"/>
          <w14:ligatures w14:val="none"/>
        </w:rPr>
        <w:t xml:space="preserve"> and cranial modification, and ANOVA statistics from stable isotope data according to Classic subperiods.</w:t>
      </w:r>
    </w:p>
    <w:tbl>
      <w:tblPr>
        <w:tblStyle w:val="GridTable5Dark-Accent3"/>
        <w:tblpPr w:leftFromText="141" w:rightFromText="141" w:vertAnchor="page" w:horzAnchor="margin" w:tblpXSpec="center" w:tblpY="2479"/>
        <w:tblW w:w="0" w:type="auto"/>
        <w:tblLook w:val="0420" w:firstRow="1" w:lastRow="0" w:firstColumn="0" w:lastColumn="0" w:noHBand="0" w:noVBand="1"/>
      </w:tblPr>
      <w:tblGrid>
        <w:gridCol w:w="3125"/>
        <w:gridCol w:w="1001"/>
        <w:gridCol w:w="1001"/>
        <w:gridCol w:w="1002"/>
      </w:tblGrid>
      <w:tr xmlns:w14="http://schemas.microsoft.com/office/word/2010/wordml" w:rsidRPr="00A40BAE" w:rsidR="00E23F82" w:rsidTr="00565DBE" w14:paraId="1F23D14F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tcW w:w="3125" w:type="dxa"/>
          </w:tcPr>
          <w:p w:rsidRPr="00A40BAE" w:rsidR="00E23F82" w:rsidP="00565DBE" w:rsidRDefault="00E23F82" w14:paraId="60C608EE" w14:textId="7777777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01" w:type="dxa"/>
          </w:tcPr>
          <w:p w:rsidRPr="00A40BAE" w:rsidR="00E23F82" w:rsidP="00565DBE" w:rsidRDefault="00E23F82" w14:paraId="28516C60" w14:textId="77777777">
            <w:pP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  <w:tc>
          <w:tcPr>
            <w:tcW w:w="1001" w:type="dxa"/>
          </w:tcPr>
          <w:p w:rsidRPr="00A40BAE" w:rsidR="00E23F82" w:rsidP="00565DBE" w:rsidRDefault="00E23F82" w14:paraId="56B77784" w14:textId="77777777">
            <w:pPr>
              <w:jc w:val="center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40BAE"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</w:p>
        </w:tc>
        <w:tc>
          <w:tcPr>
            <w:tcW w:w="1002" w:type="dxa"/>
          </w:tcPr>
          <w:p w:rsidRPr="00A40BAE" w:rsidR="00E23F82" w:rsidP="00565DBE" w:rsidRDefault="00E23F82" w14:paraId="5770D838" w14:textId="77777777">
            <w:pP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xmlns:w14="http://schemas.microsoft.com/office/word/2010/wordml" w:rsidRPr="00A40BAE" w:rsidR="00E23F82" w:rsidTr="00565DBE" w14:paraId="0EC87E6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3125" w:type="dxa"/>
          </w:tcPr>
          <w:p w:rsidRPr="00A40BAE" w:rsidR="00E23F82" w:rsidP="00565DBE" w:rsidRDefault="00E23F82" w14:paraId="3C218BEE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001" w:type="dxa"/>
          </w:tcPr>
          <w:p w:rsidRPr="00A40BAE" w:rsidR="00E23F82" w:rsidP="00565DBE" w:rsidRDefault="00E23F82" w14:paraId="6E020732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  <w:r w:rsidRPr="00A40BA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  <w:lang w:eastAsia="es-MX"/>
                <w14:ligatures w14:val="none"/>
              </w:rPr>
              <w:t>coll</w:t>
            </w:r>
          </w:p>
        </w:tc>
        <w:tc>
          <w:tcPr>
            <w:tcW w:w="1001" w:type="dxa"/>
          </w:tcPr>
          <w:p w:rsidRPr="00A40BAE" w:rsidR="00E23F82" w:rsidP="00565DBE" w:rsidRDefault="00E23F82" w14:paraId="5EDAEBEB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5</w:t>
            </w:r>
            <w:r w:rsidRPr="00A40BA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  <w:r w:rsidRPr="00A40BA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  <w:lang w:eastAsia="es-MX"/>
                <w14:ligatures w14:val="none"/>
              </w:rPr>
              <w:t>coll</w:t>
            </w:r>
          </w:p>
        </w:tc>
        <w:tc>
          <w:tcPr>
            <w:tcW w:w="1002" w:type="dxa"/>
          </w:tcPr>
          <w:p w:rsidRPr="00A40BAE" w:rsidR="00E23F82" w:rsidP="00565DBE" w:rsidRDefault="00E23F82" w14:paraId="0F997FCC" w14:textId="777777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sym w:font="Symbol" w:char="F064"/>
            </w:r>
            <w:r w:rsidRPr="00A40BA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1"/>
            </w:r>
            <w:r w:rsidRPr="00A40BA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sym w:font="Symbol" w:char="F033"/>
            </w:r>
            <w:r w:rsidRPr="00A40BA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  <w:r w:rsidRPr="00A40BA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  <w:lang w:eastAsia="es-MX"/>
                <w14:ligatures w14:val="none"/>
              </w:rPr>
              <w:t>enam</w:t>
            </w:r>
          </w:p>
        </w:tc>
      </w:tr>
      <w:tr xmlns:w14="http://schemas.microsoft.com/office/word/2010/wordml" w:rsidRPr="00A40BAE" w:rsidR="00E23F82" w:rsidTr="00565DBE" w14:paraId="31E4FDA6" w14:textId="77777777">
        <w:trPr>
          <w:trHeight w:val="282"/>
        </w:trPr>
        <w:tc>
          <w:tcPr>
            <w:tcW w:w="3125" w:type="dxa"/>
          </w:tcPr>
          <w:p w:rsidRPr="00A40BAE" w:rsidR="00E23F82" w:rsidP="00565DBE" w:rsidRDefault="00E23F82" w14:paraId="3CA58E88" w14:textId="777777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ld – Juvenile</w:t>
            </w:r>
          </w:p>
        </w:tc>
        <w:tc>
          <w:tcPr>
            <w:tcW w:w="1001" w:type="dxa"/>
          </w:tcPr>
          <w:p w:rsidRPr="00A40BAE" w:rsidR="00E23F82" w:rsidP="00565DBE" w:rsidRDefault="00E23F82" w14:paraId="3659C6D5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61</w:t>
            </w:r>
          </w:p>
        </w:tc>
        <w:tc>
          <w:tcPr>
            <w:tcW w:w="1001" w:type="dxa"/>
          </w:tcPr>
          <w:p w:rsidRPr="00A40BAE" w:rsidR="00E23F82" w:rsidP="00565DBE" w:rsidRDefault="00E23F82" w14:paraId="2D2DA189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67</w:t>
            </w:r>
          </w:p>
        </w:tc>
        <w:tc>
          <w:tcPr>
            <w:tcW w:w="1002" w:type="dxa"/>
          </w:tcPr>
          <w:p w:rsidRPr="00A40BAE" w:rsidR="00E23F82" w:rsidP="00565DBE" w:rsidRDefault="00E23F82" w14:paraId="4A9ADB89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74</w:t>
            </w:r>
          </w:p>
        </w:tc>
      </w:tr>
      <w:tr xmlns:w14="http://schemas.microsoft.com/office/word/2010/wordml" w:rsidRPr="00A40BAE" w:rsidR="00E23F82" w:rsidTr="00565DBE" w14:paraId="0A8ABF2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3125" w:type="dxa"/>
          </w:tcPr>
          <w:p w:rsidRPr="00A40BAE" w:rsidR="00E23F82" w:rsidP="00565DBE" w:rsidRDefault="00E23F82" w14:paraId="38E38BD7" w14:textId="777777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ld – Adult</w:t>
            </w:r>
          </w:p>
        </w:tc>
        <w:tc>
          <w:tcPr>
            <w:tcW w:w="1001" w:type="dxa"/>
          </w:tcPr>
          <w:p w:rsidRPr="00A40BAE" w:rsidR="00E23F82" w:rsidP="00565DBE" w:rsidRDefault="00E23F82" w14:paraId="0C789C56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33</w:t>
            </w:r>
          </w:p>
        </w:tc>
        <w:tc>
          <w:tcPr>
            <w:tcW w:w="1001" w:type="dxa"/>
          </w:tcPr>
          <w:p w:rsidRPr="00A40BAE" w:rsidR="00E23F82" w:rsidP="00565DBE" w:rsidRDefault="00E23F82" w14:paraId="0A1251EF" w14:textId="777777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729</w:t>
            </w:r>
          </w:p>
        </w:tc>
        <w:tc>
          <w:tcPr>
            <w:tcW w:w="1002" w:type="dxa"/>
          </w:tcPr>
          <w:p w:rsidRPr="00A40BAE" w:rsidR="00E23F82" w:rsidP="00565DBE" w:rsidRDefault="00E23F82" w14:paraId="7BDDE442" w14:textId="777777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36</w:t>
            </w:r>
          </w:p>
        </w:tc>
      </w:tr>
      <w:tr xmlns:w14="http://schemas.microsoft.com/office/word/2010/wordml" w:rsidRPr="00A40BAE" w:rsidR="00E23F82" w:rsidTr="00565DBE" w14:paraId="29748DE4" w14:textId="77777777">
        <w:trPr>
          <w:trHeight w:val="282"/>
        </w:trPr>
        <w:tc>
          <w:tcPr>
            <w:tcW w:w="3125" w:type="dxa"/>
          </w:tcPr>
          <w:p w:rsidRPr="00A40BAE" w:rsidR="00E23F82" w:rsidP="00565DBE" w:rsidRDefault="00E23F82" w14:paraId="07D3E25C" w14:textId="777777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uvenile – Adult</w:t>
            </w:r>
          </w:p>
        </w:tc>
        <w:tc>
          <w:tcPr>
            <w:tcW w:w="1001" w:type="dxa"/>
          </w:tcPr>
          <w:p w:rsidRPr="00A40BAE" w:rsidR="00E23F82" w:rsidP="00565DBE" w:rsidRDefault="00E23F82" w14:paraId="669F96D2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33</w:t>
            </w:r>
          </w:p>
        </w:tc>
        <w:tc>
          <w:tcPr>
            <w:tcW w:w="1001" w:type="dxa"/>
          </w:tcPr>
          <w:p w:rsidRPr="00A40BAE" w:rsidR="00E23F82" w:rsidP="00565DBE" w:rsidRDefault="00E23F82" w14:paraId="1369E75C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1002" w:type="dxa"/>
          </w:tcPr>
          <w:p w:rsidRPr="00A40BAE" w:rsidR="00E23F82" w:rsidP="00565DBE" w:rsidRDefault="00E23F82" w14:paraId="60DD6B91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</w:tr>
      <w:tr xmlns:w14="http://schemas.microsoft.com/office/word/2010/wordml" w:rsidRPr="00A40BAE" w:rsidR="00E23F82" w:rsidTr="00565DBE" w14:paraId="459A3F2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3125" w:type="dxa"/>
          </w:tcPr>
          <w:p w:rsidRPr="00A40BAE" w:rsidR="00E23F82" w:rsidP="00565DBE" w:rsidRDefault="00E23F82" w14:paraId="77743319" w14:textId="777777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1" w:type="dxa"/>
          </w:tcPr>
          <w:p w:rsidRPr="00A40BAE" w:rsidR="00E23F82" w:rsidP="00565DBE" w:rsidRDefault="00E23F82" w14:paraId="3FD94D07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1" w:type="dxa"/>
          </w:tcPr>
          <w:p w:rsidRPr="00A40BAE" w:rsidR="00E23F82" w:rsidP="00565DBE" w:rsidRDefault="00E23F82" w14:paraId="0E6CE4A1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2" w:type="dxa"/>
          </w:tcPr>
          <w:p w:rsidRPr="00A40BAE" w:rsidR="00E23F82" w:rsidP="00565DBE" w:rsidRDefault="00E23F82" w14:paraId="028BBB3A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xmlns:w14="http://schemas.microsoft.com/office/word/2010/wordml" w:rsidRPr="00A40BAE" w:rsidR="00E23F82" w:rsidTr="00565DBE" w14:paraId="7F9B354F" w14:textId="77777777">
        <w:trPr>
          <w:trHeight w:val="259"/>
        </w:trPr>
        <w:tc>
          <w:tcPr>
            <w:tcW w:w="3125" w:type="dxa"/>
          </w:tcPr>
          <w:p w:rsidRPr="00A40BAE" w:rsidR="00E23F82" w:rsidP="00565DBE" w:rsidRDefault="00E23F82" w14:paraId="497616B6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001" w:type="dxa"/>
          </w:tcPr>
          <w:p w:rsidRPr="00A40BAE" w:rsidR="00E23F82" w:rsidP="00565DBE" w:rsidRDefault="00E23F82" w14:paraId="5252168A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1" w:type="dxa"/>
          </w:tcPr>
          <w:p w:rsidRPr="00A40BAE" w:rsidR="00E23F82" w:rsidP="00565DBE" w:rsidRDefault="00E23F82" w14:paraId="32377E7B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2" w:type="dxa"/>
          </w:tcPr>
          <w:p w:rsidRPr="00A40BAE" w:rsidR="00E23F82" w:rsidP="00565DBE" w:rsidRDefault="00E23F82" w14:paraId="15FC0010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xmlns:w14="http://schemas.microsoft.com/office/word/2010/wordml" w:rsidRPr="00A40BAE" w:rsidR="00E23F82" w:rsidTr="00565DBE" w14:paraId="285E5CB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tcW w:w="3125" w:type="dxa"/>
          </w:tcPr>
          <w:p w:rsidRPr="00A40BAE" w:rsidR="00E23F82" w:rsidP="00565DBE" w:rsidRDefault="00E23F82" w14:paraId="00590D31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s - Females</w:t>
            </w:r>
          </w:p>
        </w:tc>
        <w:tc>
          <w:tcPr>
            <w:tcW w:w="1001" w:type="dxa"/>
          </w:tcPr>
          <w:p w:rsidRPr="00A40BAE" w:rsidR="00E23F82" w:rsidP="00565DBE" w:rsidRDefault="00E23F82" w14:paraId="735BBD15" w14:textId="777777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85</w:t>
            </w:r>
          </w:p>
        </w:tc>
        <w:tc>
          <w:tcPr>
            <w:tcW w:w="1001" w:type="dxa"/>
          </w:tcPr>
          <w:p w:rsidRPr="00A40BAE" w:rsidR="00E23F82" w:rsidP="00565DBE" w:rsidRDefault="00E23F82" w14:paraId="2171B5E2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90</w:t>
            </w:r>
          </w:p>
        </w:tc>
        <w:tc>
          <w:tcPr>
            <w:tcW w:w="1002" w:type="dxa"/>
          </w:tcPr>
          <w:p w:rsidRPr="00A40BAE" w:rsidR="00E23F82" w:rsidP="00565DBE" w:rsidRDefault="00E23F82" w14:paraId="225B6C81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59</w:t>
            </w:r>
          </w:p>
        </w:tc>
      </w:tr>
      <w:tr xmlns:w14="http://schemas.microsoft.com/office/word/2010/wordml" w:rsidRPr="00A40BAE" w:rsidR="00E23F82" w:rsidTr="00565DBE" w14:paraId="6AC60E23" w14:textId="77777777">
        <w:trPr>
          <w:trHeight w:val="259"/>
        </w:trPr>
        <w:tc>
          <w:tcPr>
            <w:tcW w:w="3125" w:type="dxa"/>
          </w:tcPr>
          <w:p w:rsidRPr="00A40BAE" w:rsidR="00E23F82" w:rsidP="00565DBE" w:rsidRDefault="00E23F82" w14:paraId="4716C53F" w14:textId="777777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1" w:type="dxa"/>
          </w:tcPr>
          <w:p w:rsidRPr="00A40BAE" w:rsidR="00E23F82" w:rsidP="00565DBE" w:rsidRDefault="00E23F82" w14:paraId="4F99DEA6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1" w:type="dxa"/>
          </w:tcPr>
          <w:p w:rsidRPr="00A40BAE" w:rsidR="00E23F82" w:rsidP="00565DBE" w:rsidRDefault="00E23F82" w14:paraId="5CFF5B32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2" w:type="dxa"/>
          </w:tcPr>
          <w:p w:rsidRPr="00A40BAE" w:rsidR="00E23F82" w:rsidP="00565DBE" w:rsidRDefault="00E23F82" w14:paraId="4B5A85A6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xmlns:w14="http://schemas.microsoft.com/office/word/2010/wordml" w:rsidRPr="00A40BAE" w:rsidR="00E23F82" w:rsidTr="00565DBE" w14:paraId="759C86E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tcW w:w="3125" w:type="dxa"/>
          </w:tcPr>
          <w:p w:rsidRPr="00A40BAE" w:rsidR="00E23F82" w:rsidP="00565DBE" w:rsidRDefault="00E23F82" w14:paraId="4B1956F1" w14:textId="77777777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Burial mode</w:t>
            </w:r>
          </w:p>
        </w:tc>
        <w:tc>
          <w:tcPr>
            <w:tcW w:w="1001" w:type="dxa"/>
          </w:tcPr>
          <w:p w:rsidRPr="00A40BAE" w:rsidR="00E23F82" w:rsidP="00565DBE" w:rsidRDefault="00E23F82" w14:paraId="262929B4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1" w:type="dxa"/>
          </w:tcPr>
          <w:p w:rsidRPr="00A40BAE" w:rsidR="00E23F82" w:rsidP="00565DBE" w:rsidRDefault="00E23F82" w14:paraId="1431A32E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2" w:type="dxa"/>
          </w:tcPr>
          <w:p w:rsidRPr="00A40BAE" w:rsidR="00E23F82" w:rsidP="00565DBE" w:rsidRDefault="00E23F82" w14:paraId="4F4DC572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xmlns:w14="http://schemas.microsoft.com/office/word/2010/wordml" w:rsidRPr="00A40BAE" w:rsidR="00E23F82" w:rsidTr="00565DBE" w14:paraId="0976000F" w14:textId="77777777">
        <w:trPr>
          <w:trHeight w:val="259"/>
        </w:trPr>
        <w:tc>
          <w:tcPr>
            <w:tcW w:w="3125" w:type="dxa"/>
          </w:tcPr>
          <w:p w:rsidRPr="00A40BAE" w:rsidR="00E23F82" w:rsidP="00565DBE" w:rsidRDefault="00E23F82" w14:paraId="10F0E3C7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-secondary</w:t>
            </w:r>
          </w:p>
        </w:tc>
        <w:tc>
          <w:tcPr>
            <w:tcW w:w="1001" w:type="dxa"/>
          </w:tcPr>
          <w:p w:rsidRPr="00A40BAE" w:rsidR="00E23F82" w:rsidP="00565DBE" w:rsidRDefault="00E23F82" w14:paraId="045F0D42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22</w:t>
            </w:r>
          </w:p>
        </w:tc>
        <w:tc>
          <w:tcPr>
            <w:tcW w:w="1001" w:type="dxa"/>
          </w:tcPr>
          <w:p w:rsidRPr="00A40BAE" w:rsidR="00E23F82" w:rsidP="00565DBE" w:rsidRDefault="00E23F82" w14:paraId="4D8C46C9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3</w:t>
            </w:r>
          </w:p>
        </w:tc>
        <w:tc>
          <w:tcPr>
            <w:tcW w:w="1002" w:type="dxa"/>
          </w:tcPr>
          <w:p w:rsidRPr="00A40BAE" w:rsidR="00E23F82" w:rsidP="00565DBE" w:rsidRDefault="00E23F82" w14:paraId="19847480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4</w:t>
            </w:r>
          </w:p>
        </w:tc>
      </w:tr>
      <w:tr xmlns:w14="http://schemas.microsoft.com/office/word/2010/wordml" w:rsidRPr="00A40BAE" w:rsidR="00E23F82" w:rsidTr="00565DBE" w14:paraId="7E606FD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tcW w:w="3125" w:type="dxa"/>
          </w:tcPr>
          <w:p w:rsidRPr="00A40BAE" w:rsidR="00E23F82" w:rsidP="00565DBE" w:rsidRDefault="00E23F82" w14:paraId="0EED03B6" w14:textId="777777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1" w:type="dxa"/>
          </w:tcPr>
          <w:p w:rsidRPr="00A40BAE" w:rsidR="00E23F82" w:rsidP="00565DBE" w:rsidRDefault="00E23F82" w14:paraId="35B422CD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1" w:type="dxa"/>
          </w:tcPr>
          <w:p w:rsidRPr="00A40BAE" w:rsidR="00E23F82" w:rsidP="00565DBE" w:rsidRDefault="00E23F82" w14:paraId="5AA7E977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2" w:type="dxa"/>
          </w:tcPr>
          <w:p w:rsidRPr="00A40BAE" w:rsidR="00E23F82" w:rsidP="00565DBE" w:rsidRDefault="00E23F82" w14:paraId="76B44FA5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xmlns:w14="http://schemas.microsoft.com/office/word/2010/wordml" w:rsidRPr="00A40BAE" w:rsidR="00E23F82" w:rsidTr="00565DBE" w14:paraId="793CBC76" w14:textId="77777777">
        <w:trPr>
          <w:trHeight w:val="259"/>
        </w:trPr>
        <w:tc>
          <w:tcPr>
            <w:tcW w:w="3125" w:type="dxa"/>
          </w:tcPr>
          <w:p w:rsidRPr="00A40BAE" w:rsidR="00E23F82" w:rsidP="00565DBE" w:rsidRDefault="00E23F82" w14:paraId="54AF7188" w14:textId="77777777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Burial type</w:t>
            </w:r>
          </w:p>
        </w:tc>
        <w:tc>
          <w:tcPr>
            <w:tcW w:w="1001" w:type="dxa"/>
          </w:tcPr>
          <w:p w:rsidRPr="00A40BAE" w:rsidR="00E23F82" w:rsidP="00565DBE" w:rsidRDefault="00E23F82" w14:paraId="69A353EF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1" w:type="dxa"/>
          </w:tcPr>
          <w:p w:rsidRPr="00A40BAE" w:rsidR="00E23F82" w:rsidP="00565DBE" w:rsidRDefault="00E23F82" w14:paraId="39D7D662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2" w:type="dxa"/>
          </w:tcPr>
          <w:p w:rsidRPr="00A40BAE" w:rsidR="00E23F82" w:rsidP="00565DBE" w:rsidRDefault="00E23F82" w14:paraId="28485049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xmlns:w14="http://schemas.microsoft.com/office/word/2010/wordml" w:rsidRPr="00A40BAE" w:rsidR="00E23F82" w:rsidTr="00565DBE" w14:paraId="3D7FB4B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tcW w:w="3125" w:type="dxa"/>
          </w:tcPr>
          <w:p w:rsidRPr="00A40BAE" w:rsidR="00E23F82" w:rsidP="00565DBE" w:rsidRDefault="00E23F82" w14:paraId="2A16E0B2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st – Limestone Pit</w:t>
            </w:r>
          </w:p>
        </w:tc>
        <w:tc>
          <w:tcPr>
            <w:tcW w:w="1001" w:type="dxa"/>
          </w:tcPr>
          <w:p w:rsidRPr="00A40BAE" w:rsidR="00E23F82" w:rsidP="00565DBE" w:rsidRDefault="00E23F82" w14:paraId="4AB6E0CF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1001" w:type="dxa"/>
          </w:tcPr>
          <w:p w:rsidRPr="00A40BAE" w:rsidR="00E23F82" w:rsidP="00565DBE" w:rsidRDefault="00E23F82" w14:paraId="64DB3E5D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36</w:t>
            </w:r>
          </w:p>
        </w:tc>
        <w:tc>
          <w:tcPr>
            <w:tcW w:w="1002" w:type="dxa"/>
          </w:tcPr>
          <w:p w:rsidRPr="00A40BAE" w:rsidR="00E23F82" w:rsidP="00565DBE" w:rsidRDefault="00E23F82" w14:paraId="49F45578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</w:tr>
      <w:tr xmlns:w14="http://schemas.microsoft.com/office/word/2010/wordml" w:rsidRPr="00A40BAE" w:rsidR="00E23F82" w:rsidTr="00565DBE" w14:paraId="43D35AEB" w14:textId="77777777">
        <w:trPr>
          <w:trHeight w:val="259"/>
        </w:trPr>
        <w:tc>
          <w:tcPr>
            <w:tcW w:w="3125" w:type="dxa"/>
          </w:tcPr>
          <w:p w:rsidRPr="00A40BAE" w:rsidR="00E23F82" w:rsidP="00565DBE" w:rsidRDefault="00E23F82" w14:paraId="674474F8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st - Pit</w:t>
            </w:r>
          </w:p>
        </w:tc>
        <w:tc>
          <w:tcPr>
            <w:tcW w:w="1001" w:type="dxa"/>
          </w:tcPr>
          <w:p w:rsidRPr="00A40BAE" w:rsidR="00E23F82" w:rsidP="00565DBE" w:rsidRDefault="00E23F82" w14:paraId="4848398A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1001" w:type="dxa"/>
          </w:tcPr>
          <w:p w:rsidRPr="00A40BAE" w:rsidR="00E23F82" w:rsidP="00565DBE" w:rsidRDefault="00E23F82" w14:paraId="15D44F1B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1002" w:type="dxa"/>
          </w:tcPr>
          <w:p w:rsidRPr="00A40BAE" w:rsidR="00E23F82" w:rsidP="00565DBE" w:rsidRDefault="00E23F82" w14:paraId="0CEB8ED6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</w:tr>
      <w:tr xmlns:w14="http://schemas.microsoft.com/office/word/2010/wordml" w:rsidRPr="00A40BAE" w:rsidR="00E23F82" w:rsidTr="00565DBE" w14:paraId="757B7C3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tcW w:w="3125" w:type="dxa"/>
          </w:tcPr>
          <w:p w:rsidRPr="00A40BAE" w:rsidR="00E23F82" w:rsidP="00565DBE" w:rsidRDefault="00E23F82" w14:paraId="1E53C589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mestone Pit – Pit</w:t>
            </w:r>
          </w:p>
        </w:tc>
        <w:tc>
          <w:tcPr>
            <w:tcW w:w="1001" w:type="dxa"/>
          </w:tcPr>
          <w:p w:rsidRPr="00A40BAE" w:rsidR="00E23F82" w:rsidP="00565DBE" w:rsidRDefault="00E23F82" w14:paraId="0ECDDC49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57</w:t>
            </w:r>
          </w:p>
        </w:tc>
        <w:tc>
          <w:tcPr>
            <w:tcW w:w="1001" w:type="dxa"/>
          </w:tcPr>
          <w:p w:rsidRPr="00A40BAE" w:rsidR="00E23F82" w:rsidP="00565DBE" w:rsidRDefault="00E23F82" w14:paraId="0A8882E3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49</w:t>
            </w:r>
          </w:p>
        </w:tc>
        <w:tc>
          <w:tcPr>
            <w:tcW w:w="1002" w:type="dxa"/>
          </w:tcPr>
          <w:p w:rsidRPr="00A40BAE" w:rsidR="00E23F82" w:rsidP="00565DBE" w:rsidRDefault="00E23F82" w14:paraId="3211F1F1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</w:tr>
      <w:tr xmlns:w14="http://schemas.microsoft.com/office/word/2010/wordml" w:rsidRPr="00A40BAE" w:rsidR="00E23F82" w:rsidTr="00565DBE" w14:paraId="65A8C8FB" w14:textId="77777777">
        <w:trPr>
          <w:trHeight w:val="259"/>
        </w:trPr>
        <w:tc>
          <w:tcPr>
            <w:tcW w:w="3125" w:type="dxa"/>
          </w:tcPr>
          <w:p w:rsidRPr="00A40BAE" w:rsidR="00E23F82" w:rsidP="00565DBE" w:rsidRDefault="00E23F82" w14:paraId="1D597019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st -Simple</w:t>
            </w:r>
          </w:p>
        </w:tc>
        <w:tc>
          <w:tcPr>
            <w:tcW w:w="1001" w:type="dxa"/>
          </w:tcPr>
          <w:p w:rsidRPr="00A40BAE" w:rsidR="00E23F82" w:rsidP="00565DBE" w:rsidRDefault="00E23F82" w14:paraId="0B2E3D63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1001" w:type="dxa"/>
          </w:tcPr>
          <w:p w:rsidRPr="00A40BAE" w:rsidR="00E23F82" w:rsidP="00565DBE" w:rsidRDefault="00E23F82" w14:paraId="07F5AB53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77</w:t>
            </w:r>
          </w:p>
        </w:tc>
        <w:tc>
          <w:tcPr>
            <w:tcW w:w="1002" w:type="dxa"/>
          </w:tcPr>
          <w:p w:rsidRPr="00A40BAE" w:rsidR="00E23F82" w:rsidP="00565DBE" w:rsidRDefault="00E23F82" w14:paraId="76BA5701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37</w:t>
            </w:r>
          </w:p>
        </w:tc>
      </w:tr>
      <w:tr xmlns:w14="http://schemas.microsoft.com/office/word/2010/wordml" w:rsidRPr="00A40BAE" w:rsidR="00E23F82" w:rsidTr="00565DBE" w14:paraId="571932B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tcW w:w="3125" w:type="dxa"/>
          </w:tcPr>
          <w:p w:rsidRPr="00A40BAE" w:rsidR="00E23F82" w:rsidP="00565DBE" w:rsidRDefault="00E23F82" w14:paraId="17333CB2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mestone Pit – Simple</w:t>
            </w:r>
          </w:p>
        </w:tc>
        <w:tc>
          <w:tcPr>
            <w:tcW w:w="1001" w:type="dxa"/>
          </w:tcPr>
          <w:p w:rsidRPr="00A40BAE" w:rsidR="00E23F82" w:rsidP="00565DBE" w:rsidRDefault="00E23F82" w14:paraId="23AC47A4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1001" w:type="dxa"/>
          </w:tcPr>
          <w:p w:rsidRPr="00A40BAE" w:rsidR="00E23F82" w:rsidP="00565DBE" w:rsidRDefault="00E23F82" w14:paraId="2345234A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1002" w:type="dxa"/>
          </w:tcPr>
          <w:p w:rsidRPr="00A40BAE" w:rsidR="00E23F82" w:rsidP="00565DBE" w:rsidRDefault="00E23F82" w14:paraId="2E679704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</w:tr>
      <w:tr xmlns:w14="http://schemas.microsoft.com/office/word/2010/wordml" w:rsidRPr="00A40BAE" w:rsidR="00E23F82" w:rsidTr="00565DBE" w14:paraId="3288C0C3" w14:textId="77777777">
        <w:trPr>
          <w:trHeight w:val="259"/>
        </w:trPr>
        <w:tc>
          <w:tcPr>
            <w:tcW w:w="3125" w:type="dxa"/>
          </w:tcPr>
          <w:p w:rsidRPr="00A40BAE" w:rsidR="00E23F82" w:rsidP="00565DBE" w:rsidRDefault="00E23F82" w14:paraId="7CBB9482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t - Simple</w:t>
            </w:r>
          </w:p>
        </w:tc>
        <w:tc>
          <w:tcPr>
            <w:tcW w:w="1001" w:type="dxa"/>
          </w:tcPr>
          <w:p w:rsidRPr="00A40BAE" w:rsidR="00E23F82" w:rsidP="00565DBE" w:rsidRDefault="00E23F82" w14:paraId="433D2CFF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1001" w:type="dxa"/>
          </w:tcPr>
          <w:p w:rsidRPr="00A40BAE" w:rsidR="00E23F82" w:rsidP="00565DBE" w:rsidRDefault="00E23F82" w14:paraId="1CF41086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41</w:t>
            </w:r>
          </w:p>
        </w:tc>
        <w:tc>
          <w:tcPr>
            <w:tcW w:w="1002" w:type="dxa"/>
          </w:tcPr>
          <w:p w:rsidRPr="00A40BAE" w:rsidR="00E23F82" w:rsidP="00565DBE" w:rsidRDefault="00E23F82" w14:paraId="5A2AAF02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</w:tr>
      <w:tr xmlns:w14="http://schemas.microsoft.com/office/word/2010/wordml" w:rsidRPr="00A40BAE" w:rsidR="00E23F82" w:rsidTr="00565DBE" w14:paraId="261D534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tcW w:w="3125" w:type="dxa"/>
          </w:tcPr>
          <w:p w:rsidRPr="00A40BAE" w:rsidR="00E23F82" w:rsidP="00565DBE" w:rsidRDefault="00E23F82" w14:paraId="4357B4EF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mber – Cist</w:t>
            </w:r>
          </w:p>
        </w:tc>
        <w:tc>
          <w:tcPr>
            <w:tcW w:w="1001" w:type="dxa"/>
          </w:tcPr>
          <w:p w:rsidRPr="00A40BAE" w:rsidR="00E23F82" w:rsidP="00565DBE" w:rsidRDefault="00E23F82" w14:paraId="16C5023A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01" w:type="dxa"/>
          </w:tcPr>
          <w:p w:rsidRPr="00A40BAE" w:rsidR="00E23F82" w:rsidP="00565DBE" w:rsidRDefault="00E23F82" w14:paraId="1EF336E6" w14:textId="777777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02" w:type="dxa"/>
          </w:tcPr>
          <w:p w:rsidRPr="00A40BAE" w:rsidR="00E23F82" w:rsidP="00565DBE" w:rsidRDefault="00E23F82" w14:paraId="738DE87F" w14:textId="777777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</w:tr>
      <w:tr xmlns:w14="http://schemas.microsoft.com/office/word/2010/wordml" w:rsidRPr="00A40BAE" w:rsidR="00E23F82" w:rsidTr="00565DBE" w14:paraId="747719A2" w14:textId="77777777">
        <w:trPr>
          <w:trHeight w:val="259"/>
        </w:trPr>
        <w:tc>
          <w:tcPr>
            <w:tcW w:w="3125" w:type="dxa"/>
          </w:tcPr>
          <w:p w:rsidRPr="00A40BAE" w:rsidR="00E23F82" w:rsidP="00565DBE" w:rsidRDefault="00E23F82" w14:paraId="4E100662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mber - Limestone</w:t>
            </w:r>
          </w:p>
        </w:tc>
        <w:tc>
          <w:tcPr>
            <w:tcW w:w="1001" w:type="dxa"/>
          </w:tcPr>
          <w:p w:rsidRPr="00A40BAE" w:rsidR="00E23F82" w:rsidP="00565DBE" w:rsidRDefault="00E23F82" w14:paraId="57D1BDA9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01" w:type="dxa"/>
          </w:tcPr>
          <w:p w:rsidRPr="00A40BAE" w:rsidR="00E23F82" w:rsidP="00565DBE" w:rsidRDefault="00E23F82" w14:paraId="2465D0FE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02" w:type="dxa"/>
          </w:tcPr>
          <w:p w:rsidRPr="00A40BAE" w:rsidR="00E23F82" w:rsidP="00565DBE" w:rsidRDefault="00E23F82" w14:paraId="710F5685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</w:tr>
      <w:tr xmlns:w14="http://schemas.microsoft.com/office/word/2010/wordml" w:rsidRPr="00A40BAE" w:rsidR="00E23F82" w:rsidTr="00565DBE" w14:paraId="010B234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tcW w:w="3125" w:type="dxa"/>
          </w:tcPr>
          <w:p w:rsidRPr="00A40BAE" w:rsidR="00E23F82" w:rsidP="00565DBE" w:rsidRDefault="00E23F82" w14:paraId="181F5CA8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mber -Pit</w:t>
            </w:r>
          </w:p>
        </w:tc>
        <w:tc>
          <w:tcPr>
            <w:tcW w:w="1001" w:type="dxa"/>
          </w:tcPr>
          <w:p w:rsidRPr="00A40BAE" w:rsidR="00E23F82" w:rsidP="00565DBE" w:rsidRDefault="00E23F82" w14:paraId="063255CD" w14:textId="777777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01" w:type="dxa"/>
          </w:tcPr>
          <w:p w:rsidRPr="00A40BAE" w:rsidR="00E23F82" w:rsidP="00565DBE" w:rsidRDefault="00E23F82" w14:paraId="541258DC" w14:textId="777777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02" w:type="dxa"/>
          </w:tcPr>
          <w:p w:rsidRPr="00A40BAE" w:rsidR="00E23F82" w:rsidP="00565DBE" w:rsidRDefault="00E23F82" w14:paraId="5EE7E363" w14:textId="777777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</w:tr>
      <w:tr xmlns:w14="http://schemas.microsoft.com/office/word/2010/wordml" w:rsidRPr="00A40BAE" w:rsidR="00E23F82" w:rsidTr="00565DBE" w14:paraId="07A45F55" w14:textId="77777777">
        <w:trPr>
          <w:trHeight w:val="259"/>
        </w:trPr>
        <w:tc>
          <w:tcPr>
            <w:tcW w:w="3125" w:type="dxa"/>
          </w:tcPr>
          <w:p w:rsidRPr="00A40BAE" w:rsidR="00E23F82" w:rsidP="00565DBE" w:rsidRDefault="00E23F82" w14:paraId="23556497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mber - Simple</w:t>
            </w:r>
          </w:p>
        </w:tc>
        <w:tc>
          <w:tcPr>
            <w:tcW w:w="1001" w:type="dxa"/>
          </w:tcPr>
          <w:p w:rsidRPr="00A40BAE" w:rsidR="00E23F82" w:rsidP="00565DBE" w:rsidRDefault="00E23F82" w14:paraId="1E00A9C2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01" w:type="dxa"/>
          </w:tcPr>
          <w:p w:rsidRPr="00A40BAE" w:rsidR="00E23F82" w:rsidP="00565DBE" w:rsidRDefault="00E23F82" w14:paraId="1A7D3F99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02" w:type="dxa"/>
          </w:tcPr>
          <w:p w:rsidRPr="00A40BAE" w:rsidR="00E23F82" w:rsidP="00565DBE" w:rsidRDefault="00E23F82" w14:paraId="51FD90AF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18</w:t>
            </w:r>
          </w:p>
        </w:tc>
      </w:tr>
      <w:tr xmlns:w14="http://schemas.microsoft.com/office/word/2010/wordml" w:rsidRPr="00A40BAE" w:rsidR="00E23F82" w:rsidTr="00565DBE" w14:paraId="3F25036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tcW w:w="3125" w:type="dxa"/>
          </w:tcPr>
          <w:p w:rsidRPr="00A40BAE" w:rsidR="00E23F82" w:rsidP="00565DBE" w:rsidRDefault="00E23F82" w14:paraId="47EA0244" w14:textId="777777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1" w:type="dxa"/>
          </w:tcPr>
          <w:p w:rsidRPr="00A40BAE" w:rsidR="00E23F82" w:rsidP="00565DBE" w:rsidRDefault="00E23F82" w14:paraId="7765C1FE" w14:textId="777777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01" w:type="dxa"/>
          </w:tcPr>
          <w:p w:rsidRPr="00A40BAE" w:rsidR="00E23F82" w:rsidP="00565DBE" w:rsidRDefault="00E23F82" w14:paraId="15D01E91" w14:textId="777777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02" w:type="dxa"/>
          </w:tcPr>
          <w:p w:rsidRPr="00A40BAE" w:rsidR="00E23F82" w:rsidP="00565DBE" w:rsidRDefault="00E23F82" w14:paraId="6C316CBA" w14:textId="777777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xmlns:w14="http://schemas.microsoft.com/office/word/2010/wordml" w:rsidRPr="00A40BAE" w:rsidR="00E23F82" w:rsidTr="00565DBE" w14:paraId="5D1ED174" w14:textId="77777777">
        <w:trPr>
          <w:trHeight w:val="259"/>
        </w:trPr>
        <w:tc>
          <w:tcPr>
            <w:tcW w:w="3125" w:type="dxa"/>
          </w:tcPr>
          <w:p w:rsidRPr="00A40BAE" w:rsidR="00E23F82" w:rsidP="00565DBE" w:rsidRDefault="00E23F82" w14:paraId="0A0116C9" w14:textId="77777777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tatus</w:t>
            </w:r>
          </w:p>
        </w:tc>
        <w:tc>
          <w:tcPr>
            <w:tcW w:w="1001" w:type="dxa"/>
          </w:tcPr>
          <w:p w:rsidRPr="00A40BAE" w:rsidR="00E23F82" w:rsidP="00565DBE" w:rsidRDefault="00E23F82" w14:paraId="66D3DA9C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1" w:type="dxa"/>
          </w:tcPr>
          <w:p w:rsidRPr="00A40BAE" w:rsidR="00E23F82" w:rsidP="00565DBE" w:rsidRDefault="00E23F82" w14:paraId="68767859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2" w:type="dxa"/>
          </w:tcPr>
          <w:p w:rsidRPr="00A40BAE" w:rsidR="00E23F82" w:rsidP="00565DBE" w:rsidRDefault="00E23F82" w14:paraId="23F3DAD5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xmlns:w14="http://schemas.microsoft.com/office/word/2010/wordml" w:rsidRPr="00A40BAE" w:rsidR="00E23F82" w:rsidTr="00565DBE" w14:paraId="0AC2B34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tcW w:w="3125" w:type="dxa"/>
          </w:tcPr>
          <w:p w:rsidRPr="00A40BAE" w:rsidR="00E23F82" w:rsidP="00565DBE" w:rsidRDefault="00E23F82" w14:paraId="02563233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0’ – ‘1’</w:t>
            </w:r>
          </w:p>
        </w:tc>
        <w:tc>
          <w:tcPr>
            <w:tcW w:w="1001" w:type="dxa"/>
          </w:tcPr>
          <w:p w:rsidRPr="00A40BAE" w:rsidR="00E23F82" w:rsidP="00565DBE" w:rsidRDefault="00E23F82" w14:paraId="3FD086F3" w14:textId="777777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1001" w:type="dxa"/>
          </w:tcPr>
          <w:p w:rsidRPr="00A40BAE" w:rsidR="00E23F82" w:rsidP="00565DBE" w:rsidRDefault="00E23F82" w14:paraId="3DD5E981" w14:textId="777777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1002" w:type="dxa"/>
          </w:tcPr>
          <w:p w:rsidRPr="00A40BAE" w:rsidR="00E23F82" w:rsidP="00565DBE" w:rsidRDefault="00E23F82" w14:paraId="526BC072" w14:textId="777777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</w:tr>
      <w:tr xmlns:w14="http://schemas.microsoft.com/office/word/2010/wordml" w:rsidRPr="00A40BAE" w:rsidR="00E23F82" w:rsidTr="00565DBE" w14:paraId="310C0D21" w14:textId="77777777">
        <w:trPr>
          <w:trHeight w:val="259"/>
        </w:trPr>
        <w:tc>
          <w:tcPr>
            <w:tcW w:w="3125" w:type="dxa"/>
          </w:tcPr>
          <w:p w:rsidRPr="00A40BAE" w:rsidR="00E23F82" w:rsidP="00565DBE" w:rsidRDefault="00E23F82" w14:paraId="6A655B4D" w14:textId="777777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0’ – ‘2’</w:t>
            </w:r>
          </w:p>
        </w:tc>
        <w:tc>
          <w:tcPr>
            <w:tcW w:w="1001" w:type="dxa"/>
          </w:tcPr>
          <w:p w:rsidRPr="00A40BAE" w:rsidR="00E23F82" w:rsidP="00565DBE" w:rsidRDefault="00E23F82" w14:paraId="4D6C7A01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1001" w:type="dxa"/>
          </w:tcPr>
          <w:p w:rsidRPr="00A40BAE" w:rsidR="00E23F82" w:rsidP="00565DBE" w:rsidRDefault="00E23F82" w14:paraId="55915AD1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1002" w:type="dxa"/>
          </w:tcPr>
          <w:p w:rsidRPr="00A40BAE" w:rsidR="00E23F82" w:rsidP="00565DBE" w:rsidRDefault="00E23F82" w14:paraId="4455F7B1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xmlns:w14="http://schemas.microsoft.com/office/word/2010/wordml" w:rsidRPr="00A40BAE" w:rsidR="00E23F82" w:rsidTr="00565DBE" w14:paraId="5D44A5D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tcW w:w="3125" w:type="dxa"/>
          </w:tcPr>
          <w:p w:rsidRPr="00A40BAE" w:rsidR="00E23F82" w:rsidP="00565DBE" w:rsidRDefault="00E23F82" w14:paraId="36607DEF" w14:textId="777777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1’ – ‘2’</w:t>
            </w:r>
          </w:p>
        </w:tc>
        <w:tc>
          <w:tcPr>
            <w:tcW w:w="1001" w:type="dxa"/>
          </w:tcPr>
          <w:p w:rsidRPr="00A40BAE" w:rsidR="00E23F82" w:rsidP="00565DBE" w:rsidRDefault="00E23F82" w14:paraId="2ECC1696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1001" w:type="dxa"/>
          </w:tcPr>
          <w:p w:rsidRPr="00A40BAE" w:rsidR="00E23F82" w:rsidP="00565DBE" w:rsidRDefault="00E23F82" w14:paraId="668B4D62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1002" w:type="dxa"/>
          </w:tcPr>
          <w:p w:rsidRPr="00A40BAE" w:rsidR="00E23F82" w:rsidP="00565DBE" w:rsidRDefault="00E23F82" w14:paraId="0924A117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xmlns:w14="http://schemas.microsoft.com/office/word/2010/wordml" w:rsidRPr="00A40BAE" w:rsidR="00E23F82" w:rsidTr="00565DBE" w14:paraId="2F3B9488" w14:textId="77777777">
        <w:trPr>
          <w:trHeight w:val="259"/>
        </w:trPr>
        <w:tc>
          <w:tcPr>
            <w:tcW w:w="3125" w:type="dxa"/>
          </w:tcPr>
          <w:p w:rsidRPr="00A40BAE" w:rsidR="00E23F82" w:rsidP="00565DBE" w:rsidRDefault="00E23F82" w14:paraId="2D9A91E1" w14:textId="777777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1" w:type="dxa"/>
          </w:tcPr>
          <w:p w:rsidRPr="00A40BAE" w:rsidR="00E23F82" w:rsidP="00565DBE" w:rsidRDefault="00E23F82" w14:paraId="1DDB32BE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1" w:type="dxa"/>
          </w:tcPr>
          <w:p w:rsidRPr="00A40BAE" w:rsidR="00E23F82" w:rsidP="00565DBE" w:rsidRDefault="00E23F82" w14:paraId="7D3659DE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2" w:type="dxa"/>
          </w:tcPr>
          <w:p w:rsidRPr="00A40BAE" w:rsidR="00E23F82" w:rsidP="00565DBE" w:rsidRDefault="00E23F82" w14:paraId="2922985B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xmlns:w14="http://schemas.microsoft.com/office/word/2010/wordml" w:rsidRPr="00A40BAE" w:rsidR="00E23F82" w:rsidTr="00565DBE" w14:paraId="1E3E6E5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tcW w:w="3125" w:type="dxa"/>
          </w:tcPr>
          <w:p w:rsidRPr="00A40BAE" w:rsidR="00E23F82" w:rsidP="00565DBE" w:rsidRDefault="00E23F82" w14:paraId="1BBDE519" w14:textId="77777777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Dental decoration</w:t>
            </w:r>
          </w:p>
        </w:tc>
        <w:tc>
          <w:tcPr>
            <w:tcW w:w="1001" w:type="dxa"/>
          </w:tcPr>
          <w:p w:rsidRPr="00A40BAE" w:rsidR="00E23F82" w:rsidP="00565DBE" w:rsidRDefault="00E23F82" w14:paraId="5F0AB2B1" w14:textId="777777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01" w:type="dxa"/>
          </w:tcPr>
          <w:p w:rsidRPr="00A40BAE" w:rsidR="00E23F82" w:rsidP="00565DBE" w:rsidRDefault="00E23F82" w14:paraId="38761C7F" w14:textId="777777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02" w:type="dxa"/>
          </w:tcPr>
          <w:p w:rsidRPr="00A40BAE" w:rsidR="00E23F82" w:rsidP="00565DBE" w:rsidRDefault="00E23F82" w14:paraId="26301911" w14:textId="777777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xmlns:w14="http://schemas.microsoft.com/office/word/2010/wordml" w:rsidRPr="00A40BAE" w:rsidR="00E23F82" w:rsidTr="00565DBE" w14:paraId="14C09C86" w14:textId="77777777">
        <w:trPr>
          <w:trHeight w:val="259"/>
        </w:trPr>
        <w:tc>
          <w:tcPr>
            <w:tcW w:w="3125" w:type="dxa"/>
          </w:tcPr>
          <w:p w:rsidRPr="00A40BAE" w:rsidR="00E23F82" w:rsidP="00565DBE" w:rsidRDefault="00E23F82" w14:paraId="5C1C4FFB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ent -Absent</w:t>
            </w:r>
          </w:p>
        </w:tc>
        <w:tc>
          <w:tcPr>
            <w:tcW w:w="1001" w:type="dxa"/>
          </w:tcPr>
          <w:p w:rsidRPr="00A40BAE" w:rsidR="00E23F82" w:rsidP="00565DBE" w:rsidRDefault="00E23F82" w14:paraId="45352F7E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11</w:t>
            </w:r>
          </w:p>
        </w:tc>
        <w:tc>
          <w:tcPr>
            <w:tcW w:w="1001" w:type="dxa"/>
          </w:tcPr>
          <w:p w:rsidRPr="00A40BAE" w:rsidR="00E23F82" w:rsidP="00565DBE" w:rsidRDefault="00E23F82" w14:paraId="246BD06A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12</w:t>
            </w:r>
          </w:p>
        </w:tc>
        <w:tc>
          <w:tcPr>
            <w:tcW w:w="1002" w:type="dxa"/>
          </w:tcPr>
          <w:p w:rsidRPr="00A40BAE" w:rsidR="00E23F82" w:rsidP="00565DBE" w:rsidRDefault="00E23F82" w14:paraId="57272B9A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58</w:t>
            </w:r>
          </w:p>
        </w:tc>
      </w:tr>
      <w:tr xmlns:w14="http://schemas.microsoft.com/office/word/2010/wordml" w:rsidRPr="00A40BAE" w:rsidR="00E23F82" w:rsidTr="00565DBE" w14:paraId="1882C97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tcW w:w="3125" w:type="dxa"/>
          </w:tcPr>
          <w:p w:rsidRPr="00A40BAE" w:rsidR="00E23F82" w:rsidP="00565DBE" w:rsidRDefault="00E23F82" w14:paraId="3C417189" w14:textId="777777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1" w:type="dxa"/>
          </w:tcPr>
          <w:p w:rsidRPr="00A40BAE" w:rsidR="00E23F82" w:rsidP="00565DBE" w:rsidRDefault="00E23F82" w14:paraId="35AD58BB" w14:textId="777777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01" w:type="dxa"/>
          </w:tcPr>
          <w:p w:rsidRPr="00A40BAE" w:rsidR="00E23F82" w:rsidP="00565DBE" w:rsidRDefault="00E23F82" w14:paraId="5631CE1B" w14:textId="777777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02" w:type="dxa"/>
          </w:tcPr>
          <w:p w:rsidRPr="00A40BAE" w:rsidR="00E23F82" w:rsidP="00565DBE" w:rsidRDefault="00E23F82" w14:paraId="4FBCC949" w14:textId="777777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xmlns:w14="http://schemas.microsoft.com/office/word/2010/wordml" w:rsidRPr="00A40BAE" w:rsidR="00E23F82" w:rsidTr="00565DBE" w14:paraId="7043AB59" w14:textId="77777777">
        <w:trPr>
          <w:trHeight w:val="259"/>
        </w:trPr>
        <w:tc>
          <w:tcPr>
            <w:tcW w:w="3125" w:type="dxa"/>
          </w:tcPr>
          <w:p w:rsidRPr="00A40BAE" w:rsidR="00E23F82" w:rsidP="00565DBE" w:rsidRDefault="00E23F82" w14:paraId="6C76B84F" w14:textId="77777777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Cranial modification</w:t>
            </w:r>
          </w:p>
        </w:tc>
        <w:tc>
          <w:tcPr>
            <w:tcW w:w="1001" w:type="dxa"/>
          </w:tcPr>
          <w:p w:rsidRPr="00A40BAE" w:rsidR="00E23F82" w:rsidP="00565DBE" w:rsidRDefault="00E23F82" w14:paraId="21899ABF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1" w:type="dxa"/>
          </w:tcPr>
          <w:p w:rsidRPr="00A40BAE" w:rsidR="00E23F82" w:rsidP="00565DBE" w:rsidRDefault="00E23F82" w14:paraId="37026887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2" w:type="dxa"/>
          </w:tcPr>
          <w:p w:rsidRPr="00A40BAE" w:rsidR="00E23F82" w:rsidP="00565DBE" w:rsidRDefault="00E23F82" w14:paraId="7270E665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xmlns:w14="http://schemas.microsoft.com/office/word/2010/wordml" w:rsidRPr="00A40BAE" w:rsidR="00E23F82" w:rsidTr="00565DBE" w14:paraId="6D391F6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tcW w:w="3125" w:type="dxa"/>
          </w:tcPr>
          <w:p w:rsidRPr="00A40BAE" w:rsidR="00E23F82" w:rsidP="00565DBE" w:rsidRDefault="00E23F82" w14:paraId="6F115C81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ent -Absent</w:t>
            </w:r>
          </w:p>
        </w:tc>
        <w:tc>
          <w:tcPr>
            <w:tcW w:w="1001" w:type="dxa"/>
          </w:tcPr>
          <w:p w:rsidRPr="00A40BAE" w:rsidR="00E23F82" w:rsidP="00565DBE" w:rsidRDefault="00E23F82" w14:paraId="0816C5B7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51</w:t>
            </w:r>
          </w:p>
        </w:tc>
        <w:tc>
          <w:tcPr>
            <w:tcW w:w="1001" w:type="dxa"/>
          </w:tcPr>
          <w:p w:rsidRPr="00A40BAE" w:rsidR="00E23F82" w:rsidP="00565DBE" w:rsidRDefault="00E23F82" w14:paraId="6CABB2E7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48</w:t>
            </w:r>
          </w:p>
        </w:tc>
        <w:tc>
          <w:tcPr>
            <w:tcW w:w="1002" w:type="dxa"/>
          </w:tcPr>
          <w:p w:rsidRPr="00A40BAE" w:rsidR="00E23F82" w:rsidP="00565DBE" w:rsidRDefault="00E23F82" w14:paraId="11FB3551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60</w:t>
            </w:r>
          </w:p>
        </w:tc>
      </w:tr>
      <w:tr xmlns:w14="http://schemas.microsoft.com/office/word/2010/wordml" w:rsidRPr="00A40BAE" w:rsidR="00E23F82" w:rsidTr="00565DBE" w14:paraId="1D517CEA" w14:textId="77777777">
        <w:trPr>
          <w:trHeight w:val="259"/>
        </w:trPr>
        <w:tc>
          <w:tcPr>
            <w:tcW w:w="3125" w:type="dxa"/>
          </w:tcPr>
          <w:p w:rsidRPr="00A40BAE" w:rsidR="00E23F82" w:rsidP="00565DBE" w:rsidRDefault="00E23F82" w14:paraId="43763DA8" w14:textId="777777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1" w:type="dxa"/>
          </w:tcPr>
          <w:p w:rsidRPr="00A40BAE" w:rsidR="00E23F82" w:rsidP="00565DBE" w:rsidRDefault="00E23F82" w14:paraId="2A283976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1" w:type="dxa"/>
          </w:tcPr>
          <w:p w:rsidRPr="00A40BAE" w:rsidR="00E23F82" w:rsidP="00565DBE" w:rsidRDefault="00E23F82" w14:paraId="64313F21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2" w:type="dxa"/>
          </w:tcPr>
          <w:p w:rsidRPr="00A40BAE" w:rsidR="00E23F82" w:rsidP="00565DBE" w:rsidRDefault="00E23F82" w14:paraId="504FB7F8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xmlns:w14="http://schemas.microsoft.com/office/word/2010/wordml" w:rsidRPr="00A40BAE" w:rsidR="00E23F82" w:rsidTr="00565DBE" w14:paraId="2DAEEDC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tcW w:w="3125" w:type="dxa"/>
          </w:tcPr>
          <w:p w:rsidRPr="00A40BAE" w:rsidR="00E23F82" w:rsidP="00565DBE" w:rsidRDefault="00E23F82" w14:paraId="5A31CBFD" w14:textId="77777777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Chronology</w:t>
            </w:r>
          </w:p>
        </w:tc>
        <w:tc>
          <w:tcPr>
            <w:tcW w:w="1001" w:type="dxa"/>
          </w:tcPr>
          <w:p w:rsidRPr="00A40BAE" w:rsidR="00E23F82" w:rsidP="00565DBE" w:rsidRDefault="00E23F82" w14:paraId="436B7E7A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1" w:type="dxa"/>
          </w:tcPr>
          <w:p w:rsidRPr="00A40BAE" w:rsidR="00E23F82" w:rsidP="00565DBE" w:rsidRDefault="00E23F82" w14:paraId="0DDFF8CC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2" w:type="dxa"/>
          </w:tcPr>
          <w:p w:rsidRPr="00A40BAE" w:rsidR="00E23F82" w:rsidP="00565DBE" w:rsidRDefault="00E23F82" w14:paraId="645861DB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xmlns:w14="http://schemas.microsoft.com/office/word/2010/wordml" w:rsidRPr="00A40BAE" w:rsidR="00E23F82" w:rsidTr="00565DBE" w14:paraId="530AD4B2" w14:textId="77777777">
        <w:trPr>
          <w:trHeight w:val="259"/>
        </w:trPr>
        <w:tc>
          <w:tcPr>
            <w:tcW w:w="3125" w:type="dxa"/>
          </w:tcPr>
          <w:p w:rsidRPr="00A40BAE" w:rsidR="00E23F82" w:rsidP="00565DBE" w:rsidRDefault="00E23F82" w14:paraId="2AE5596B" w14:textId="777777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te Preclassic – Early Classic</w:t>
            </w:r>
          </w:p>
        </w:tc>
        <w:tc>
          <w:tcPr>
            <w:tcW w:w="1001" w:type="dxa"/>
          </w:tcPr>
          <w:p w:rsidRPr="00A40BAE" w:rsidR="00E23F82" w:rsidP="00565DBE" w:rsidRDefault="00E23F82" w14:paraId="3BA41B17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1001" w:type="dxa"/>
          </w:tcPr>
          <w:p w:rsidRPr="00A40BAE" w:rsidR="00E23F82" w:rsidP="00565DBE" w:rsidRDefault="00E23F82" w14:paraId="21B00432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1002" w:type="dxa"/>
          </w:tcPr>
          <w:p w:rsidRPr="00A40BAE" w:rsidR="00E23F82" w:rsidP="00565DBE" w:rsidRDefault="00E23F82" w14:paraId="789DA689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</w:tr>
      <w:tr xmlns:w14="http://schemas.microsoft.com/office/word/2010/wordml" w:rsidRPr="00A40BAE" w:rsidR="00E23F82" w:rsidTr="00565DBE" w14:paraId="1A3C25D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tcW w:w="3125" w:type="dxa"/>
          </w:tcPr>
          <w:p w:rsidRPr="00A40BAE" w:rsidR="00E23F82" w:rsidP="00565DBE" w:rsidRDefault="00E23F82" w14:paraId="618EA57A" w14:textId="777777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te Preclassic – Late Classic</w:t>
            </w:r>
          </w:p>
        </w:tc>
        <w:tc>
          <w:tcPr>
            <w:tcW w:w="1001" w:type="dxa"/>
          </w:tcPr>
          <w:p w:rsidRPr="00A40BAE" w:rsidR="00E23F82" w:rsidP="00565DBE" w:rsidRDefault="00E23F82" w14:paraId="386F19FB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25</w:t>
            </w:r>
          </w:p>
        </w:tc>
        <w:tc>
          <w:tcPr>
            <w:tcW w:w="1001" w:type="dxa"/>
          </w:tcPr>
          <w:p w:rsidRPr="00A40BAE" w:rsidR="00E23F82" w:rsidP="00565DBE" w:rsidRDefault="00E23F82" w14:paraId="194471CD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1002" w:type="dxa"/>
          </w:tcPr>
          <w:p w:rsidRPr="00A40BAE" w:rsidR="00E23F82" w:rsidP="00565DBE" w:rsidRDefault="00E23F82" w14:paraId="71CE811D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</w:tr>
      <w:tr xmlns:w14="http://schemas.microsoft.com/office/word/2010/wordml" w:rsidRPr="00A40BAE" w:rsidR="00E23F82" w:rsidTr="00565DBE" w14:paraId="73F7F02E" w14:textId="77777777">
        <w:trPr>
          <w:trHeight w:val="259"/>
        </w:trPr>
        <w:tc>
          <w:tcPr>
            <w:tcW w:w="3125" w:type="dxa"/>
          </w:tcPr>
          <w:p w:rsidRPr="00A40BAE" w:rsidR="00E23F82" w:rsidP="00565DBE" w:rsidRDefault="00E23F82" w14:paraId="108500D4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te Preclassic – Terminal Classic</w:t>
            </w:r>
          </w:p>
        </w:tc>
        <w:tc>
          <w:tcPr>
            <w:tcW w:w="1001" w:type="dxa"/>
          </w:tcPr>
          <w:p w:rsidRPr="00A40BAE" w:rsidR="00E23F82" w:rsidP="00565DBE" w:rsidRDefault="00E23F82" w14:paraId="597D7651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01</w:t>
            </w:r>
          </w:p>
        </w:tc>
        <w:tc>
          <w:tcPr>
            <w:tcW w:w="1001" w:type="dxa"/>
          </w:tcPr>
          <w:p w:rsidRPr="00A40BAE" w:rsidR="00E23F82" w:rsidP="00565DBE" w:rsidRDefault="00E23F82" w14:paraId="3D30EF32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1002" w:type="dxa"/>
          </w:tcPr>
          <w:p w:rsidRPr="00A40BAE" w:rsidR="00E23F82" w:rsidP="00565DBE" w:rsidRDefault="00E23F82" w14:paraId="19552EFA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</w:tr>
      <w:tr xmlns:w14="http://schemas.microsoft.com/office/word/2010/wordml" w:rsidRPr="00A40BAE" w:rsidR="00E23F82" w:rsidTr="00565DBE" w14:paraId="7D7E740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tcW w:w="3125" w:type="dxa"/>
          </w:tcPr>
          <w:p w:rsidRPr="00A40BAE" w:rsidR="00E23F82" w:rsidP="00565DBE" w:rsidRDefault="00E23F82" w14:paraId="09C5F9DE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ly – Late Classic</w:t>
            </w:r>
          </w:p>
        </w:tc>
        <w:tc>
          <w:tcPr>
            <w:tcW w:w="1001" w:type="dxa"/>
          </w:tcPr>
          <w:p w:rsidRPr="00A40BAE" w:rsidR="00E23F82" w:rsidP="00565DBE" w:rsidRDefault="00E23F82" w14:paraId="0B0F7585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1001" w:type="dxa"/>
          </w:tcPr>
          <w:p w:rsidRPr="00A40BAE" w:rsidR="00E23F82" w:rsidP="00565DBE" w:rsidRDefault="00E23F82" w14:paraId="6B1C27CF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1002" w:type="dxa"/>
          </w:tcPr>
          <w:p w:rsidRPr="00A40BAE" w:rsidR="00E23F82" w:rsidP="00565DBE" w:rsidRDefault="00E23F82" w14:paraId="32302EC1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</w:tr>
      <w:tr xmlns:w14="http://schemas.microsoft.com/office/word/2010/wordml" w:rsidRPr="00A40BAE" w:rsidR="00E23F82" w:rsidTr="00565DBE" w14:paraId="16429BB5" w14:textId="77777777">
        <w:trPr>
          <w:trHeight w:val="259"/>
        </w:trPr>
        <w:tc>
          <w:tcPr>
            <w:tcW w:w="3125" w:type="dxa"/>
          </w:tcPr>
          <w:p w:rsidRPr="00A40BAE" w:rsidR="00E23F82" w:rsidP="00565DBE" w:rsidRDefault="00E23F82" w14:paraId="77355F05" w14:textId="7777777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ly – Terminal Classic</w:t>
            </w:r>
          </w:p>
        </w:tc>
        <w:tc>
          <w:tcPr>
            <w:tcW w:w="1001" w:type="dxa"/>
          </w:tcPr>
          <w:p w:rsidRPr="00A40BAE" w:rsidR="00E23F82" w:rsidP="00565DBE" w:rsidRDefault="00E23F82" w14:paraId="558B2B0A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1001" w:type="dxa"/>
          </w:tcPr>
          <w:p w:rsidRPr="00A40BAE" w:rsidR="00E23F82" w:rsidP="00565DBE" w:rsidRDefault="00E23F82" w14:paraId="56FF11F2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65</w:t>
            </w:r>
          </w:p>
        </w:tc>
        <w:tc>
          <w:tcPr>
            <w:tcW w:w="1002" w:type="dxa"/>
          </w:tcPr>
          <w:p w:rsidRPr="00A40BAE" w:rsidR="00E23F82" w:rsidP="00565DBE" w:rsidRDefault="00E23F82" w14:paraId="12605FA9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</w:tr>
      <w:tr xmlns:w14="http://schemas.microsoft.com/office/word/2010/wordml" w:rsidRPr="00A40BAE" w:rsidR="00E23F82" w:rsidTr="00565DBE" w14:paraId="79D9902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tcW w:w="3125" w:type="dxa"/>
          </w:tcPr>
          <w:p w:rsidRPr="00A40BAE" w:rsidR="00E23F82" w:rsidP="00565DBE" w:rsidRDefault="00E23F82" w14:paraId="145C22E8" w14:textId="777777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te – Terminal Classic</w:t>
            </w:r>
          </w:p>
        </w:tc>
        <w:tc>
          <w:tcPr>
            <w:tcW w:w="1001" w:type="dxa"/>
          </w:tcPr>
          <w:p w:rsidRPr="00A40BAE" w:rsidR="00E23F82" w:rsidP="00565DBE" w:rsidRDefault="00E23F82" w14:paraId="2DB3E1F1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1001" w:type="dxa"/>
          </w:tcPr>
          <w:p w:rsidRPr="00A40BAE" w:rsidR="00E23F82" w:rsidP="00565DBE" w:rsidRDefault="00E23F82" w14:paraId="68EFB536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80</w:t>
            </w:r>
          </w:p>
        </w:tc>
        <w:tc>
          <w:tcPr>
            <w:tcW w:w="1002" w:type="dxa"/>
          </w:tcPr>
          <w:p w:rsidRPr="00A40BAE" w:rsidR="00E23F82" w:rsidP="00565DBE" w:rsidRDefault="00E23F82" w14:paraId="4F07D094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0B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51</w:t>
            </w:r>
          </w:p>
        </w:tc>
      </w:tr>
    </w:tbl>
    <w:p xmlns:w14="http://schemas.microsoft.com/office/word/2010/wordml" w:rsidRPr="00A40BAE" w:rsidR="00E23F82" w:rsidP="00E23F82" w:rsidRDefault="00E23F82" w14:paraId="2A7D53C9" w14:textId="7777777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xmlns:w14="http://schemas.microsoft.com/office/word/2010/wordml" w:rsidRPr="00A40BAE" w:rsidR="00E23F82" w:rsidP="00E23F82" w:rsidRDefault="00E23F82" w14:paraId="25041179" w14:textId="77777777">
      <w:pPr>
        <w:spacing w:line="240" w:lineRule="auto"/>
        <w:rPr>
          <w:lang w:val="en-US"/>
        </w:rPr>
      </w:pPr>
    </w:p>
    <w:p xmlns:w14="http://schemas.microsoft.com/office/word/2010/wordml" w:rsidRPr="00A40BAE" w:rsidR="00E23F82" w:rsidP="00E23F82" w:rsidRDefault="00E23F82" w14:paraId="281F256D" w14:textId="77777777">
      <w:pPr>
        <w:spacing w:line="240" w:lineRule="auto"/>
        <w:rPr>
          <w:lang w:val="en-US"/>
        </w:rPr>
      </w:pPr>
    </w:p>
    <w:p xmlns:w14="http://schemas.microsoft.com/office/word/2010/wordml" w:rsidRPr="00A40BAE" w:rsidR="00E23F82" w:rsidP="00E23F82" w:rsidRDefault="00E23F82" w14:paraId="4DEB919A" w14:textId="77777777">
      <w:pPr>
        <w:spacing w:line="240" w:lineRule="auto"/>
        <w:rPr>
          <w:lang w:val="en-US"/>
        </w:rPr>
      </w:pPr>
    </w:p>
    <w:p xmlns:w14="http://schemas.microsoft.com/office/word/2010/wordml" w:rsidRPr="00A40BAE" w:rsidR="00E23F82" w:rsidP="00E23F82" w:rsidRDefault="00E23F82" w14:paraId="613D93F7" w14:textId="77777777">
      <w:pPr>
        <w:spacing w:line="240" w:lineRule="auto"/>
        <w:rPr>
          <w:lang w:val="en-US"/>
        </w:rPr>
      </w:pPr>
    </w:p>
    <w:p xmlns:w14="http://schemas.microsoft.com/office/word/2010/wordml" w:rsidRPr="00A40BAE" w:rsidR="00E23F82" w:rsidP="00E23F82" w:rsidRDefault="00E23F82" w14:paraId="12624E77" w14:textId="77777777">
      <w:pPr>
        <w:spacing w:line="240" w:lineRule="auto"/>
        <w:rPr>
          <w:lang w:val="en-US"/>
        </w:rPr>
      </w:pPr>
    </w:p>
    <w:p xmlns:w14="http://schemas.microsoft.com/office/word/2010/wordml" w:rsidRPr="00A40BAE" w:rsidR="00E23F82" w:rsidP="00E23F82" w:rsidRDefault="00E23F82" w14:paraId="6068D5A3" w14:textId="77777777">
      <w:pPr>
        <w:spacing w:line="240" w:lineRule="auto"/>
        <w:rPr>
          <w:lang w:val="en-US"/>
        </w:rPr>
      </w:pPr>
    </w:p>
    <w:p xmlns:w14="http://schemas.microsoft.com/office/word/2010/wordml" w:rsidRPr="00A40BAE" w:rsidR="00E23F82" w:rsidP="00E23F82" w:rsidRDefault="00E23F82" w14:paraId="30D8C713" w14:textId="77777777">
      <w:pPr>
        <w:spacing w:line="240" w:lineRule="auto"/>
        <w:rPr>
          <w:lang w:val="en-US"/>
        </w:rPr>
      </w:pPr>
    </w:p>
    <w:p xmlns:w14="http://schemas.microsoft.com/office/word/2010/wordml" w:rsidRPr="00A40BAE" w:rsidR="00E23F82" w:rsidP="00E23F82" w:rsidRDefault="00E23F82" w14:paraId="0759FD38" w14:textId="77777777">
      <w:pPr>
        <w:spacing w:line="240" w:lineRule="auto"/>
        <w:rPr>
          <w:lang w:val="en-US"/>
        </w:rPr>
      </w:pPr>
    </w:p>
    <w:p xmlns:w14="http://schemas.microsoft.com/office/word/2010/wordml" w:rsidRPr="00A40BAE" w:rsidR="00E23F82" w:rsidP="00E23F82" w:rsidRDefault="00E23F82" w14:paraId="2254149A" w14:textId="77777777">
      <w:pPr>
        <w:spacing w:line="240" w:lineRule="auto"/>
        <w:rPr>
          <w:lang w:val="en-US"/>
        </w:rPr>
      </w:pPr>
    </w:p>
    <w:p xmlns:w14="http://schemas.microsoft.com/office/word/2010/wordml" w:rsidRPr="00A40BAE" w:rsidR="00E23F82" w:rsidP="00E23F82" w:rsidRDefault="00E23F82" w14:paraId="0EA727D2" w14:textId="77777777">
      <w:pPr>
        <w:spacing w:line="240" w:lineRule="auto"/>
        <w:rPr>
          <w:lang w:val="en-US"/>
        </w:rPr>
      </w:pPr>
    </w:p>
    <w:p xmlns:w14="http://schemas.microsoft.com/office/word/2010/wordml" w:rsidRPr="00A40BAE" w:rsidR="00E23F82" w:rsidP="00E23F82" w:rsidRDefault="00E23F82" w14:paraId="3DAF6EE4" w14:textId="77777777">
      <w:pPr>
        <w:spacing w:line="240" w:lineRule="auto"/>
        <w:rPr>
          <w:lang w:val="en-US"/>
        </w:rPr>
      </w:pPr>
    </w:p>
    <w:p xmlns:w14="http://schemas.microsoft.com/office/word/2010/wordml" w:rsidRPr="00A40BAE" w:rsidR="00E23F82" w:rsidP="00E23F82" w:rsidRDefault="00E23F82" w14:paraId="0E3E053C" w14:textId="77777777">
      <w:pPr>
        <w:spacing w:line="240" w:lineRule="auto"/>
        <w:rPr>
          <w:lang w:val="en-US"/>
        </w:rPr>
      </w:pPr>
    </w:p>
    <w:p xmlns:w14="http://schemas.microsoft.com/office/word/2010/wordml" w:rsidRPr="00A40BAE" w:rsidR="00E23F82" w:rsidP="00E23F82" w:rsidRDefault="00E23F82" w14:paraId="7C5B918E" w14:textId="77777777">
      <w:pPr>
        <w:spacing w:line="240" w:lineRule="auto"/>
        <w:rPr>
          <w:lang w:val="en-US"/>
        </w:rPr>
      </w:pPr>
    </w:p>
    <w:p xmlns:w14="http://schemas.microsoft.com/office/word/2010/wordml" w:rsidRPr="00A40BAE" w:rsidR="00E23F82" w:rsidP="00E23F82" w:rsidRDefault="00E23F82" w14:paraId="5FEBEEB8" w14:textId="77777777">
      <w:pPr>
        <w:spacing w:line="240" w:lineRule="auto"/>
        <w:rPr>
          <w:lang w:val="en-US"/>
        </w:rPr>
      </w:pPr>
    </w:p>
    <w:p xmlns:w14="http://schemas.microsoft.com/office/word/2010/wordml" w:rsidRPr="00A40BAE" w:rsidR="00E23F82" w:rsidP="00E23F82" w:rsidRDefault="00E23F82" w14:paraId="7931E5AD" w14:textId="77777777">
      <w:pPr>
        <w:spacing w:line="240" w:lineRule="auto"/>
        <w:rPr>
          <w:lang w:val="en-US"/>
        </w:rPr>
      </w:pPr>
    </w:p>
    <w:p xmlns:w14="http://schemas.microsoft.com/office/word/2010/wordml" w:rsidRPr="00A40BAE" w:rsidR="00E23F82" w:rsidP="00E23F82" w:rsidRDefault="00E23F82" w14:paraId="0A452014" w14:textId="77777777">
      <w:pPr>
        <w:spacing w:line="240" w:lineRule="auto"/>
        <w:rPr>
          <w:lang w:val="en-US"/>
        </w:rPr>
      </w:pPr>
    </w:p>
    <w:p xmlns:w14="http://schemas.microsoft.com/office/word/2010/wordml" w:rsidRPr="00A40BAE" w:rsidR="00E23F82" w:rsidP="00E23F82" w:rsidRDefault="00E23F82" w14:paraId="18EC470E" w14:textId="77777777">
      <w:pPr>
        <w:spacing w:line="240" w:lineRule="auto"/>
        <w:rPr>
          <w:lang w:val="en-US"/>
        </w:rPr>
      </w:pPr>
    </w:p>
    <w:p xmlns:w14="http://schemas.microsoft.com/office/word/2010/wordml" w:rsidRPr="00A40BAE" w:rsidR="00E23F82" w:rsidP="00E23F82" w:rsidRDefault="00E23F82" w14:paraId="3B6EA8DF" w14:textId="77777777">
      <w:pPr>
        <w:spacing w:line="240" w:lineRule="auto"/>
        <w:rPr>
          <w:lang w:val="en-US"/>
        </w:rPr>
      </w:pPr>
    </w:p>
    <w:p xmlns:w14="http://schemas.microsoft.com/office/word/2010/wordml" w:rsidRPr="00A40BAE" w:rsidR="00E23F82" w:rsidP="00E23F82" w:rsidRDefault="00E23F82" w14:paraId="1F51431D" w14:textId="77777777">
      <w:pPr>
        <w:spacing w:line="240" w:lineRule="auto"/>
        <w:rPr>
          <w:lang w:val="en-US"/>
        </w:rPr>
      </w:pPr>
    </w:p>
    <w:p xmlns:w14="http://schemas.microsoft.com/office/word/2010/wordml" w:rsidRPr="00A40BAE" w:rsidR="00E23F82" w:rsidP="00E23F82" w:rsidRDefault="00E23F82" w14:paraId="0B8869AF" w14:textId="77777777">
      <w:pPr>
        <w:spacing w:line="240" w:lineRule="auto"/>
        <w:rPr>
          <w:lang w:val="en-US"/>
        </w:rPr>
      </w:pPr>
    </w:p>
    <w:p xmlns:w14="http://schemas.microsoft.com/office/word/2010/wordml" w:rsidRPr="00A40BAE" w:rsidR="00E23F82" w:rsidP="00E23F82" w:rsidRDefault="00E23F82" w14:paraId="0B4B1041" w14:textId="77777777">
      <w:pPr>
        <w:spacing w:line="240" w:lineRule="auto"/>
        <w:rPr>
          <w:lang w:val="en-US"/>
        </w:rPr>
      </w:pPr>
    </w:p>
    <w:p xmlns:w14="http://schemas.microsoft.com/office/word/2010/wordml" w:rsidRPr="00A40BAE" w:rsidR="00E23F82" w:rsidP="00E23F82" w:rsidRDefault="00E23F82" w14:paraId="59BB517F" w14:textId="77777777">
      <w:pPr>
        <w:spacing w:line="240" w:lineRule="auto"/>
        <w:rPr>
          <w:lang w:val="en-US"/>
        </w:rPr>
      </w:pPr>
    </w:p>
    <w:p xmlns:w14="http://schemas.microsoft.com/office/word/2010/wordml" w:rsidRPr="00A40BAE" w:rsidR="00E23F82" w:rsidP="00E23F82" w:rsidRDefault="00E23F82" w14:paraId="023264B6" w14:textId="77777777">
      <w:pPr>
        <w:spacing w:line="240" w:lineRule="auto"/>
        <w:rPr>
          <w:lang w:val="en-US"/>
        </w:rPr>
      </w:pPr>
    </w:p>
    <w:p xmlns:w14="http://schemas.microsoft.com/office/word/2010/wordml" w:rsidRPr="00A40BAE" w:rsidR="00E23F82" w:rsidP="00E23F82" w:rsidRDefault="00E23F82" w14:paraId="624E38FC" w14:textId="77777777">
      <w:pPr>
        <w:spacing w:line="240" w:lineRule="auto"/>
        <w:rPr>
          <w:lang w:val="en-US"/>
        </w:rPr>
      </w:pPr>
    </w:p>
    <w:p xmlns:w14="http://schemas.microsoft.com/office/word/2010/wordml" w:rsidRPr="00A40BAE" w:rsidR="00E23F82" w:rsidP="00E23F82" w:rsidRDefault="00E23F82" w14:paraId="6DED1574" w14:textId="77777777">
      <w:pPr>
        <w:spacing w:line="240" w:lineRule="auto"/>
        <w:rPr>
          <w:lang w:val="en-US"/>
        </w:rPr>
      </w:pPr>
    </w:p>
    <w:p xmlns:w14="http://schemas.microsoft.com/office/word/2010/wordml" w:rsidRPr="00A40BAE" w:rsidR="00E23F82" w:rsidP="00E23F82" w:rsidRDefault="00E23F82" w14:paraId="3B5D084A" w14:textId="77777777">
      <w:pPr>
        <w:spacing w:after="0" w:line="240" w:lineRule="auto"/>
        <w:rPr>
          <w:lang w:val="en-US"/>
        </w:rPr>
      </w:pPr>
      <w:r w:rsidRPr="00A40BAE">
        <w:rPr>
          <w:lang w:val="en-US"/>
        </w:rPr>
        <w:tab/>
      </w:r>
      <w:r w:rsidRPr="00A40BAE">
        <w:rPr>
          <w:lang w:val="en-US"/>
        </w:rPr>
        <w:tab/>
      </w:r>
    </w:p>
    <w:p xmlns:w14="http://schemas.microsoft.com/office/word/2010/wordml" w:rsidRPr="00A40BAE" w:rsidR="00E23F82" w:rsidP="00E23F82" w:rsidRDefault="00E23F82" w14:paraId="7B13D02D" w14:textId="77777777">
      <w:pPr>
        <w:spacing w:after="0" w:line="240" w:lineRule="auto"/>
        <w:rPr>
          <w:lang w:val="en-US"/>
        </w:rPr>
      </w:pPr>
    </w:p>
    <w:p xmlns:w14="http://schemas.microsoft.com/office/word/2010/wordml" w:rsidRPr="00A40BAE" w:rsidR="00E23F82" w:rsidP="00E23F82" w:rsidRDefault="00E23F82" w14:paraId="4226519F" w14:textId="77777777">
      <w:pPr>
        <w:spacing w:after="0" w:line="240" w:lineRule="auto"/>
        <w:rPr>
          <w:lang w:val="en-US"/>
        </w:rPr>
      </w:pPr>
    </w:p>
    <w:p xmlns:w14="http://schemas.microsoft.com/office/word/2010/wordml" w:rsidRPr="00A40BAE" w:rsidR="00E23F82" w:rsidP="00E23F82" w:rsidRDefault="00E23F82" w14:paraId="53162397" w14:textId="77777777">
      <w:pPr>
        <w:spacing w:after="0" w:line="240" w:lineRule="auto"/>
        <w:rPr>
          <w:lang w:val="en-US"/>
        </w:rPr>
      </w:pPr>
    </w:p>
    <w:p xmlns:w14="http://schemas.microsoft.com/office/word/2010/wordml" w:rsidRPr="00A40BAE" w:rsidR="00E23F82" w:rsidP="00E23F82" w:rsidRDefault="00E23F82" w14:paraId="1360481A" w14:textId="7777777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40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A40BAE">
        <w:rPr>
          <w:rFonts w:ascii="Times New Roman" w:hAnsi="Times New Roman" w:cs="Times New Roman"/>
          <w:sz w:val="20"/>
          <w:szCs w:val="20"/>
          <w:lang w:val="en-US"/>
        </w:rPr>
        <w:t>: No chamber burials were found in the collagen set of individuals.</w:t>
      </w:r>
    </w:p>
    <w:p xmlns:w14="http://schemas.microsoft.com/office/word/2010/wordml" w:rsidRPr="00A40BAE" w:rsidR="00E23F82" w:rsidP="00E23F82" w:rsidRDefault="00E23F82" w14:paraId="6FBAC4AA" w14:textId="7777777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40B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A40BAE">
        <w:rPr>
          <w:rFonts w:ascii="Times New Roman" w:hAnsi="Times New Roman" w:cs="Times New Roman"/>
          <w:sz w:val="20"/>
          <w:szCs w:val="20"/>
          <w:lang w:val="en-US"/>
        </w:rPr>
        <w:t>: No individuals assigned as status 2 were found in the enamel set.</w:t>
      </w:r>
    </w:p>
    <w:p xmlns:w14="http://schemas.microsoft.com/office/word/2010/wordml" w:rsidR="00E23F82" w:rsidP="00C67CE8" w:rsidRDefault="00E23F82" w14:paraId="6D9693DA" w14:textId="77777777">
      <w:pPr>
        <w:spacing w:line="240" w:lineRule="auto"/>
        <w:rPr>
          <w:lang w:val="en-US"/>
        </w:rPr>
      </w:pPr>
    </w:p>
    <w:p xmlns:w14="http://schemas.microsoft.com/office/word/2010/wordml" w:rsidRPr="00A40BAE" w:rsidR="00E23F82" w:rsidP="00C67CE8" w:rsidRDefault="00E23F82" w14:paraId="2296BEAB" w14:textId="77777777">
      <w:pPr>
        <w:spacing w:line="240" w:lineRule="auto"/>
        <w:rPr>
          <w:lang w:val="en-US"/>
        </w:rPr>
      </w:pPr>
    </w:p>
    <w:p xmlns:w14="http://schemas.microsoft.com/office/word/2010/wordml" w:rsidRPr="00C67CE8" w:rsidR="00C67CE8" w:rsidP="00C67CE8" w:rsidRDefault="00C67CE8" w14:paraId="386EE262" w14:textId="77777777">
      <w:pPr>
        <w:rPr>
          <w:lang w:val="en-US"/>
        </w:rPr>
      </w:pPr>
    </w:p>
    <w:sectPr w:rsidRPr="00C67CE8" w:rsidR="00C67CE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comments.xml><?xml version="1.0" encoding="utf-8"?>
<w:comments xmlns:w="http://schemas.openxmlformats.org/wordprocessingml/2006/main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2F6A90"/>
    <w:multiLevelType w:val="multilevel"/>
    <w:tmpl w:val="525873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402A5DE4"/>
    <w:multiLevelType w:val="multilevel"/>
    <w:tmpl w:val="75E693B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42B71DEE"/>
    <w:multiLevelType w:val="multilevel"/>
    <w:tmpl w:val="525873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4CA773DC"/>
    <w:multiLevelType w:val="hybridMultilevel"/>
    <w:tmpl w:val="F89E7FD4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572840"/>
    <w:multiLevelType w:val="multilevel"/>
    <w:tmpl w:val="3BB4D7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50"/>
    <w:hideSpellingErrors/>
  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  <w:defaultTabStop w:val="708"/>
    <w:hyphenationZone w:val="425"/>
    <w:characterSpacingControl w:val="doNotCompress"/>
    <w:compat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Hernandez-Bolio R1 Supporting information S18b079213-0627-4fcf-9689-16535d7e45a6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C67CE8"/>
      <w:rsid w:val="000269A6"/>
      <w:rsid w:val="00067186"/>
      <w:rsid w:val="000F337A"/>
      <w:rsid w:val="00130E66"/>
      <w:rsid w:val="0032053F"/>
      <w:rsid w:val="003A56BC"/>
      <w:rsid w:val="00426B2E"/>
      <w:rsid w:val="005613D5"/>
      <w:rsid w:val="00571938"/>
      <w:rsid w:val="006561A7"/>
      <w:rsid w:val="00667B4A"/>
      <w:rsid w:val="006D5430"/>
      <w:rsid w:val="00854989"/>
      <w:rsid w:val="00C67189"/>
      <w:rsid w:val="00C67CE8"/>
      <w:rsid w:val="00C71402"/>
      <w:rsid w:val="00DF25C0"/>
      <w:rsid w:val="00E23F82"/>
      <w:rsid w:val="00F14119"/>
      <w:rsid w:val="00F94185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s-MX"/>
    <w:clrSchemeMapping w:bg1="light1" w:t1="dark1" w:bg2="light2" w:t2="dark2" w:accent1="accent1" w:accent2="accent2" w:accent3="accent3" w:accent4="accent4" w:accent5="accent5" w:accent6="accent6" w:hyperlink="hyperlink" w:followedHyperlink="followedHyperlink"/>
    <w:doNotIncludeSubdocsInStats/>
    <w:shapeDefaults>
      <o:shapedefaults v:ext="edit" spidmax="1026"/>
      <o:shapelayout v:ext="edit">
        <o:idmap v:ext="edit" data="1"/>
      </o:shapelayout>
    </w:shapeDefaults>
    <w:decimalSymbol w:val="."/>
    <w:listSeparator w:val=","/>
    <w14:docId w14:val="3DACCAA6"/>
    <w15:chartTrackingRefBased/>
    <w15:docId w15:val="{4494171F-DA37-4B72-B945-EDC2861131E4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HAnsi" w:hAnsiTheme="minorHAnsi" w:cstheme="minorBidi"/>
          <w:kern w:val="2"/>
          <w:sz w:val="22"/>
          <w:szCs w:val="22"/>
          <w:lang w:val="es-MX" w:eastAsia="en-US" w:bidi="ar-SA"/>
          <w14:ligatures w14:val="standardContextual"/>
        </w:rPr>
      </w:rPrDefault>
      <w:pPrDefault>
        <w:pPr>
          <w:spacing w:after="160" w:line="259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rsid w:val="00130E66"/>
    </w:style>
    <w:style w:type="paragraph" w:styleId="Heading1">
      <w:name w:val="heading 1"/>
      <w:basedOn w:val="Normal"/>
      <w:next w:val="Normal"/>
      <w:link w:val="Heading1Char"/>
      <w:uiPriority w:val="9"/>
      <w:qFormat/>
      <w:rsid w:val="00C67CE8"/>
      <w:pPr>
        <w:keepNext/>
        <w:keepLines/>
        <w:spacing w:before="360" w:after="80"/>
        <w:outlineLvl w:val="0"/>
      </w:pPr>
      <w:rPr>
        <w:rFonts w:asciiTheme="majorHAnsi" w:eastAsiaTheme="majorEastAsia" w:hAnsiTheme="majorHAnsi" w:cstheme="majorBidi"/>
        <w:color w:val="2E74B5" w:themeColor="accent1" w:themeShade="BF"/>
        <w:sz w:val="40"/>
        <w:szCs w:val="40"/>
      </w:rPr>
    </w:style>
    <w:style w:type="paragraph" w:styleId="Heading2">
      <w:name w:val="heading 2"/>
      <w:basedOn w:val="Normal"/>
      <w:next w:val="Normal"/>
      <w:link w:val="Heading2Char"/>
      <w:uiPriority w:val="9"/>
      <w:semiHidden/>
      <w:unhideWhenUsed/>
      <w:qFormat/>
      <w:rsid w:val="00C67CE8"/>
      <w:pPr>
        <w:keepNext/>
        <w:keepLines/>
        <w:spacing w:before="160" w:after="80"/>
        <w:outlineLvl w:val="1"/>
      </w:pPr>
      <w:rPr>
        <w:rFonts w:asciiTheme="majorHAnsi" w:eastAsiaTheme="majorEastAsia" w:hAnsiTheme="majorHAnsi" w:cstheme="majorBidi"/>
        <w:color w:val="2E74B5" w:themeColor="accent1" w:themeShade="BF"/>
        <w:sz w:val="32"/>
        <w:szCs w:val="32"/>
      </w:rPr>
    </w:style>
    <w:style w:type="paragraph" w:styleId="Heading3">
      <w:name w:val="heading 3"/>
      <w:basedOn w:val="Normal"/>
      <w:next w:val="Normal"/>
      <w:link w:val="Heading3Char"/>
      <w:uiPriority w:val="9"/>
      <w:semiHidden/>
      <w:unhideWhenUsed/>
      <w:qFormat/>
      <w:rsid w:val="00C67CE8"/>
      <w:pPr>
        <w:keepNext/>
        <w:keepLines/>
        <w:spacing w:before="160" w:after="80"/>
        <w:outlineLvl w:val="2"/>
      </w:pPr>
      <w:rPr>
        <w:rFonts w:eastAsiaTheme="majorEastAsia" w:cstheme="majorBidi"/>
        <w:color w:val="2E74B5" w:themeColor="accent1" w:themeShade="BF"/>
        <w:sz w:val="28"/>
        <w:szCs w:val="28"/>
      </w:rPr>
    </w:style>
    <w:style w:type="paragraph" w:styleId="Heading4">
      <w:name w:val="heading 4"/>
      <w:basedOn w:val="Normal"/>
      <w:next w:val="Normal"/>
      <w:link w:val="Heading4Char"/>
      <w:uiPriority w:val="9"/>
      <w:semiHidden/>
      <w:unhideWhenUsed/>
      <w:qFormat/>
      <w:rsid w:val="00C67CE8"/>
      <w:pPr>
        <w:keepNext/>
        <w:keepLines/>
        <w:spacing w:before="80" w:after="40"/>
        <w:outlineLvl w:val="3"/>
      </w:pPr>
      <w:rPr>
        <w:rFonts w:eastAsiaTheme="majorEastAsia" w:cstheme="majorBidi"/>
        <w:i/>
        <w:iCs/>
        <w:color w:val="2E74B5" w:themeColor="accent1" w:themeShade="BF"/>
      </w:rPr>
    </w:style>
    <w:style w:type="paragraph" w:styleId="Heading5">
      <w:name w:val="heading 5"/>
      <w:basedOn w:val="Normal"/>
      <w:next w:val="Normal"/>
      <w:link w:val="Heading5Char"/>
      <w:uiPriority w:val="9"/>
      <w:semiHidden/>
      <w:unhideWhenUsed/>
      <w:qFormat/>
      <w:rsid w:val="00C67CE8"/>
      <w:pPr>
        <w:keepNext/>
        <w:keepLines/>
        <w:spacing w:before="80" w:after="40"/>
        <w:outlineLvl w:val="4"/>
      </w:pPr>
      <w:rPr>
        <w:rFonts w:eastAsiaTheme="majorEastAsia" w:cstheme="majorBidi"/>
        <w:color w:val="2E74B5" w:themeColor="accent1" w:themeShade="BF"/>
      </w:rPr>
    </w:style>
    <w:style w:type="paragraph" w:styleId="Heading6">
      <w:name w:val="heading 6"/>
      <w:basedOn w:val="Normal"/>
      <w:next w:val="Normal"/>
      <w:link w:val="Heading6Char"/>
      <w:uiPriority w:val="9"/>
      <w:semiHidden/>
      <w:unhideWhenUsed/>
      <w:qFormat/>
      <w:rsid w:val="00C67CE8"/>
      <w:pPr>
        <w:keepNext/>
        <w:keepLines/>
        <w:spacing w:before="40" w:after="0"/>
        <w:outlineLvl w:val="5"/>
      </w:pPr>
      <w:rPr>
        <w:rFonts w:eastAsiaTheme="majorEastAsia" w:cstheme="majorBidi"/>
        <w:i/>
        <w:iCs/>
        <w:color w:val="595959" w:themeColor="text1" w:themeTint="A6"/>
      </w:rPr>
    </w:style>
    <w:style w:type="paragraph" w:styleId="Heading7">
      <w:name w:val="heading 7"/>
      <w:basedOn w:val="Normal"/>
      <w:next w:val="Normal"/>
      <w:link w:val="Heading7Char"/>
      <w:uiPriority w:val="9"/>
      <w:semiHidden/>
      <w:unhideWhenUsed/>
      <w:qFormat/>
      <w:rsid w:val="00C67CE8"/>
      <w:pPr>
        <w:keepNext/>
        <w:keepLines/>
        <w:spacing w:before="40" w:after="0"/>
        <w:outlineLvl w:val="6"/>
      </w:pPr>
      <w:rPr>
        <w:rFonts w:eastAsiaTheme="majorEastAsia" w:cstheme="majorBidi"/>
        <w:color w:val="595959" w:themeColor="text1" w:themeTint="A6"/>
      </w:rPr>
    </w:style>
    <w:style w:type="paragraph" w:styleId="Heading8">
      <w:name w:val="heading 8"/>
      <w:basedOn w:val="Normal"/>
      <w:next w:val="Normal"/>
      <w:link w:val="Heading8Char"/>
      <w:uiPriority w:val="9"/>
      <w:semiHidden/>
      <w:unhideWhenUsed/>
      <w:qFormat/>
      <w:rsid w:val="00C67CE8"/>
      <w:pPr>
        <w:keepNext/>
        <w:keepLines/>
        <w:spacing w:after="0"/>
        <w:outlineLvl w:val="7"/>
      </w:pPr>
      <w:rPr>
        <w:rFonts w:eastAsiaTheme="majorEastAsia" w:cstheme="majorBidi"/>
        <w:i/>
        <w:iCs/>
        <w:color w:val="272727" w:themeColor="text1" w:themeTint="D8"/>
      </w:rPr>
    </w:style>
    <w:style w:type="paragraph" w:styleId="Heading9">
      <w:name w:val="heading 9"/>
      <w:basedOn w:val="Normal"/>
      <w:next w:val="Normal"/>
      <w:link w:val="Heading9Char"/>
      <w:uiPriority w:val="9"/>
      <w:semiHidden/>
      <w:unhideWhenUsed/>
      <w:qFormat/>
      <w:rsid w:val="00C67CE8"/>
      <w:pPr>
        <w:keepNext/>
        <w:keepLines/>
        <w:spacing w:after="0"/>
        <w:outlineLvl w:val="8"/>
      </w:pPr>
      <w:rPr>
        <w:rFonts w:eastAsiaTheme="majorEastAsia" w:cstheme="majorBidi"/>
        <w:color w:val="272727" w:themeColor="text1" w:themeTint="D8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character" w:customStyle="1" w:styleId="Heading1Char">
      <w:name w:val="Heading 1 Char"/>
      <w:basedOn w:val="DefaultParagraphFont"/>
      <w:link w:val="Heading1"/>
      <w:uiPriority w:val="9"/>
      <w:rsid w:val="00C67CE8"/>
      <w:rPr>
        <w:rFonts w:asciiTheme="majorHAnsi" w:eastAsiaTheme="majorEastAsia" w:hAnsiTheme="majorHAnsi" w:cstheme="majorBidi"/>
        <w:color w:val="2E74B5" w:themeColor="accent1" w:themeShade="BF"/>
        <w:sz w:val="40"/>
        <w:szCs w:val="40"/>
      </w:rPr>
    </w:style>
    <w:style w:type="character" w:customStyle="1" w:styleId="Heading2Char">
      <w:name w:val="Heading 2 Char"/>
      <w:basedOn w:val="DefaultParagraphFont"/>
      <w:link w:val="Heading2"/>
      <w:uiPriority w:val="9"/>
      <w:semiHidden/>
      <w:rsid w:val="00C67CE8"/>
      <w:rPr>
        <w:rFonts w:asciiTheme="majorHAnsi" w:eastAsiaTheme="majorEastAsia" w:hAnsiTheme="majorHAnsi" w:cstheme="majorBidi"/>
        <w:color w:val="2E74B5" w:themeColor="accent1" w:themeShade="BF"/>
        <w:sz w:val="32"/>
        <w:szCs w:val="32"/>
      </w:rPr>
    </w:style>
    <w:style w:type="character" w:customStyle="1" w:styleId="Heading3Char">
      <w:name w:val="Heading 3 Char"/>
      <w:basedOn w:val="DefaultParagraphFont"/>
      <w:link w:val="Heading3"/>
      <w:uiPriority w:val="9"/>
      <w:semiHidden/>
      <w:rsid w:val="00C67CE8"/>
      <w:rPr>
        <w:rFonts w:eastAsiaTheme="majorEastAsia" w:cstheme="majorBidi"/>
        <w:color w:val="2E74B5" w:themeColor="accent1" w:themeShade="BF"/>
        <w:sz w:val="28"/>
        <w:szCs w:val="28"/>
      </w:rPr>
    </w:style>
    <w:style w:type="character" w:customStyle="1" w:styleId="Heading4Char">
      <w:name w:val="Heading 4 Char"/>
      <w:basedOn w:val="DefaultParagraphFont"/>
      <w:link w:val="Heading4"/>
      <w:uiPriority w:val="9"/>
      <w:semiHidden/>
      <w:rsid w:val="00C67CE8"/>
      <w:rPr>
        <w:rFonts w:eastAsiaTheme="majorEastAsia" w:cstheme="majorBidi"/>
        <w:i/>
        <w:iCs/>
        <w:color w:val="2E74B5" w:themeColor="accent1" w:themeShade="BF"/>
      </w:rPr>
    </w:style>
    <w:style w:type="character" w:customStyle="1" w:styleId="Heading5Char">
      <w:name w:val="Heading 5 Char"/>
      <w:basedOn w:val="DefaultParagraphFont"/>
      <w:link w:val="Heading5"/>
      <w:uiPriority w:val="9"/>
      <w:semiHidden/>
      <w:rsid w:val="00C67CE8"/>
      <w:rPr>
        <w:rFonts w:eastAsiaTheme="majorEastAsia" w:cstheme="majorBidi"/>
        <w:color w:val="2E74B5" w:themeColor="accent1" w:themeShade="BF"/>
      </w:rPr>
    </w:style>
    <w:style w:type="character" w:customStyle="1" w:styleId="Heading6Char">
      <w:name w:val="Heading 6 Char"/>
      <w:basedOn w:val="DefaultParagraphFont"/>
      <w:link w:val="Heading6"/>
      <w:uiPriority w:val="9"/>
      <w:semiHidden/>
      <w:rsid w:val="00C67CE8"/>
      <w:rPr>
        <w:rFonts w:eastAsiaTheme="majorEastAsia" w:cstheme="majorBidi"/>
        <w:i/>
        <w:iCs/>
        <w:color w:val="595959" w:themeColor="text1" w:themeTint="A6"/>
      </w:rPr>
    </w:style>
    <w:style w:type="character" w:customStyle="1" w:styleId="Heading7Char">
      <w:name w:val="Heading 7 Char"/>
      <w:basedOn w:val="DefaultParagraphFont"/>
      <w:link w:val="Heading7"/>
      <w:uiPriority w:val="9"/>
      <w:semiHidden/>
      <w:rsid w:val="00C67CE8"/>
      <w:rPr>
        <w:rFonts w:eastAsiaTheme="majorEastAsia" w:cstheme="majorBidi"/>
        <w:color w:val="595959" w:themeColor="text1" w:themeTint="A6"/>
      </w:rPr>
    </w:style>
    <w:style w:type="character" w:customStyle="1" w:styleId="Heading8Char">
      <w:name w:val="Heading 8 Char"/>
      <w:basedOn w:val="DefaultParagraphFont"/>
      <w:link w:val="Heading8"/>
      <w:uiPriority w:val="9"/>
      <w:semiHidden/>
      <w:rsid w:val="00C67CE8"/>
      <w:rPr>
        <w:rFonts w:eastAsiaTheme="majorEastAsia" w:cstheme="majorBidi"/>
        <w:i/>
        <w:iCs/>
        <w:color w:val="272727" w:themeColor="text1" w:themeTint="D8"/>
      </w:rPr>
    </w:style>
    <w:style w:type="character" w:customStyle="1" w:styleId="Heading9Char">
      <w:name w:val="Heading 9 Char"/>
      <w:basedOn w:val="DefaultParagraphFont"/>
      <w:link w:val="Heading9"/>
      <w:uiPriority w:val="9"/>
      <w:semiHidden/>
      <w:rsid w:val="00C67CE8"/>
      <w:rPr>
        <w:rFonts w:eastAsiaTheme="majorEastAsia" w:cstheme="majorBidi"/>
        <w:color w:val="272727" w:themeColor="text1" w:themeTint="D8"/>
      </w:rPr>
    </w:style>
    <w:style w:type="paragraph" w:styleId="Title">
      <w:name w:val="Title"/>
      <w:basedOn w:val="Normal"/>
      <w:next w:val="Normal"/>
      <w:link w:val="TitleChar"/>
      <w:uiPriority w:val="10"/>
      <w:qFormat/>
      <w:rsid w:val="00C67CE8"/>
      <w:pPr>
        <w:spacing w:after="80" w:line="240" w:lineRule="auto"/>
        <w:contextualSpacing/>
      </w:pPr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character" w:customStyle="1" w:styleId="TitleChar">
      <w:name w:val="Title Char"/>
      <w:basedOn w:val="DefaultParagraphFont"/>
      <w:link w:val="Title"/>
      <w:uiPriority w:val="10"/>
      <w:rsid w:val="00C67CE8"/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paragraph" w:styleId="Subtitle">
      <w:name w:val="Subtitle"/>
      <w:basedOn w:val="Normal"/>
      <w:next w:val="Normal"/>
      <w:link w:val="SubtitleChar"/>
      <w:uiPriority w:val="11"/>
      <w:qFormat/>
      <w:rsid w:val="00C67CE8"/>
      <w:pPr>
        <w:numPr>
          <w:ilvl w:val="1"/>
        </w:numPr>
      </w:pPr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character" w:customStyle="1" w:styleId="SubtitleChar">
      <w:name w:val="Subtitle Char"/>
      <w:basedOn w:val="DefaultParagraphFont"/>
      <w:link w:val="Subtitle"/>
      <w:uiPriority w:val="11"/>
      <w:rsid w:val="00C67CE8"/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paragraph" w:styleId="Quote">
      <w:name w:val="Quote"/>
      <w:basedOn w:val="Normal"/>
      <w:next w:val="Normal"/>
      <w:link w:val="QuoteChar"/>
      <w:uiPriority w:val="29"/>
      <w:qFormat/>
      <w:rsid w:val="00C67CE8"/>
      <w:pPr>
        <w:spacing w:before="160"/>
        <w:jc w:val="center"/>
      </w:pPr>
      <w:rPr>
        <w:i/>
        <w:iCs/>
        <w:color w:val="404040" w:themeColor="text1" w:themeTint="BF"/>
      </w:rPr>
    </w:style>
    <w:style w:type="character" w:customStyle="1" w:styleId="QuoteChar">
      <w:name w:val="Quote Char"/>
      <w:basedOn w:val="DefaultParagraphFont"/>
      <w:link w:val="Quote"/>
      <w:uiPriority w:val="29"/>
      <w:rsid w:val="00C67CE8"/>
      <w:rPr>
        <w:i/>
        <w:iCs/>
        <w:color w:val="404040" w:themeColor="text1" w:themeTint="BF"/>
      </w:rPr>
    </w:style>
    <w:style w:type="paragraph" w:styleId="ListParagraph">
      <w:name w:val="List Paragraph"/>
      <w:basedOn w:val="Normal"/>
      <w:uiPriority w:val="34"/>
      <w:qFormat/>
      <w:rsid w:val="00C67CE8"/>
      <w:pPr>
        <w:ind w:left="720"/>
        <w:contextualSpacing/>
      </w:pPr>
    </w:style>
    <w:style w:type="character" w:styleId="IntenseEmphasis">
      <w:name w:val="Intense Emphasis"/>
      <w:basedOn w:val="DefaultParagraphFont"/>
      <w:uiPriority w:val="21"/>
      <w:qFormat/>
      <w:rsid w:val="00C67CE8"/>
      <w:rPr>
        <w:i/>
        <w:iCs/>
        <w:color w:val="2E74B5" w:themeColor="accent1" w:themeShade="BF"/>
      </w:rPr>
    </w:style>
    <w:style w:type="paragraph" w:styleId="IntenseQuote">
      <w:name w:val="Intense Quote"/>
      <w:basedOn w:val="Normal"/>
      <w:next w:val="Normal"/>
      <w:link w:val="IntenseQuoteChar"/>
      <w:uiPriority w:val="30"/>
      <w:qFormat/>
      <w:rsid w:val="00C67CE8"/>
      <w:pPr>
        <w:pBdr>
          <w:top w:val="single" w:sz="4" w:space="10" w:color="2E74B5" w:themeColor="accent1" w:themeShade="BF"/>
          <w:bottom w:val="single" w:sz="4" w:space="10" w:color="2E74B5" w:themeColor="accent1" w:themeShade="BF"/>
        </w:pBdr>
        <w:spacing w:before="360" w:after="360"/>
        <w:ind w:left="864" w:right="864"/>
        <w:jc w:val="center"/>
      </w:pPr>
      <w:rPr>
        <w:i/>
        <w:iCs/>
        <w:color w:val="2E74B5" w:themeColor="accent1" w:themeShade="BF"/>
      </w:rPr>
    </w:style>
    <w:style w:type="character" w:customStyle="1" w:styleId="IntenseQuoteChar">
      <w:name w:val="Intense Quote Char"/>
      <w:basedOn w:val="DefaultParagraphFont"/>
      <w:link w:val="IntenseQuote"/>
      <w:uiPriority w:val="30"/>
      <w:rsid w:val="00C67CE8"/>
      <w:rPr>
        <w:i/>
        <w:iCs/>
        <w:color w:val="2E74B5" w:themeColor="accent1" w:themeShade="BF"/>
      </w:rPr>
    </w:style>
    <w:style w:type="character" w:styleId="IntenseReference">
      <w:name w:val="Intense Reference"/>
      <w:basedOn w:val="DefaultParagraphFont"/>
      <w:uiPriority w:val="32"/>
      <w:qFormat/>
      <w:rsid w:val="00C67CE8"/>
      <w:rPr>
        <w:b/>
        <w:bCs/>
        <w:smallCaps/>
        <w:color w:val="2E74B5" w:themeColor="accent1" w:themeShade="BF"/>
        <w:spacing w:val="5"/>
      </w:rPr>
    </w:style>
    <w:style w:type="table" w:styleId="GridTable5Dark-Accent3">
      <w:name w:val="Grid Table 5 Dark Accent 3"/>
      <w:basedOn w:val="TableNormal"/>
      <w:uiPriority w:val="50"/>
      <w:rsid w:val="00C67CE8"/>
      <w:pPr>
        <w:spacing w:after="0" w:line="240" w:lineRule="auto"/>
      </w:pPr>
      <w:tblPr>
        <w:tblStyleRowBandSize w:val="1"/>
        <w:tblStyleColBandSize w:val="1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</w:tblPr>
      <w:tcPr>
        <w:shd w:val="clear" w:color="auto" w:fill="EDEDED" w:themeFill="accent3" w:themeFillTint="33"/>
      </w:tcPr>
      <w:tblStylePr w:type="firstRow">
        <w:rPr>
          <w:b/>
          <w:bCs/>
          <w:color w:val="FFFFFF" w:themeColor="background1"/>
        </w:rPr>
        <w:tblPr/>
        <w:tcPr>
          <w:tcBorders>
            <w:top w:val="single" w:sz="4" w:space="0" w:color="FFFFFF" w:themeColor="background1"/>
            <w:left w:val="single" w:sz="4" w:space="0" w:color="FFFFFF" w:themeColor="background1"/>
            <w:right w:val="single" w:sz="4" w:space="0" w:color="FFFFFF" w:themeColor="background1"/>
            <w:insideH w:val="nil"/>
            <w:insideV w:val="nil"/>
          </w:tcBorders>
          <w:shd w:val="clear" w:color="auto" w:fill="A5A5A5" w:themeFill="accent3"/>
        </w:tcPr>
      </w:tblStylePr>
      <w:tblStylePr w:type="lastRow">
        <w:rPr>
          <w:b/>
          <w:bCs/>
          <w:color w:val="FFFFFF" w:themeColor="background1"/>
        </w:rPr>
        <w:tblPr/>
        <w:tcPr>
          <w:tcBorders>
            <w:left w:val="single" w:sz="4" w:space="0" w:color="FFFFFF" w:themeColor="background1"/>
            <w:bottom w:val="single" w:sz="4" w:space="0" w:color="FFFFFF" w:themeColor="background1"/>
            <w:right w:val="single" w:sz="4" w:space="0" w:color="FFFFFF" w:themeColor="background1"/>
            <w:insideH w:val="nil"/>
            <w:insideV w:val="nil"/>
          </w:tcBorders>
          <w:shd w:val="clear" w:color="auto" w:fill="A5A5A5" w:themeFill="accent3"/>
        </w:tcPr>
      </w:tblStylePr>
      <w:tblStylePr w:type="firstCol">
        <w:rPr>
          <w:b/>
          <w:bCs/>
          <w:color w:val="FFFFFF" w:themeColor="background1"/>
        </w:rPr>
        <w:tblPr/>
        <w:tcPr>
          <w:tcBorders>
            <w:top w:val="single" w:sz="4" w:space="0" w:color="FFFFFF" w:themeColor="background1"/>
            <w:left w:val="single" w:sz="4" w:space="0" w:color="FFFFFF" w:themeColor="background1"/>
            <w:bottom w:val="single" w:sz="4" w:space="0" w:color="FFFFFF" w:themeColor="background1"/>
            <w:insideV w:val="nil"/>
          </w:tcBorders>
          <w:shd w:val="clear" w:color="auto" w:fill="A5A5A5" w:themeFill="accent3"/>
        </w:tcPr>
      </w:tblStylePr>
      <w:tblStylePr w:type="lastCol">
        <w:rPr>
          <w:b/>
          <w:bCs/>
          <w:color w:val="FFFFFF" w:themeColor="background1"/>
        </w:rPr>
        <w:tblPr/>
        <w:tcPr>
          <w:tcBorders>
            <w:top w:val="single" w:sz="4" w:space="0" w:color="FFFFFF" w:themeColor="background1"/>
            <w:bottom w:val="single" w:sz="4" w:space="0" w:color="FFFFFF" w:themeColor="background1"/>
            <w:right w:val="single" w:sz="4" w:space="0" w:color="FFFFFF" w:themeColor="background1"/>
            <w:insideV w:val="nil"/>
          </w:tcBorders>
          <w:shd w:val="clear" w:color="auto" w:fill="A5A5A5" w:themeFill="accent3"/>
        </w:tcPr>
      </w:tblStylePr>
      <w:tblStylePr w:type="band1Vert">
        <w:tblPr/>
        <w:tcPr>
          <w:shd w:val="clear" w:color="auto" w:fill="DBDBDB" w:themeFill="accent3" w:themeFillTint="66"/>
        </w:tcPr>
      </w:tblStylePr>
      <w:tblStylePr w:type="band1Horz">
        <w:tblPr/>
        <w:tcPr>
          <w:shd w:val="clear" w:color="auto" w:fill="DBDBDB" w:themeFill="accent3" w:themeFillTint="66"/>
        </w:tcPr>
      </w:tblStylePr>
    </w:style>
    <w:style w:type="paragraph" w:styleId="Header">
      <w:name w:val="header"/>
      <w:basedOn w:val="Normal"/>
      <w:link w:val="HeaderChar"/>
      <w:uiPriority w:val="99"/>
      <w:unhideWhenUsed/>
      <w:rsid w:val="00C67CE8"/>
      <w:pPr>
        <w:tabs>
          <w:tab w:val="center" w:pos="4419"/>
          <w:tab w:val="right" w:pos="8838"/>
        </w:tabs>
        <w:spacing w:after="0" w:line="240" w:lineRule="auto"/>
      </w:pPr>
    </w:style>
    <w:style w:type="character" w:customStyle="1" w:styleId="HeaderChar">
      <w:name w:val="Header Char"/>
      <w:basedOn w:val="DefaultParagraphFont"/>
      <w:link w:val="Header"/>
      <w:uiPriority w:val="99"/>
      <w:rsid w:val="00C67CE8"/>
    </w:style>
    <w:style w:type="paragraph" w:styleId="Footer">
      <w:name w:val="footer"/>
      <w:basedOn w:val="Normal"/>
      <w:link w:val="FooterChar"/>
      <w:uiPriority w:val="99"/>
      <w:unhideWhenUsed/>
      <w:rsid w:val="00C67CE8"/>
      <w:pPr>
        <w:tabs>
          <w:tab w:val="center" w:pos="4419"/>
          <w:tab w:val="right" w:pos="8838"/>
        </w:tabs>
        <w:spacing w:after="0" w:line="240" w:lineRule="auto"/>
      </w:pPr>
    </w:style>
    <w:style w:type="character" w:customStyle="1" w:styleId="FooterChar">
      <w:name w:val="Footer Char"/>
      <w:basedOn w:val="DefaultParagraphFont"/>
      <w:link w:val="Footer"/>
      <w:uiPriority w:val="99"/>
      <w:rsid w:val="00C67CE8"/>
    </w:style>
    <w:style w:type="character" w:styleId="LineNumber">
      <w:name w:val="line number"/>
      <w:basedOn w:val="DefaultParagraphFont"/>
      <w:uiPriority w:val="99"/>
      <w:semiHidden/>
      <w:unhideWhenUsed/>
      <w:rsid w:val="00C67CE8"/>
    </w:style>
    <w:style w:type="character" w:styleId="PlaceholderText">
      <w:name w:val="Placeholder Text"/>
      <w:basedOn w:val="DefaultParagraphFont"/>
      <w:uiPriority w:val="99"/>
      <w:semiHidden/>
      <w:rsid w:val="00C67CE8"/>
      <w:rPr>
        <w:color w:val="666666"/>
      </w:r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omments" Target="/word/comments.xml" Id="Re79ce3c5ba6141d8" 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180</Words>
  <Characters>6732</Characters>
  <Application>Microsoft Office Word</Application>
  <DocSecurity>0</DocSecurity>
  <Lines>56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Ivonne Hernández Bolio</dc:creator>
  <cp:keywords/>
  <dc:description/>
  <cp:lastModifiedBy>NEWGEN</cp:lastModifiedBy>
  <cp:revision>7</cp:revision>
  <dcterms:created xsi:type="dcterms:W3CDTF">2025-09-26T16:12:00Z</dcterms:created>
  <dcterms:modified xsi:type="dcterms:W3CDTF">2026-06-24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53ebca-3d65-4373-9d2d-200d51d5fbf5</vt:lpwstr>
  </property>
</Properties>
</file>